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719B20B" w14:textId="77777777" w:rsidR="00F73362" w:rsidRPr="008C594E" w:rsidRDefault="00F73362" w:rsidP="00F73362">
      <w:pPr>
        <w:pStyle w:val="Title"/>
        <w:spacing w:line="360" w:lineRule="auto"/>
      </w:pPr>
      <w:bookmarkStart w:id="0" w:name="_Hlk34145666"/>
      <w:r w:rsidRPr="008C594E">
        <w:t>Predictors for improvement in patient-reported outcomes: post hoc analysis of a phase 3 randomized, open-label study of eculizumab and ravulizumab in complement inhibitor-naive patients with paroxysmal nocturnal hemoglobinuria</w:t>
      </w:r>
    </w:p>
    <w:p w14:paraId="25822B20" w14:textId="664F1A8B" w:rsidR="00F73362" w:rsidRPr="00F73362" w:rsidRDefault="00F73362" w:rsidP="00F73362">
      <w:pPr>
        <w:rPr>
          <w:i/>
          <w:iCs/>
        </w:rPr>
      </w:pPr>
      <w:r w:rsidRPr="00F73362">
        <w:rPr>
          <w:i/>
          <w:iCs/>
        </w:rPr>
        <w:t>Annals of Hematology</w:t>
      </w:r>
    </w:p>
    <w:p w14:paraId="1FD0196E" w14:textId="33141BFB" w:rsidR="00F73362" w:rsidRPr="008C594E" w:rsidRDefault="00F73362" w:rsidP="00F73362">
      <w:r w:rsidRPr="008C594E">
        <w:t>Hubert Schrezenmeier</w:t>
      </w:r>
      <w:r w:rsidRPr="008C594E">
        <w:rPr>
          <w:vertAlign w:val="superscript"/>
        </w:rPr>
        <w:t>1,2</w:t>
      </w:r>
      <w:r w:rsidRPr="008C594E">
        <w:t xml:space="preserve">, Austin </w:t>
      </w:r>
      <w:bookmarkStart w:id="1" w:name="_Hlk118473683"/>
      <w:r w:rsidRPr="008C594E">
        <w:t>Kulasekararaj</w:t>
      </w:r>
      <w:bookmarkEnd w:id="1"/>
      <w:r w:rsidRPr="008C594E">
        <w:rPr>
          <w:vertAlign w:val="superscript"/>
        </w:rPr>
        <w:t>3</w:t>
      </w:r>
      <w:r w:rsidRPr="008C594E">
        <w:t>, Lindsay Mitchell</w:t>
      </w:r>
      <w:r w:rsidRPr="008C594E">
        <w:rPr>
          <w:vertAlign w:val="superscript"/>
        </w:rPr>
        <w:t>4</w:t>
      </w:r>
      <w:r w:rsidRPr="008C594E">
        <w:t xml:space="preserve">, </w:t>
      </w:r>
      <w:proofErr w:type="spellStart"/>
      <w:r w:rsidRPr="008C594E">
        <w:t>Régis</w:t>
      </w:r>
      <w:proofErr w:type="spellEnd"/>
      <w:r w:rsidRPr="008C594E">
        <w:t xml:space="preserve"> </w:t>
      </w:r>
      <w:proofErr w:type="spellStart"/>
      <w:r w:rsidRPr="008C594E">
        <w:t>Peffault</w:t>
      </w:r>
      <w:proofErr w:type="spellEnd"/>
      <w:r w:rsidRPr="008C594E">
        <w:t xml:space="preserve"> de Latour</w:t>
      </w:r>
      <w:r w:rsidRPr="008C594E">
        <w:rPr>
          <w:vertAlign w:val="superscript"/>
        </w:rPr>
        <w:t>5</w:t>
      </w:r>
      <w:r w:rsidRPr="008C594E">
        <w:t>, Timothy Devos</w:t>
      </w:r>
      <w:r w:rsidRPr="008C594E">
        <w:rPr>
          <w:vertAlign w:val="superscript"/>
        </w:rPr>
        <w:t>6,7</w:t>
      </w:r>
      <w:r w:rsidRPr="008C594E">
        <w:t>, Shinichiro Okamoto</w:t>
      </w:r>
      <w:r w:rsidRPr="008C594E">
        <w:rPr>
          <w:vertAlign w:val="superscript"/>
        </w:rPr>
        <w:t>8</w:t>
      </w:r>
      <w:r w:rsidRPr="008C594E">
        <w:t>, Richard Wells</w:t>
      </w:r>
      <w:r w:rsidRPr="008C594E">
        <w:rPr>
          <w:vertAlign w:val="superscript"/>
        </w:rPr>
        <w:t>9</w:t>
      </w:r>
      <w:r w:rsidRPr="008C594E">
        <w:t>, Evan Popoff</w:t>
      </w:r>
      <w:r w:rsidRPr="008C594E">
        <w:rPr>
          <w:vertAlign w:val="superscript"/>
        </w:rPr>
        <w:t>10</w:t>
      </w:r>
      <w:r w:rsidRPr="008C594E">
        <w:t>, Antoinette Cheung</w:t>
      </w:r>
      <w:r w:rsidRPr="008C594E">
        <w:rPr>
          <w:vertAlign w:val="superscript"/>
        </w:rPr>
        <w:t>10</w:t>
      </w:r>
      <w:r w:rsidRPr="008C594E">
        <w:t>, Alice Wang</w:t>
      </w:r>
      <w:r w:rsidRPr="008C594E">
        <w:rPr>
          <w:vertAlign w:val="superscript"/>
        </w:rPr>
        <w:t>11</w:t>
      </w:r>
      <w:r w:rsidRPr="008C594E">
        <w:t>, Ioannis Tomazos</w:t>
      </w:r>
      <w:r w:rsidRPr="008C594E">
        <w:rPr>
          <w:vertAlign w:val="superscript"/>
        </w:rPr>
        <w:t>11*</w:t>
      </w:r>
      <w:r w:rsidRPr="008C594E">
        <w:t>, Yogesh Patel</w:t>
      </w:r>
      <w:r w:rsidRPr="008C594E">
        <w:rPr>
          <w:vertAlign w:val="superscript"/>
        </w:rPr>
        <w:t>11</w:t>
      </w:r>
      <w:r w:rsidRPr="008C594E">
        <w:t>, Jong Wook Lee</w:t>
      </w:r>
      <w:r w:rsidRPr="008C594E">
        <w:rPr>
          <w:vertAlign w:val="superscript"/>
        </w:rPr>
        <w:t>12</w:t>
      </w:r>
    </w:p>
    <w:p w14:paraId="0D6C44BD" w14:textId="77777777" w:rsidR="00F73362" w:rsidRPr="008C594E" w:rsidRDefault="00F73362" w:rsidP="00F73362">
      <w:r w:rsidRPr="008C594E">
        <w:rPr>
          <w:vertAlign w:val="superscript"/>
        </w:rPr>
        <w:t>1</w:t>
      </w:r>
      <w:r w:rsidRPr="008C594E">
        <w:t>Institute of Transfusion Medicine, University of Ulm, Ulm, Germany</w:t>
      </w:r>
      <w:r w:rsidRPr="008C594E">
        <w:br/>
      </w:r>
      <w:r w:rsidRPr="008C594E">
        <w:rPr>
          <w:vertAlign w:val="superscript"/>
        </w:rPr>
        <w:t>2</w:t>
      </w:r>
      <w:r w:rsidRPr="008C594E">
        <w:t xml:space="preserve">Institute for Clinical Transfusion Medicine and Immunogenetics, German Red Cross Blood Transfusion Service Baden-Württemberg-Hessen/University Hospital Ulm, Ulm, Germany </w:t>
      </w:r>
      <w:r w:rsidRPr="008C594E">
        <w:rPr>
          <w:vertAlign w:val="superscript"/>
        </w:rPr>
        <w:t>3</w:t>
      </w:r>
      <w:r w:rsidRPr="008C594E">
        <w:t>King’s College Hospital, National Institute for Health and Care Research/</w:t>
      </w:r>
      <w:proofErr w:type="spellStart"/>
      <w:r w:rsidRPr="008C594E">
        <w:t>Wellcome</w:t>
      </w:r>
      <w:proofErr w:type="spellEnd"/>
      <w:r w:rsidRPr="008C594E">
        <w:t xml:space="preserve"> King’s Clinical Research Facility, London, UK</w:t>
      </w:r>
      <w:r w:rsidRPr="008C594E">
        <w:br/>
      </w:r>
      <w:r w:rsidRPr="008C594E">
        <w:rPr>
          <w:vertAlign w:val="superscript"/>
        </w:rPr>
        <w:t>4</w:t>
      </w:r>
      <w:r w:rsidRPr="008C594E">
        <w:t xml:space="preserve">Department of Hematology, University Hospital Monklands, </w:t>
      </w:r>
      <w:proofErr w:type="spellStart"/>
      <w:r w:rsidRPr="008C594E">
        <w:t>Airdrie</w:t>
      </w:r>
      <w:proofErr w:type="spellEnd"/>
      <w:r w:rsidRPr="008C594E">
        <w:t>, UK</w:t>
      </w:r>
      <w:r w:rsidRPr="008C594E">
        <w:br/>
      </w:r>
      <w:r w:rsidRPr="008C594E">
        <w:rPr>
          <w:vertAlign w:val="superscript"/>
        </w:rPr>
        <w:t>5</w:t>
      </w:r>
      <w:r w:rsidRPr="008C594E">
        <w:t>Hôpital Saint-Louis AP-HP, Paris, France</w:t>
      </w:r>
      <w:r w:rsidRPr="008C594E">
        <w:br/>
      </w:r>
      <w:r w:rsidRPr="008C594E">
        <w:rPr>
          <w:vertAlign w:val="superscript"/>
        </w:rPr>
        <w:t>6</w:t>
      </w:r>
      <w:r w:rsidRPr="008C594E">
        <w:t>Department of Hematology, University Hospitals Leuven, Leuven, Belgium</w:t>
      </w:r>
      <w:r w:rsidRPr="008C594E">
        <w:br/>
      </w:r>
      <w:r w:rsidRPr="008C594E">
        <w:rPr>
          <w:vertAlign w:val="superscript"/>
        </w:rPr>
        <w:t>7</w:t>
      </w:r>
      <w:r w:rsidRPr="008C594E">
        <w:t>Department of Microbiology and Immunology, Laboratory of Molecular Immunology (</w:t>
      </w:r>
      <w:proofErr w:type="spellStart"/>
      <w:r w:rsidRPr="008C594E">
        <w:t>Rega</w:t>
      </w:r>
      <w:proofErr w:type="spellEnd"/>
      <w:r w:rsidRPr="008C594E">
        <w:t xml:space="preserve"> Institute), KU Leuven, Leuven, Belgium</w:t>
      </w:r>
      <w:r w:rsidRPr="008C594E">
        <w:br/>
      </w:r>
      <w:r w:rsidRPr="008C594E">
        <w:rPr>
          <w:vertAlign w:val="superscript"/>
        </w:rPr>
        <w:t>8</w:t>
      </w:r>
      <w:r w:rsidRPr="008C594E">
        <w:t>Division of Hematology, Keio University School of Medicine, Tokyo, Japan</w:t>
      </w:r>
      <w:r w:rsidRPr="008C594E">
        <w:br/>
      </w:r>
      <w:r w:rsidRPr="008C594E">
        <w:rPr>
          <w:vertAlign w:val="superscript"/>
        </w:rPr>
        <w:t>9</w:t>
      </w:r>
      <w:r w:rsidRPr="008C594E">
        <w:t>Sunnybrook Health Sciences Centre, Toronto, ON, Canada</w:t>
      </w:r>
      <w:r w:rsidRPr="008C594E">
        <w:br/>
      </w:r>
      <w:r w:rsidRPr="008C594E">
        <w:rPr>
          <w:vertAlign w:val="superscript"/>
        </w:rPr>
        <w:t>10</w:t>
      </w:r>
      <w:r w:rsidRPr="008C594E">
        <w:t>Broadstreet HEOR, Vancouver, BC, Canada</w:t>
      </w:r>
      <w:r w:rsidRPr="008C594E">
        <w:br/>
      </w:r>
      <w:r w:rsidRPr="008C594E">
        <w:rPr>
          <w:vertAlign w:val="superscript"/>
        </w:rPr>
        <w:t>11</w:t>
      </w:r>
      <w:r w:rsidRPr="008C594E">
        <w:t>Alexion, AstraZeneca Rare Disease, Boston, MA, USA</w:t>
      </w:r>
      <w:r w:rsidRPr="008C594E">
        <w:br/>
      </w:r>
      <w:r w:rsidRPr="008C594E">
        <w:rPr>
          <w:vertAlign w:val="superscript"/>
        </w:rPr>
        <w:t>12</w:t>
      </w:r>
      <w:r w:rsidRPr="008C594E">
        <w:t>Department of Hematology, Seoul St. Mary’s Hospital, College of Medicine, The Catholic University of Korea, Seoul, Republic of Korea</w:t>
      </w:r>
    </w:p>
    <w:p w14:paraId="0D95CDD8" w14:textId="77777777" w:rsidR="00F73362" w:rsidRPr="008C594E" w:rsidRDefault="00F73362" w:rsidP="00F73362">
      <w:pPr>
        <w:rPr>
          <w:b/>
        </w:rPr>
      </w:pPr>
      <w:r w:rsidRPr="008C594E">
        <w:t>*Affiliation at time of study</w:t>
      </w:r>
    </w:p>
    <w:p w14:paraId="4706A060" w14:textId="77777777" w:rsidR="00F73362" w:rsidRPr="008C594E" w:rsidRDefault="00F73362" w:rsidP="00F73362">
      <w:r w:rsidRPr="008C594E">
        <w:rPr>
          <w:b/>
          <w:bCs/>
        </w:rPr>
        <w:t>Corresponding author:</w:t>
      </w:r>
      <w:r w:rsidRPr="008C594E">
        <w:t xml:space="preserve"> Professor Hubert </w:t>
      </w:r>
      <w:proofErr w:type="spellStart"/>
      <w:r w:rsidRPr="008C594E">
        <w:t>Schrezenmeier</w:t>
      </w:r>
      <w:proofErr w:type="spellEnd"/>
    </w:p>
    <w:p w14:paraId="6A9C93D6" w14:textId="62929C51" w:rsidR="009E27EC" w:rsidRPr="00E8572B" w:rsidRDefault="00F73362" w:rsidP="00F73362">
      <w:pPr>
        <w:rPr>
          <w:b/>
        </w:rPr>
      </w:pPr>
      <w:r w:rsidRPr="008C594E">
        <w:t xml:space="preserve">Email: </w:t>
      </w:r>
      <w:hyperlink r:id="rId8" w:history="1">
        <w:r w:rsidRPr="008C594E">
          <w:rPr>
            <w:rStyle w:val="Hyperlink"/>
            <w:rFonts w:cs="Times New Roman"/>
            <w:szCs w:val="24"/>
          </w:rPr>
          <w:t>h.schrezenmeier@blutspende.de</w:t>
        </w:r>
      </w:hyperlink>
    </w:p>
    <w:bookmarkEnd w:id="0"/>
    <w:p w14:paraId="612D76FD" w14:textId="0C3B63D0" w:rsidR="00347A85" w:rsidRPr="00E8572B" w:rsidRDefault="00347A85" w:rsidP="0022278D">
      <w:pPr>
        <w:keepNext/>
      </w:pPr>
      <w:r>
        <w:rPr>
          <w:rFonts w:cs="Times New Roman"/>
        </w:rPr>
        <w:br w:type="page"/>
      </w:r>
    </w:p>
    <w:p w14:paraId="165FE8E7" w14:textId="7BDADBCF" w:rsidR="00454586" w:rsidRPr="00BB257A" w:rsidRDefault="00347A85" w:rsidP="009D3B7E">
      <w:pPr>
        <w:pStyle w:val="Heading1"/>
      </w:pPr>
      <w:r w:rsidRPr="00BB257A">
        <w:lastRenderedPageBreak/>
        <w:t>Supplementary</w:t>
      </w:r>
      <w:r w:rsidR="00454586" w:rsidRPr="00BB257A">
        <w:t xml:space="preserve"> </w:t>
      </w:r>
      <w:r w:rsidR="00BB257A" w:rsidRPr="00BB257A">
        <w:t>Information</w:t>
      </w:r>
    </w:p>
    <w:p w14:paraId="7AE0FAF0" w14:textId="162F8079" w:rsidR="00B72132" w:rsidRPr="00E30C60" w:rsidRDefault="00454586" w:rsidP="009D3B7E">
      <w:pPr>
        <w:pStyle w:val="Heading2"/>
        <w:rPr>
          <w:i w:val="0"/>
          <w:iCs/>
        </w:rPr>
      </w:pPr>
      <w:r w:rsidRPr="00BB257A">
        <w:rPr>
          <w:i w:val="0"/>
          <w:iCs/>
        </w:rPr>
        <w:t>Tests for multicollinearity</w:t>
      </w:r>
    </w:p>
    <w:p w14:paraId="34A8DA7C" w14:textId="0F8B0A6A" w:rsidR="00165797" w:rsidRPr="00E8572B" w:rsidDel="00835C59" w:rsidRDefault="0050687D" w:rsidP="009D3B7E">
      <w:pPr>
        <w:pStyle w:val="BulletL1"/>
        <w:numPr>
          <w:ilvl w:val="0"/>
          <w:numId w:val="0"/>
        </w:numPr>
      </w:pPr>
      <w:r w:rsidRPr="00E8572B">
        <w:t>A</w:t>
      </w:r>
      <w:r w:rsidR="00165797" w:rsidRPr="00E8572B" w:rsidDel="00835C59">
        <w:t xml:space="preserve">ll tests contained within the </w:t>
      </w:r>
      <w:proofErr w:type="spellStart"/>
      <w:r w:rsidR="00165797" w:rsidRPr="00E30C60" w:rsidDel="00835C59">
        <w:rPr>
          <w:iCs/>
        </w:rPr>
        <w:t>mctest</w:t>
      </w:r>
      <w:proofErr w:type="spellEnd"/>
      <w:r w:rsidR="00165797" w:rsidRPr="00E30C60" w:rsidDel="00835C59">
        <w:rPr>
          <w:iCs/>
        </w:rPr>
        <w:t xml:space="preserve"> </w:t>
      </w:r>
      <w:r w:rsidR="00165797" w:rsidRPr="00E8572B" w:rsidDel="00835C59">
        <w:t xml:space="preserve">(v1.3.1) package in </w:t>
      </w:r>
      <w:r w:rsidR="00165797" w:rsidRPr="00E8572B" w:rsidDel="00835C59">
        <w:rPr>
          <w:i/>
        </w:rPr>
        <w:t>R</w:t>
      </w:r>
      <w:r w:rsidR="00165797" w:rsidRPr="00E8572B" w:rsidDel="00835C59">
        <w:t xml:space="preserve"> (v4.0.3) were conducted</w:t>
      </w:r>
      <w:r w:rsidR="00A4465B">
        <w:t>. I</w:t>
      </w:r>
      <w:r w:rsidR="00165797" w:rsidRPr="00E8572B" w:rsidDel="00835C59">
        <w:t xml:space="preserve">f any of the six overall tests flagged a positive result, the model selection process continued. For individual tests, we focused on the commonly used variance inflation factor (VIF) and selected the </w:t>
      </w:r>
      <w:r w:rsidR="001F4F52">
        <w:t>a</w:t>
      </w:r>
      <w:r w:rsidR="001F4F52" w:rsidRPr="00E8572B">
        <w:t>uxiliary F-test (</w:t>
      </w:r>
      <w:r w:rsidR="001F4F52" w:rsidRPr="00E8572B" w:rsidDel="00835C59">
        <w:t>Fi</w:t>
      </w:r>
      <w:r w:rsidR="001F4F52">
        <w:t>)</w:t>
      </w:r>
      <w:r w:rsidR="001F4F52" w:rsidRPr="00E8572B" w:rsidDel="00835C59">
        <w:t xml:space="preserve"> </w:t>
      </w:r>
      <w:r w:rsidR="00165797" w:rsidRPr="00E8572B" w:rsidDel="00835C59">
        <w:t xml:space="preserve">to represent the remaining tests </w:t>
      </w:r>
      <w:r w:rsidR="00A4465B">
        <w:t>because</w:t>
      </w:r>
      <w:r w:rsidR="00165797" w:rsidRPr="00E8572B" w:rsidDel="00835C59">
        <w:t xml:space="preserve"> their relative magnitudes were consistent. The VIF is computed by regressing each predictor (</w:t>
      </w:r>
      <w:proofErr w:type="spellStart"/>
      <w:r w:rsidR="00165797" w:rsidRPr="00E8572B" w:rsidDel="00835C59">
        <w:rPr>
          <w:i/>
        </w:rPr>
        <w:t>i</w:t>
      </w:r>
      <w:proofErr w:type="spellEnd"/>
      <w:r w:rsidR="00165797" w:rsidRPr="00E8572B" w:rsidDel="00835C59">
        <w:t xml:space="preserve">) against each other predictor. This gives an R-squared value </w:t>
      </w:r>
      <w:r w:rsidR="00165797" w:rsidRPr="00AB0CDC">
        <w:t>(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165797" w:rsidRPr="00AB0CDC">
        <w:t>).</w:t>
      </w:r>
    </w:p>
    <w:p w14:paraId="4CD29F50" w14:textId="77777777" w:rsidR="00165797" w:rsidRPr="00E8572B" w:rsidDel="00835C59" w:rsidRDefault="00165797" w:rsidP="009D3B7E">
      <w:pPr>
        <w:pStyle w:val="BulletL1"/>
        <w:numPr>
          <w:ilvl w:val="0"/>
          <w:numId w:val="0"/>
        </w:numPr>
      </w:pPr>
      <w:r w:rsidRPr="00E8572B" w:rsidDel="00835C59">
        <w:t xml:space="preserve">VIF = </w:t>
      </w:r>
      <m:oMath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 - </m:t>
            </m:r>
            <m:sSubSup>
              <m:sSubSupPr>
                <m:ctrlPr>
                  <w:rPr>
                    <w:rFonts w:ascii="Cambria Math" w:hAnsi="Cambria Math"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</w:p>
    <w:p w14:paraId="4D4FF1DB" w14:textId="114A38AD" w:rsidR="00766615" w:rsidRPr="00E8572B" w:rsidRDefault="00165797" w:rsidP="00E8572B">
      <w:r w:rsidRPr="00E8572B" w:rsidDel="00835C59">
        <w:t xml:space="preserve">For the VIF, a general rule of thumb is that scores over </w:t>
      </w:r>
      <w:r w:rsidRPr="00E8572B">
        <w:t>5</w:t>
      </w:r>
      <w:r w:rsidRPr="00E8572B" w:rsidDel="00835C59">
        <w:t xml:space="preserve"> are moderately multicollinear</w:t>
      </w:r>
      <w:r w:rsidR="00A24DE8">
        <w:t xml:space="preserve"> and</w:t>
      </w:r>
      <w:r w:rsidRPr="00E8572B" w:rsidDel="00835C59">
        <w:t xml:space="preserve"> scores over 10 are very problematic. A high VIF on its own does</w:t>
      </w:r>
      <w:r w:rsidR="00A24DE8">
        <w:t xml:space="preserve"> </w:t>
      </w:r>
      <w:r w:rsidRPr="00E8572B" w:rsidDel="00835C59">
        <w:t>n</w:t>
      </w:r>
      <w:r w:rsidR="00A24DE8">
        <w:t>o</w:t>
      </w:r>
      <w:r w:rsidRPr="00E8572B" w:rsidDel="00835C59">
        <w:t xml:space="preserve">t necessarily indicate a problem with that specific variable. It could indicate that </w:t>
      </w:r>
      <w:r w:rsidR="00A24DE8">
        <w:t xml:space="preserve">that </w:t>
      </w:r>
      <w:r w:rsidRPr="00E8572B" w:rsidDel="00835C59">
        <w:t xml:space="preserve">variable explains a lot on its own, and </w:t>
      </w:r>
      <w:r w:rsidR="00A540F2">
        <w:t xml:space="preserve">that </w:t>
      </w:r>
      <w:r w:rsidRPr="00E8572B" w:rsidDel="00835C59">
        <w:t>we do</w:t>
      </w:r>
      <w:r w:rsidR="00A24DE8">
        <w:t xml:space="preserve"> </w:t>
      </w:r>
      <w:r w:rsidRPr="00E8572B" w:rsidDel="00835C59">
        <w:t>n</w:t>
      </w:r>
      <w:r w:rsidR="00A24DE8">
        <w:t>o</w:t>
      </w:r>
      <w:r w:rsidRPr="00E8572B" w:rsidDel="00835C59">
        <w:t>t need the other variables in the model that it is col</w:t>
      </w:r>
      <w:r w:rsidR="00A24DE8">
        <w:t>l</w:t>
      </w:r>
      <w:r w:rsidRPr="00E8572B" w:rsidDel="00835C59">
        <w:t>inear with.</w:t>
      </w:r>
    </w:p>
    <w:p w14:paraId="2B8BF016" w14:textId="66E1549F" w:rsidR="00AB720C" w:rsidRPr="00E8572B" w:rsidRDefault="00AB720C" w:rsidP="00E8572B">
      <w:r w:rsidRPr="00E8572B">
        <w:t>Overall tests for multicollinearity:</w:t>
      </w:r>
    </w:p>
    <w:p w14:paraId="32863623" w14:textId="3F946FAE" w:rsidR="00AB720C" w:rsidRPr="00E8572B" w:rsidRDefault="00AB720C" w:rsidP="009D3B7E">
      <w:pPr>
        <w:pStyle w:val="BulletL1"/>
      </w:pPr>
      <w:r w:rsidRPr="00E8572B">
        <w:t>Determinant of the correlation matrix</w:t>
      </w:r>
      <w:r w:rsidR="00F73362">
        <w:t xml:space="preserve"> </w:t>
      </w:r>
      <w:r w:rsidR="0081009D">
        <w:fldChar w:fldCharType="begin"/>
      </w:r>
      <w:r w:rsidR="00FC01B3">
        <w:instrText xml:space="preserve"> ADDIN EN.CITE &lt;EndNote&gt;&lt;Cite&gt;&lt;Author&gt;Cooley VW&lt;/Author&gt;&lt;Year&gt;1971&lt;/Year&gt;&lt;RecNum&gt;40&lt;/RecNum&gt;&lt;DisplayText&gt;[1]&lt;/DisplayText&gt;&lt;record&gt;&lt;rec-number&gt;40&lt;/rec-number&gt;&lt;foreign-keys&gt;&lt;key app="EN" db-id="9texx9az6sw00tes5szxewznew92v5ad9wzp" timestamp="1656416204"&gt;40&lt;/key&gt;&lt;/foreign-keys&gt;&lt;ref-type name="Book"&gt;6&lt;/ref-type&gt;&lt;contributors&gt;&lt;authors&gt;&lt;author&gt;Cooley VW, &lt;/author&gt;&lt;author&gt;Lohnes, PR&lt;/author&gt;&lt;/authors&gt;&lt;/contributors&gt;&lt;titles&gt;&lt;title&gt;Multivariate data analysis&lt;/title&gt;&lt;/titles&gt;&lt;dates&gt;&lt;year&gt;1971&lt;/year&gt;&lt;/dates&gt;&lt;publisher&gt;New York: John Wiley &amp;amp; Sons&lt;/publisher&gt;&lt;urls&gt;&lt;/urls&gt;&lt;electronic-resource-num&gt;https://doi.org/&lt;/electronic-resource-num&gt;&lt;/record&gt;&lt;/Cite&gt;&lt;/EndNote&gt;</w:instrText>
      </w:r>
      <w:r w:rsidR="0081009D">
        <w:fldChar w:fldCharType="separate"/>
      </w:r>
      <w:r w:rsidR="00F73362">
        <w:rPr>
          <w:noProof/>
        </w:rPr>
        <w:t>[1]</w:t>
      </w:r>
      <w:r w:rsidR="0081009D">
        <w:fldChar w:fldCharType="end"/>
      </w:r>
      <w:r w:rsidRPr="00E8572B">
        <w:t xml:space="preserve"> </w:t>
      </w:r>
    </w:p>
    <w:p w14:paraId="61D7B4C1" w14:textId="74AF8889" w:rsidR="00AB720C" w:rsidRPr="00E8572B" w:rsidRDefault="00AB720C" w:rsidP="009D3B7E">
      <w:pPr>
        <w:pStyle w:val="BulletL1"/>
      </w:pPr>
      <w:r w:rsidRPr="00E8572B">
        <w:t>Farrar test of chi-square for presence of multicollinearity</w:t>
      </w:r>
      <w:r w:rsidR="00F73362">
        <w:t xml:space="preserve"> </w:t>
      </w:r>
      <w:r w:rsidR="0081009D">
        <w:fldChar w:fldCharType="begin"/>
      </w:r>
      <w:r w:rsidR="00FC01B3">
        <w:instrText xml:space="preserve"> ADDIN EN.CITE &lt;EndNote&gt;&lt;Cite&gt;&lt;Author&gt;Farrar&lt;/Author&gt;&lt;Year&gt;1967&lt;/Year&gt;&lt;RecNum&gt;41&lt;/RecNum&gt;&lt;DisplayText&gt;[2]&lt;/DisplayText&gt;&lt;record&gt;&lt;rec-number&gt;41&lt;/rec-number&gt;&lt;foreign-keys&gt;&lt;key app="EN" db-id="9texx9az6sw00tes5szxewznew92v5ad9wzp" timestamp="1656416316"&gt;41&lt;/key&gt;&lt;/foreign-keys&gt;&lt;ref-type name="Book"&gt;6&lt;/ref-type&gt;&lt;contributors&gt;&lt;authors&gt;&lt;author&gt;Farrar, DE&lt;/author&gt;&lt;author&gt;Glauber, R&lt;/author&gt;&lt;/authors&gt;&lt;/contributors&gt;&lt;titles&gt;&lt;title&gt;Multicollinearity in regression analysis: the problem revisited&lt;/title&gt;&lt;secondary-title&gt;The Review of Economics and Statistics&lt;/secondary-title&gt;&lt;/titles&gt;&lt;periodical&gt;&lt;full-title&gt;The Review of Economics and Statistics&lt;/full-title&gt;&lt;/periodical&gt;&lt;volume&gt;49&lt;/volume&gt;&lt;number&gt;1&lt;/number&gt;&lt;section&gt;92-107&lt;/section&gt;&lt;dates&gt;&lt;year&gt;1967&lt;/year&gt;&lt;/dates&gt;&lt;publisher&gt;The MIT Press&lt;/publisher&gt;&lt;isbn&gt;00346535, 15309142&lt;/isbn&gt;&lt;urls&gt;&lt;related-urls&gt;&lt;url&gt;http://www.jstor.org/stable/1937887&lt;/url&gt;&lt;/related-urls&gt;&lt;/urls&gt;&lt;custom1&gt;Full publication date: Feb., 1967&lt;/custom1&gt;&lt;electronic-resource-num&gt;https://doi.org/10.2307/1937887&lt;/electronic-resource-num&gt;&lt;remote-database-name&gt;JSTOR&lt;/remote-database-name&gt;&lt;access-date&gt;2022/06/28/&lt;/access-date&gt;&lt;/record&gt;&lt;/Cite&gt;&lt;/EndNote&gt;</w:instrText>
      </w:r>
      <w:r w:rsidR="0081009D">
        <w:fldChar w:fldCharType="separate"/>
      </w:r>
      <w:r w:rsidR="00F73362">
        <w:rPr>
          <w:noProof/>
        </w:rPr>
        <w:t>[2]</w:t>
      </w:r>
      <w:r w:rsidR="0081009D">
        <w:fldChar w:fldCharType="end"/>
      </w:r>
      <w:r w:rsidRPr="00E8572B">
        <w:t xml:space="preserve"> </w:t>
      </w:r>
    </w:p>
    <w:p w14:paraId="2B3E3A5D" w14:textId="1CEBED0B" w:rsidR="00AB720C" w:rsidRPr="00AB720C" w:rsidRDefault="00AB720C" w:rsidP="002B63E9">
      <w:pPr>
        <w:pStyle w:val="BulletL1"/>
      </w:pPr>
      <w:r w:rsidRPr="00AB720C">
        <w:t xml:space="preserve">Red </w:t>
      </w:r>
      <w:r w:rsidR="005D440F">
        <w:t>i</w:t>
      </w:r>
      <w:r w:rsidRPr="00AB720C">
        <w:t>ndicator</w:t>
      </w:r>
      <w:r w:rsidR="00F73362">
        <w:t xml:space="preserve"> </w:t>
      </w:r>
      <w:r w:rsidR="00D82A79">
        <w:fldChar w:fldCharType="begin"/>
      </w:r>
      <w:r w:rsidR="00FC01B3">
        <w:instrText xml:space="preserve"> ADDIN EN.CITE &lt;EndNote&gt;&lt;Cite&gt;&lt;Author&gt;Kovács&lt;/Author&gt;&lt;Year&gt;2005&lt;/Year&gt;&lt;RecNum&gt;28&lt;/RecNum&gt;&lt;DisplayText&gt;[3]&lt;/DisplayText&gt;&lt;record&gt;&lt;rec-number&gt;28&lt;/rec-number&gt;&lt;foreign-keys&gt;&lt;key app="EN" db-id="9texx9az6sw00tes5szxewznew92v5ad9wzp" timestamp="1652105745"&gt;28&lt;/key&gt;&lt;/foreign-keys&gt;&lt;ref-type name="Journal Article"&gt;17&lt;/ref-type&gt;&lt;contributors&gt;&lt;authors&gt;&lt;author&gt;Kovács, P.&lt;/author&gt;&lt;author&gt;Petres, Tibor.&lt;/author&gt;&lt;author&gt;Tóth, L.&lt;/author&gt;&lt;/authors&gt;&lt;/contributors&gt;&lt;titles&gt;&lt;title&gt;A new measure of multicollinearity in linear regression models&lt;/title&gt;&lt;secondary-title&gt;Int Stat Rev&lt;/secondary-title&gt;&lt;/titles&gt;&lt;periodical&gt;&lt;full-title&gt;Int Stat Rev&lt;/full-title&gt;&lt;/periodical&gt;&lt;pages&gt;405–412&lt;/pages&gt;&lt;volume&gt;73&lt;/volume&gt;&lt;number&gt;3&lt;/number&gt;&lt;dates&gt;&lt;year&gt;2005&lt;/year&gt;&lt;/dates&gt;&lt;publisher&gt;[Wiley, International Statistical Institute (ISI)]&lt;/publisher&gt;&lt;isbn&gt;03067734, 17515823&lt;/isbn&gt;&lt;urls&gt;&lt;related-urls&gt;&lt;url&gt;http://www.jstor.org/stable/25472683&lt;/url&gt;&lt;/related-urls&gt;&lt;/urls&gt;&lt;custom1&gt;Full publication date: Dec., 2005&lt;/custom1&gt;&lt;remote-database-name&gt;JSTOR&lt;/remote-database-name&gt;&lt;access-date&gt;2022/05/09/&lt;/access-date&gt;&lt;/record&gt;&lt;/Cite&gt;&lt;/EndNote&gt;</w:instrText>
      </w:r>
      <w:r w:rsidR="00D82A79">
        <w:fldChar w:fldCharType="separate"/>
      </w:r>
      <w:r w:rsidR="00F73362">
        <w:rPr>
          <w:noProof/>
        </w:rPr>
        <w:t>[3]</w:t>
      </w:r>
      <w:r w:rsidR="00D82A79">
        <w:fldChar w:fldCharType="end"/>
      </w:r>
    </w:p>
    <w:p w14:paraId="0D51CAFE" w14:textId="09F17507" w:rsidR="00AB720C" w:rsidRPr="00AB720C" w:rsidRDefault="00AB720C" w:rsidP="002B63E9">
      <w:pPr>
        <w:pStyle w:val="BulletL1"/>
      </w:pPr>
      <w:r w:rsidRPr="00AB720C">
        <w:t>Sum of lambda inverse values</w:t>
      </w:r>
      <w:r w:rsidR="00F73362">
        <w:t xml:space="preserve"> </w:t>
      </w:r>
      <w:r w:rsidR="00D63424">
        <w:fldChar w:fldCharType="begin"/>
      </w:r>
      <w:r w:rsidR="00FC01B3">
        <w:instrText xml:space="preserve"> ADDIN EN.CITE &lt;EndNote&gt;&lt;Cite&gt;&lt;Author&gt;Chatterjee&lt;/Author&gt;&lt;Year&gt;1977&lt;/Year&gt;&lt;RecNum&gt;24&lt;/RecNum&gt;&lt;DisplayText&gt;[4]&lt;/DisplayText&gt;&lt;record&gt;&lt;rec-number&gt;24&lt;/rec-number&gt;&lt;foreign-keys&gt;&lt;key app="EN" db-id="9texx9az6sw00tes5szxewznew92v5ad9wzp" timestamp="1652104317"&gt;24&lt;/key&gt;&lt;/foreign-keys&gt;&lt;ref-type name="Book"&gt;6&lt;/ref-type&gt;&lt;contributors&gt;&lt;authors&gt;&lt;author&gt;Chatterjee, S.&lt;/author&gt;&lt;author&gt;Hadi, A.S.&lt;/author&gt;&lt;/authors&gt;&lt;/contributors&gt;&lt;titles&gt;&lt;title&gt;Regression Analysis by Example&lt;/title&gt;&lt;/titles&gt;&lt;edition&gt;4th&lt;/edition&gt;&lt;dates&gt;&lt;year&gt;1977&lt;/year&gt;&lt;/dates&gt;&lt;pub-location&gt;New York&lt;/pub-location&gt;&lt;publisher&gt;John Wiley &amp;amp; Sons, Inc.&lt;/publisher&gt;&lt;urls&gt;&lt;/urls&gt;&lt;electronic-resource-num&gt;https://doi.org/&lt;/electronic-resource-num&gt;&lt;/record&gt;&lt;/Cite&gt;&lt;/EndNote&gt;</w:instrText>
      </w:r>
      <w:r w:rsidR="00D63424">
        <w:fldChar w:fldCharType="separate"/>
      </w:r>
      <w:r w:rsidR="00F73362">
        <w:rPr>
          <w:noProof/>
        </w:rPr>
        <w:t>[4]</w:t>
      </w:r>
      <w:r w:rsidR="00D63424">
        <w:fldChar w:fldCharType="end"/>
      </w:r>
    </w:p>
    <w:p w14:paraId="15E53783" w14:textId="32ACC438" w:rsidR="00AB720C" w:rsidRPr="00E8572B" w:rsidRDefault="00AB720C" w:rsidP="003B6C90">
      <w:pPr>
        <w:pStyle w:val="BulletL1"/>
      </w:pPr>
      <w:r w:rsidRPr="00E8572B">
        <w:t>Theil's indicator</w:t>
      </w:r>
      <w:r w:rsidR="00F73362">
        <w:t xml:space="preserve"> </w:t>
      </w:r>
      <w:r w:rsidR="0081009D">
        <w:fldChar w:fldCharType="begin"/>
      </w:r>
      <w:r w:rsidR="00FC01B3">
        <w:instrText xml:space="preserve"> ADDIN EN.CITE &lt;EndNote&gt;&lt;Cite&gt;&lt;Author&gt;Theil H&lt;/Author&gt;&lt;Year&gt;1971&lt;/Year&gt;&lt;RecNum&gt;42&lt;/RecNum&gt;&lt;DisplayText&gt;[5]&lt;/DisplayText&gt;&lt;record&gt;&lt;rec-number&gt;42&lt;/rec-number&gt;&lt;foreign-keys&gt;&lt;key app="EN" db-id="9texx9az6sw00tes5szxewznew92v5ad9wzp" timestamp="1656416438"&gt;42&lt;/key&gt;&lt;/foreign-keys&gt;&lt;ref-type name="Book"&gt;6&lt;/ref-type&gt;&lt;contributors&gt;&lt;authors&gt;&lt;author&gt;Theil H,&lt;/author&gt;&lt;/authors&gt;&lt;/contributors&gt;&lt;titles&gt;&lt;title&gt;Principles of Econometrics&lt;/title&gt;&lt;/titles&gt;&lt;dates&gt;&lt;year&gt;1971&lt;/year&gt;&lt;/dates&gt;&lt;pub-location&gt;New York&lt;/pub-location&gt;&lt;publisher&gt;John Wiley &amp;amp; Sons&lt;/publisher&gt;&lt;urls&gt;&lt;/urls&gt;&lt;electronic-resource-num&gt;https://doi.org/&lt;/electronic-resource-num&gt;&lt;/record&gt;&lt;/Cite&gt;&lt;/EndNote&gt;</w:instrText>
      </w:r>
      <w:r w:rsidR="0081009D">
        <w:fldChar w:fldCharType="separate"/>
      </w:r>
      <w:r w:rsidR="00F73362">
        <w:rPr>
          <w:noProof/>
        </w:rPr>
        <w:t>[5]</w:t>
      </w:r>
      <w:r w:rsidR="0081009D">
        <w:fldChar w:fldCharType="end"/>
      </w:r>
    </w:p>
    <w:p w14:paraId="158F49C6" w14:textId="4B293710" w:rsidR="00AB720C" w:rsidRPr="00E8572B" w:rsidRDefault="00AB720C" w:rsidP="003B6C90">
      <w:pPr>
        <w:pStyle w:val="BulletL1"/>
      </w:pPr>
      <w:r w:rsidRPr="00E8572B">
        <w:t>Condition number</w:t>
      </w:r>
      <w:r w:rsidR="00F73362">
        <w:t xml:space="preserve"> </w:t>
      </w:r>
      <w:r w:rsidR="0081009D">
        <w:fldChar w:fldCharType="begin"/>
      </w:r>
      <w:r w:rsidR="00FC01B3">
        <w:instrText xml:space="preserve"> ADDIN EN.CITE &lt;EndNote&gt;&lt;Cite&gt;&lt;Author&gt;Belsley DA&lt;/Author&gt;&lt;Year&gt;1980&lt;/Year&gt;&lt;RecNum&gt;43&lt;/RecNum&gt;&lt;DisplayText&gt;[6]&lt;/DisplayText&gt;&lt;record&gt;&lt;rec-number&gt;43&lt;/rec-number&gt;&lt;foreign-keys&gt;&lt;key app="EN" db-id="9texx9az6sw00tes5szxewznew92v5ad9wzp" timestamp="1656416611"&gt;43&lt;/key&gt;&lt;/foreign-keys&gt;&lt;ref-type name="Book"&gt;6&lt;/ref-type&gt;&lt;contributors&gt;&lt;authors&gt;&lt;author&gt;Belsley DA,&lt;/author&gt;&lt;author&gt;Kuh E,&lt;/author&gt;&lt;author&gt;Welsch RW,&lt;/author&gt;&lt;/authors&gt;&lt;/contributors&gt;&lt;titles&gt;&lt;title&gt;Regression Diagnostics: Identifying Influential Data and Sources of Collinearity&lt;/title&gt;&lt;/titles&gt;&lt;dates&gt;&lt;year&gt;1980&lt;/year&gt;&lt;/dates&gt;&lt;pub-location&gt;New York&lt;/pub-location&gt;&lt;publisher&gt;John Willey &amp;amp; Sons&lt;/publisher&gt;&lt;urls&gt;&lt;/urls&gt;&lt;electronic-resource-num&gt;https://doi.org/&lt;/electronic-resource-num&gt;&lt;/record&gt;&lt;/Cite&gt;&lt;/EndNote&gt;</w:instrText>
      </w:r>
      <w:r w:rsidR="0081009D">
        <w:fldChar w:fldCharType="separate"/>
      </w:r>
      <w:r w:rsidR="00F73362">
        <w:rPr>
          <w:noProof/>
        </w:rPr>
        <w:t>[6]</w:t>
      </w:r>
      <w:r w:rsidR="0081009D">
        <w:fldChar w:fldCharType="end"/>
      </w:r>
    </w:p>
    <w:p w14:paraId="350DF8B6" w14:textId="45CE015A" w:rsidR="00AB720C" w:rsidRPr="00E8572B" w:rsidRDefault="00AB720C" w:rsidP="00E8572B">
      <w:r w:rsidRPr="00E8572B">
        <w:t>Individual tests for multicollinearity:</w:t>
      </w:r>
    </w:p>
    <w:p w14:paraId="740B3867" w14:textId="77312B1E" w:rsidR="00AB720C" w:rsidRPr="00E8572B" w:rsidRDefault="00AB720C" w:rsidP="003B6C90">
      <w:pPr>
        <w:pStyle w:val="BulletL1"/>
      </w:pPr>
      <w:r w:rsidRPr="00E8572B">
        <w:t>VIF</w:t>
      </w:r>
      <w:r w:rsidR="00FC01B3">
        <w:t xml:space="preserve"> </w:t>
      </w:r>
      <w:r w:rsidR="0034611B">
        <w:fldChar w:fldCharType="begin"/>
      </w:r>
      <w:r w:rsidR="00FC01B3">
        <w:instrText xml:space="preserve"> ADDIN EN.CITE &lt;EndNote&gt;&lt;Cite&gt;&lt;Author&gt;Marquaridt&lt;/Author&gt;&lt;Year&gt;1970&lt;/Year&gt;&lt;RecNum&gt;45&lt;/RecNum&gt;&lt;DisplayText&gt;[7]&lt;/DisplayText&gt;&lt;record&gt;&lt;rec-number&gt;45&lt;/rec-number&gt;&lt;foreign-keys&gt;&lt;key app="EN" db-id="9texx9az6sw00tes5szxewznew92v5ad9wzp" timestamp="1656424643"&gt;45&lt;/key&gt;&lt;/foreign-keys&gt;&lt;ref-type name="Journal Article"&gt;17&lt;/ref-type&gt;&lt;contributors&gt;&lt;authors&gt;&lt;author&gt;Marquaridt, Donald W.&lt;/author&gt;&lt;/authors&gt;&lt;/contributors&gt;&lt;titles&gt;&lt;title&gt;Generalized inverses, ridge regression, biased linear estimation, and nonlinear estimation&lt;/title&gt;&lt;secondary-title&gt;Technometrics&lt;/secondary-title&gt;&lt;/titles&gt;&lt;periodical&gt;&lt;full-title&gt;Technometrics&lt;/full-title&gt;&lt;/periodical&gt;&lt;pages&gt;591–612&lt;/pages&gt;&lt;volume&gt;12&lt;/volume&gt;&lt;number&gt;3&lt;/number&gt;&lt;dates&gt;&lt;year&gt;1970&lt;/year&gt;&lt;pub-dates&gt;&lt;date&gt;1970/08/01&lt;/date&gt;&lt;/pub-dates&gt;&lt;/dates&gt;&lt;publisher&gt;Taylor &amp;amp; Francis&lt;/publisher&gt;&lt;isbn&gt;0040-1706&lt;/isbn&gt;&lt;urls&gt;&lt;related-urls&gt;&lt;url&gt;https://doi.org/10.1080/00401706.1970.10488699&lt;/url&gt;&lt;/related-urls&gt;&lt;/urls&gt;&lt;electronic-resource-num&gt;https://doi.org/10.1080/00401706.1970.10488699&lt;/electronic-resource-num&gt;&lt;/record&gt;&lt;/Cite&gt;&lt;/EndNote&gt;</w:instrText>
      </w:r>
      <w:r w:rsidR="0034611B">
        <w:fldChar w:fldCharType="separate"/>
      </w:r>
      <w:r w:rsidR="00F73362">
        <w:rPr>
          <w:noProof/>
        </w:rPr>
        <w:t>[7]</w:t>
      </w:r>
      <w:r w:rsidR="0034611B">
        <w:fldChar w:fldCharType="end"/>
      </w:r>
      <w:r w:rsidRPr="00E8572B">
        <w:t xml:space="preserve"> </w:t>
      </w:r>
    </w:p>
    <w:p w14:paraId="6D7FC2E6" w14:textId="77777777" w:rsidR="00AB720C" w:rsidRPr="00E8572B" w:rsidRDefault="00AB720C" w:rsidP="003B6C90">
      <w:pPr>
        <w:pStyle w:val="BulletL1"/>
      </w:pPr>
      <w:r w:rsidRPr="00E8572B">
        <w:t>Tolerance (TOL) score = 1/(VIF)</w:t>
      </w:r>
    </w:p>
    <w:p w14:paraId="5964D894" w14:textId="33FE9004" w:rsidR="00AB720C" w:rsidRPr="00E8572B" w:rsidRDefault="00AB720C" w:rsidP="003B6C90">
      <w:pPr>
        <w:pStyle w:val="BulletL1"/>
      </w:pPr>
      <w:r w:rsidRPr="00E8572B">
        <w:t>Farrar F-test (Wi) for determination of multicollinearity</w:t>
      </w:r>
      <w:r w:rsidR="00F73362">
        <w:t xml:space="preserve"> </w:t>
      </w:r>
      <w:r w:rsidR="0081009D">
        <w:fldChar w:fldCharType="begin"/>
      </w:r>
      <w:r w:rsidR="00FC01B3">
        <w:instrText xml:space="preserve"> ADDIN EN.CITE &lt;EndNote&gt;&lt;Cite&gt;&lt;Author&gt;Farrar&lt;/Author&gt;&lt;Year&gt;1967&lt;/Year&gt;&lt;RecNum&gt;41&lt;/RecNum&gt;&lt;DisplayText&gt;[2]&lt;/DisplayText&gt;&lt;record&gt;&lt;rec-number&gt;41&lt;/rec-number&gt;&lt;foreign-keys&gt;&lt;key app="EN" db-id="9texx9az6sw00tes5szxewznew92v5ad9wzp" timestamp="1656416316"&gt;41&lt;/key&gt;&lt;/foreign-keys&gt;&lt;ref-type name="Book"&gt;6&lt;/ref-type&gt;&lt;contributors&gt;&lt;authors&gt;&lt;author&gt;Farrar, DE&lt;/author&gt;&lt;author&gt;Glauber, R&lt;/author&gt;&lt;/authors&gt;&lt;/contributors&gt;&lt;titles&gt;&lt;title&gt;Multicollinearity in regression analysis: the problem revisited&lt;/title&gt;&lt;secondary-title&gt;The Review of Economics and Statistics&lt;/secondary-title&gt;&lt;/titles&gt;&lt;periodical&gt;&lt;full-title&gt;The Review of Economics and Statistics&lt;/full-title&gt;&lt;/periodical&gt;&lt;volume&gt;49&lt;/volume&gt;&lt;number&gt;1&lt;/number&gt;&lt;section&gt;92-107&lt;/section&gt;&lt;dates&gt;&lt;year&gt;1967&lt;/year&gt;&lt;/dates&gt;&lt;publisher&gt;The MIT Press&lt;/publisher&gt;&lt;isbn&gt;00346535, 15309142&lt;/isbn&gt;&lt;urls&gt;&lt;related-urls&gt;&lt;url&gt;http://www.jstor.org/stable/1937887&lt;/url&gt;&lt;/related-urls&gt;&lt;/urls&gt;&lt;custom1&gt;Full publication date: Feb., 1967&lt;/custom1&gt;&lt;electronic-resource-num&gt;https://doi.org/10.2307/1937887&lt;/electronic-resource-num&gt;&lt;remote-database-name&gt;JSTOR&lt;/remote-database-name&gt;&lt;access-date&gt;2022/06/28/&lt;/access-date&gt;&lt;/record&gt;&lt;/Cite&gt;&lt;/EndNote&gt;</w:instrText>
      </w:r>
      <w:r w:rsidR="0081009D">
        <w:fldChar w:fldCharType="separate"/>
      </w:r>
      <w:r w:rsidR="00F73362">
        <w:rPr>
          <w:noProof/>
        </w:rPr>
        <w:t>[2]</w:t>
      </w:r>
      <w:r w:rsidR="0081009D">
        <w:fldChar w:fldCharType="end"/>
      </w:r>
      <w:r w:rsidRPr="00E8572B">
        <w:t xml:space="preserve"> </w:t>
      </w:r>
    </w:p>
    <w:p w14:paraId="0CD59CAE" w14:textId="1D225A47" w:rsidR="00AB720C" w:rsidRPr="00E8572B" w:rsidRDefault="00AB720C" w:rsidP="003B6C90">
      <w:pPr>
        <w:pStyle w:val="BulletL1"/>
      </w:pPr>
      <w:r w:rsidRPr="00E8572B">
        <w:t>Fi for relationship between F and R-square</w:t>
      </w:r>
      <w:r w:rsidR="00F73362">
        <w:t xml:space="preserve"> </w:t>
      </w:r>
      <w:r w:rsidR="0034611B">
        <w:fldChar w:fldCharType="begin"/>
      </w:r>
      <w:r w:rsidR="00FC01B3">
        <w:instrText xml:space="preserve"> ADDIN EN.CITE &lt;EndNote&gt;&lt;Cite&gt;&lt;Author&gt;Gujarati&lt;/Author&gt;&lt;Year&gt;2008&lt;/Year&gt;&lt;RecNum&gt;46&lt;/RecNum&gt;&lt;DisplayText&gt;[8]&lt;/DisplayText&gt;&lt;record&gt;&lt;rec-number&gt;46&lt;/rec-number&gt;&lt;foreign-keys&gt;&lt;key app="EN" db-id="9texx9az6sw00tes5szxewznew92v5ad9wzp" timestamp="1656424926"&gt;46&lt;/key&gt;&lt;/foreign-keys&gt;&lt;ref-type name="Book"&gt;6&lt;/ref-type&gt;&lt;contributors&gt;&lt;authors&gt;&lt;author&gt;Gujarati, D., &lt;/author&gt;&lt;author&gt;Porter, C.&lt;/author&gt;&lt;/authors&gt;&lt;/contributors&gt;&lt;titles&gt;&lt;title&gt;Basic Econometrics (5th ed.)&lt;/title&gt;&lt;/titles&gt;&lt;dates&gt;&lt;year&gt;2008&lt;/year&gt;&lt;/dates&gt;&lt;pub-location&gt;New York&lt;/pub-location&gt;&lt;publisher&gt;McGraw-Hill Education&lt;/publisher&gt;&lt;urls&gt;&lt;/urls&gt;&lt;electronic-resource-num&gt;https://doi.org/&lt;/electronic-resource-num&gt;&lt;/record&gt;&lt;/Cite&gt;&lt;/EndNote&gt;</w:instrText>
      </w:r>
      <w:r w:rsidR="0034611B">
        <w:fldChar w:fldCharType="separate"/>
      </w:r>
      <w:r w:rsidR="00F73362">
        <w:rPr>
          <w:noProof/>
        </w:rPr>
        <w:t>[8]</w:t>
      </w:r>
      <w:r w:rsidR="0034611B">
        <w:fldChar w:fldCharType="end"/>
      </w:r>
      <w:r w:rsidRPr="00E8572B">
        <w:t xml:space="preserve"> </w:t>
      </w:r>
    </w:p>
    <w:p w14:paraId="79E87CCC" w14:textId="0E3B0A37" w:rsidR="00AB720C" w:rsidRPr="00E8572B" w:rsidRDefault="00AB720C" w:rsidP="003B6C90">
      <w:pPr>
        <w:pStyle w:val="BulletL1"/>
      </w:pPr>
      <w:proofErr w:type="spellStart"/>
      <w:r w:rsidRPr="00E8572B">
        <w:t>Leamer's</w:t>
      </w:r>
      <w:proofErr w:type="spellEnd"/>
      <w:r w:rsidRPr="00E8572B">
        <w:t xml:space="preserve"> method</w:t>
      </w:r>
      <w:r w:rsidR="00F73362">
        <w:t xml:space="preserve"> </w:t>
      </w:r>
      <w:r w:rsidR="0034611B">
        <w:fldChar w:fldCharType="begin"/>
      </w:r>
      <w:r w:rsidR="00FC01B3">
        <w:instrText xml:space="preserve"> ADDIN EN.CITE &lt;EndNote&gt;&lt;Cite&gt;&lt;Author&gt;Greene&lt;/Author&gt;&lt;Year&gt;2000&lt;/Year&gt;&lt;RecNum&gt;47&lt;/RecNum&gt;&lt;DisplayText&gt;[9]&lt;/DisplayText&gt;&lt;record&gt;&lt;rec-number&gt;47&lt;/rec-number&gt;&lt;foreign-keys&gt;&lt;key app="EN" db-id="9texx9az6sw00tes5szxewznew92v5ad9wzp" timestamp="1656427079"&gt;47&lt;/key&gt;&lt;/foreign-keys&gt;&lt;ref-type name="Book"&gt;6&lt;/ref-type&gt;&lt;contributors&gt;&lt;authors&gt;&lt;author&gt;Greene, William H.&lt;/author&gt;&lt;/authors&gt;&lt;/contributors&gt;&lt;titles&gt;&lt;title&gt;Econometric analysis (4th ed.)&lt;/title&gt;&lt;/titles&gt;&lt;dates&gt;&lt;year&gt;2000&lt;/year&gt;&lt;/dates&gt;&lt;pub-location&gt;Upper Saddle River, N.J.&lt;/pub-location&gt;&lt;publisher&gt;Prentice Hall&lt;/publisher&gt;&lt;isbn&gt;0130132977 9780130132970 0130141313 9780130141316 0130156795 9780130156792&lt;/isbn&gt;&lt;urls&gt;&lt;/urls&gt;&lt;electronic-resource-num&gt;https://doi.org/&lt;/electronic-resource-num&gt;&lt;remote-database-name&gt;/z-wcorg/&lt;/remote-database-name&gt;&lt;remote-database-provider&gt;http://worldcat.org&lt;/remote-database-provider&gt;&lt;language&gt;English&lt;/language&gt;&lt;/record&gt;&lt;/Cite&gt;&lt;/EndNote&gt;</w:instrText>
      </w:r>
      <w:r w:rsidR="0034611B">
        <w:fldChar w:fldCharType="separate"/>
      </w:r>
      <w:r w:rsidR="00F73362">
        <w:rPr>
          <w:noProof/>
        </w:rPr>
        <w:t>[9]</w:t>
      </w:r>
      <w:r w:rsidR="0034611B">
        <w:fldChar w:fldCharType="end"/>
      </w:r>
      <w:r w:rsidRPr="00E8572B">
        <w:t xml:space="preserve"> </w:t>
      </w:r>
    </w:p>
    <w:p w14:paraId="6708AA26" w14:textId="5602E8DC" w:rsidR="00AB720C" w:rsidRPr="00AB720C" w:rsidRDefault="00AB720C" w:rsidP="00766615">
      <w:pPr>
        <w:pStyle w:val="BulletL1"/>
      </w:pPr>
      <w:r w:rsidRPr="00AB720C">
        <w:t>Corrected VIF (CVIF)</w:t>
      </w:r>
      <w:r w:rsidR="00F73362">
        <w:t xml:space="preserve"> </w:t>
      </w:r>
      <w:r w:rsidR="00D82A79">
        <w:fldChar w:fldCharType="begin"/>
      </w:r>
      <w:r w:rsidR="00FC01B3">
        <w:instrText xml:space="preserve"> ADDIN EN.CITE &lt;EndNote&gt;&lt;Cite&gt;&lt;Author&gt;Curto&lt;/Author&gt;&lt;Year&gt;2011&lt;/Year&gt;&lt;RecNum&gt;29&lt;/RecNum&gt;&lt;DisplayText&gt;[10]&lt;/DisplayText&gt;&lt;record&gt;&lt;rec-number&gt;29&lt;/rec-number&gt;&lt;foreign-keys&gt;&lt;key app="EN" db-id="9texx9az6sw00tes5szxewznew92v5ad9wzp" timestamp="1652106319"&gt;29&lt;/key&gt;&lt;/foreign-keys&gt;&lt;ref-type name="Journal Article"&gt;17&lt;/ref-type&gt;&lt;contributors&gt;&lt;authors&gt;&lt;author&gt;Curto, José Dias&lt;/author&gt;&lt;author&gt;Pinto, José Castro&lt;/author&gt;&lt;/authors&gt;&lt;/contributors&gt;&lt;titles&gt;&lt;title&gt;The corrected VIF (CVIF)&lt;/title&gt;&lt;secondary-title&gt;J Appl Stat&lt;/secondary-title&gt;&lt;/titles&gt;&lt;periodical&gt;&lt;full-title&gt;J Appl Stat&lt;/full-title&gt;&lt;/periodical&gt;&lt;pages&gt;1499–1507&lt;/pages&gt;&lt;volume&gt;38&lt;/volume&gt;&lt;number&gt;7&lt;/number&gt;&lt;dates&gt;&lt;year&gt;2011&lt;/year&gt;&lt;pub-dates&gt;&lt;date&gt;2011/07/01&lt;/date&gt;&lt;/pub-dates&gt;&lt;/dates&gt;&lt;publisher&gt;Taylor &amp;amp; Francis&lt;/publisher&gt;&lt;isbn&gt;0266-4763&lt;/isbn&gt;&lt;urls&gt;&lt;related-urls&gt;&lt;url&gt;https://doi.org/10.1080/02664763.2010.505956&lt;/url&gt;&lt;/related-urls&gt;&lt;/urls&gt;&lt;electronic-resource-num&gt;https://doi.org/10.1080/02664763.2010.505956&lt;/electronic-resource-num&gt;&lt;/record&gt;&lt;/Cite&gt;&lt;/EndNote&gt;</w:instrText>
      </w:r>
      <w:r w:rsidR="00D82A79">
        <w:fldChar w:fldCharType="separate"/>
      </w:r>
      <w:r w:rsidR="00F73362">
        <w:rPr>
          <w:noProof/>
        </w:rPr>
        <w:t>[10]</w:t>
      </w:r>
      <w:r w:rsidR="00D82A79">
        <w:fldChar w:fldCharType="end"/>
      </w:r>
    </w:p>
    <w:p w14:paraId="52746060" w14:textId="63EA615E" w:rsidR="00AB720C" w:rsidRPr="00E8572B" w:rsidRDefault="00AB720C" w:rsidP="003B6C90">
      <w:pPr>
        <w:pStyle w:val="BulletL1"/>
      </w:pPr>
      <w:r w:rsidRPr="00E8572B">
        <w:t>Klein's rule</w:t>
      </w:r>
      <w:r w:rsidR="00F73362">
        <w:t xml:space="preserve"> </w:t>
      </w:r>
      <w:r w:rsidR="0034611B">
        <w:fldChar w:fldCharType="begin"/>
      </w:r>
      <w:r w:rsidR="00FC01B3">
        <w:instrText xml:space="preserve"> ADDIN EN.CITE &lt;EndNote&gt;&lt;Cite&gt;&lt;Author&gt;Klein LR.&lt;/Author&gt;&lt;Year&gt;1962&lt;/Year&gt;&lt;RecNum&gt;48&lt;/RecNum&gt;&lt;DisplayText&gt;[11]&lt;/DisplayText&gt;&lt;record&gt;&lt;rec-number&gt;48&lt;/rec-number&gt;&lt;foreign-keys&gt;&lt;key app="EN" db-id="9texx9az6sw00tes5szxewznew92v5ad9wzp" timestamp="1656427382"&gt;48&lt;/key&gt;&lt;/foreign-keys&gt;&lt;ref-type name="Book"&gt;6&lt;/ref-type&gt;&lt;contributors&gt;&lt;authors&gt;&lt;author&gt;Klein LR.,&lt;/author&gt;&lt;/authors&gt;&lt;/contributors&gt;&lt;titles&gt;&lt;title&gt;An Introduction to Econometrics (2nd ed.)&lt;/title&gt;&lt;/titles&gt;&lt;dates&gt;&lt;year&gt;1962&lt;/year&gt;&lt;/dates&gt;&lt;pub-location&gt;New Jersey&lt;/pub-location&gt;&lt;publisher&gt;Prentice–Hall&lt;/publisher&gt;&lt;urls&gt;&lt;/urls&gt;&lt;electronic-resource-num&gt;https://doi.org/&lt;/electronic-resource-num&gt;&lt;/record&gt;&lt;/Cite&gt;&lt;/EndNote&gt;</w:instrText>
      </w:r>
      <w:r w:rsidR="0034611B">
        <w:fldChar w:fldCharType="separate"/>
      </w:r>
      <w:r w:rsidR="00F73362">
        <w:rPr>
          <w:noProof/>
        </w:rPr>
        <w:t>[11]</w:t>
      </w:r>
      <w:r w:rsidR="0034611B">
        <w:fldChar w:fldCharType="end"/>
      </w:r>
      <w:r w:rsidRPr="00E8572B">
        <w:t xml:space="preserve"> </w:t>
      </w:r>
    </w:p>
    <w:p w14:paraId="7A69B7A6" w14:textId="7C5D0917" w:rsidR="00DB30FD" w:rsidRDefault="00AB720C" w:rsidP="003B6C90">
      <w:pPr>
        <w:pStyle w:val="BulletL1"/>
      </w:pPr>
      <w:r w:rsidRPr="00AB720C">
        <w:t xml:space="preserve">IND1 </w:t>
      </w:r>
      <w:r w:rsidR="00CD6955">
        <w:t>and</w:t>
      </w:r>
      <w:r w:rsidRPr="00AB720C">
        <w:t xml:space="preserve"> IND2</w:t>
      </w:r>
      <w:r w:rsidR="00F73362">
        <w:t xml:space="preserve"> </w:t>
      </w:r>
      <w:r w:rsidR="00D82A79">
        <w:fldChar w:fldCharType="begin"/>
      </w:r>
      <w:r w:rsidR="00FC01B3">
        <w:instrText xml:space="preserve"> ADDIN EN.CITE &lt;EndNote&gt;&lt;Cite&gt;&lt;Author&gt;Imdad Ullah&lt;/Author&gt;&lt;Year&gt;2019&lt;/Year&gt;&lt;RecNum&gt;30&lt;/RecNum&gt;&lt;DisplayText&gt;[12]&lt;/DisplayText&gt;&lt;record&gt;&lt;rec-number&gt;30&lt;/rec-number&gt;&lt;foreign-keys&gt;&lt;key app="EN" db-id="9texx9az6sw00tes5szxewznew92v5ad9wzp" timestamp="1652106539"&gt;30&lt;/key&gt;&lt;/foreign-keys&gt;&lt;ref-type name="Journal Article"&gt;17&lt;/ref-type&gt;&lt;contributors&gt;&lt;authors&gt;&lt;author&gt;Imdad Ullah, Muhammad&lt;/author&gt;&lt;author&gt;Altaf, Saima&lt;/author&gt;&lt;author&gt;Ahmed, Munir&lt;/author&gt;&lt;/authors&gt;&lt;/contributors&gt;&lt;titles&gt;&lt;title&gt;Some new diagnostics of multicollinearity in linear regression model&lt;/title&gt;&lt;secondary-title&gt;Sains Malaysiana&lt;/secondary-title&gt;&lt;/titles&gt;&lt;periodical&gt;&lt;full-title&gt;Sains Malaysiana&lt;/full-title&gt;&lt;/periodical&gt;&lt;pages&gt;2051–2060&lt;/pages&gt;&lt;volume&gt;48&lt;/volume&gt;&lt;dates&gt;&lt;year&gt;2019&lt;/year&gt;&lt;pub-dates&gt;&lt;date&gt;09/30&lt;/date&gt;&lt;/pub-dates&gt;&lt;/dates&gt;&lt;urls&gt;&lt;/urls&gt;&lt;electronic-resource-num&gt;https://doi.org/10.17576/jsm-2019-4809-26&lt;/electronic-resource-num&gt;&lt;/record&gt;&lt;/Cite&gt;&lt;/EndNote&gt;</w:instrText>
      </w:r>
      <w:r w:rsidR="00D82A79">
        <w:fldChar w:fldCharType="separate"/>
      </w:r>
      <w:r w:rsidR="00F73362">
        <w:rPr>
          <w:noProof/>
        </w:rPr>
        <w:t>[12]</w:t>
      </w:r>
      <w:r w:rsidR="00D82A79">
        <w:fldChar w:fldCharType="end"/>
      </w:r>
    </w:p>
    <w:p w14:paraId="4586E6B5" w14:textId="0EA1F3A8" w:rsidR="00DB30FD" w:rsidRDefault="00BD3498" w:rsidP="00BD3498">
      <w:pPr>
        <w:pStyle w:val="Heading3"/>
      </w:pPr>
      <w:r>
        <w:lastRenderedPageBreak/>
        <w:t>References</w:t>
      </w:r>
    </w:p>
    <w:p w14:paraId="0E75B5F0" w14:textId="77777777" w:rsidR="00FC01B3" w:rsidRPr="00FC01B3" w:rsidRDefault="008723F6" w:rsidP="00293E8B">
      <w:pPr>
        <w:pStyle w:val="EndNoteBibliography"/>
        <w:spacing w:before="120"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C01B3" w:rsidRPr="00FC01B3">
        <w:t>1.</w:t>
      </w:r>
      <w:r w:rsidR="00FC01B3" w:rsidRPr="00FC01B3">
        <w:tab/>
        <w:t xml:space="preserve">Cooley VW, Lohnes P (1971) Multivariate data analysis </w:t>
      </w:r>
    </w:p>
    <w:p w14:paraId="005E72F8" w14:textId="77777777" w:rsidR="00FC01B3" w:rsidRPr="00FC01B3" w:rsidRDefault="00FC01B3" w:rsidP="00293E8B">
      <w:pPr>
        <w:pStyle w:val="EndNoteBibliography"/>
        <w:spacing w:before="120" w:after="0"/>
      </w:pPr>
      <w:r w:rsidRPr="00FC01B3">
        <w:t>2.</w:t>
      </w:r>
      <w:r w:rsidRPr="00FC01B3">
        <w:tab/>
        <w:t xml:space="preserve">Farrar D, Glauber R (1967) Multicollinearity in regression analysis: the problem revisited </w:t>
      </w:r>
    </w:p>
    <w:p w14:paraId="26672285" w14:textId="77777777" w:rsidR="00FC01B3" w:rsidRPr="00FC01B3" w:rsidRDefault="00FC01B3" w:rsidP="00293E8B">
      <w:pPr>
        <w:pStyle w:val="EndNoteBibliography"/>
        <w:spacing w:before="120" w:after="0"/>
      </w:pPr>
      <w:r w:rsidRPr="00FC01B3">
        <w:t>3.</w:t>
      </w:r>
      <w:r w:rsidRPr="00FC01B3">
        <w:tab/>
        <w:t xml:space="preserve">Kovács P, Petres T, Tóth L (2005) A new measure of multicollinearity in linear regression models. Int Stat Rev 73:405–12. </w:t>
      </w:r>
    </w:p>
    <w:p w14:paraId="7C8B6C87" w14:textId="77777777" w:rsidR="00FC01B3" w:rsidRPr="00FC01B3" w:rsidRDefault="00FC01B3" w:rsidP="00293E8B">
      <w:pPr>
        <w:pStyle w:val="EndNoteBibliography"/>
        <w:spacing w:before="120" w:after="0"/>
      </w:pPr>
      <w:r w:rsidRPr="00FC01B3">
        <w:t>4.</w:t>
      </w:r>
      <w:r w:rsidRPr="00FC01B3">
        <w:tab/>
        <w:t xml:space="preserve">Chatterjee S, Hadi AS (1977) Regression Analysis by Example. 4th ed. New York </w:t>
      </w:r>
    </w:p>
    <w:p w14:paraId="30AB82CF" w14:textId="77777777" w:rsidR="00FC01B3" w:rsidRPr="00FC01B3" w:rsidRDefault="00FC01B3" w:rsidP="00293E8B">
      <w:pPr>
        <w:pStyle w:val="EndNoteBibliography"/>
        <w:spacing w:before="120" w:after="0"/>
      </w:pPr>
      <w:r w:rsidRPr="00FC01B3">
        <w:t>5.</w:t>
      </w:r>
      <w:r w:rsidRPr="00FC01B3">
        <w:tab/>
        <w:t xml:space="preserve">Theil H (1971) Principles of Econometrics. New York </w:t>
      </w:r>
    </w:p>
    <w:p w14:paraId="2739AB94" w14:textId="77777777" w:rsidR="00FC01B3" w:rsidRPr="00FC01B3" w:rsidRDefault="00FC01B3" w:rsidP="00293E8B">
      <w:pPr>
        <w:pStyle w:val="EndNoteBibliography"/>
        <w:spacing w:before="120" w:after="0"/>
      </w:pPr>
      <w:r w:rsidRPr="00FC01B3">
        <w:t>6.</w:t>
      </w:r>
      <w:r w:rsidRPr="00FC01B3">
        <w:tab/>
        <w:t xml:space="preserve">Belsley DA, Kuh E, Welsch RW (1980) Regression Diagnostics: Identifying Influential Data and Sources of Collinearity. New York </w:t>
      </w:r>
    </w:p>
    <w:p w14:paraId="18DC1A21" w14:textId="24193C75" w:rsidR="00FC01B3" w:rsidRPr="00FC01B3" w:rsidRDefault="00FC01B3" w:rsidP="00293E8B">
      <w:pPr>
        <w:pStyle w:val="EndNoteBibliography"/>
        <w:spacing w:before="120" w:after="0"/>
      </w:pPr>
      <w:r w:rsidRPr="00FC01B3">
        <w:t>7.</w:t>
      </w:r>
      <w:r w:rsidRPr="00FC01B3">
        <w:tab/>
        <w:t xml:space="preserve">Marquaridt DW (1970) Generalized inverses, ridge regression, biased linear estimation, and nonlinear estimation. Technometrics 12:591–612. </w:t>
      </w:r>
      <w:hyperlink r:id="rId9" w:history="1">
        <w:r w:rsidRPr="00FC01B3">
          <w:rPr>
            <w:rStyle w:val="Hyperlink"/>
          </w:rPr>
          <w:t>https://doi.org/10.1080/00401706.1970.10488699</w:t>
        </w:r>
      </w:hyperlink>
    </w:p>
    <w:p w14:paraId="3532E938" w14:textId="77777777" w:rsidR="00FC01B3" w:rsidRPr="00FC01B3" w:rsidRDefault="00FC01B3" w:rsidP="00293E8B">
      <w:pPr>
        <w:pStyle w:val="EndNoteBibliography"/>
        <w:spacing w:before="120" w:after="0"/>
      </w:pPr>
      <w:r w:rsidRPr="00FC01B3">
        <w:t>8.</w:t>
      </w:r>
      <w:r w:rsidRPr="00FC01B3">
        <w:tab/>
        <w:t xml:space="preserve">Gujarati D, Porter C (2008) Basic Econometrics (5th ed.). New York </w:t>
      </w:r>
    </w:p>
    <w:p w14:paraId="4B4250A4" w14:textId="77777777" w:rsidR="00FC01B3" w:rsidRPr="00FC01B3" w:rsidRDefault="00FC01B3" w:rsidP="00293E8B">
      <w:pPr>
        <w:pStyle w:val="EndNoteBibliography"/>
        <w:spacing w:before="120" w:after="0"/>
      </w:pPr>
      <w:r w:rsidRPr="00FC01B3">
        <w:t>9.</w:t>
      </w:r>
      <w:r w:rsidRPr="00FC01B3">
        <w:tab/>
        <w:t xml:space="preserve">Greene WH (2000) Econometric analysis (4th ed.). Upper Saddle River, N.J. </w:t>
      </w:r>
    </w:p>
    <w:p w14:paraId="4465A820" w14:textId="32C973A4" w:rsidR="00FC01B3" w:rsidRPr="00FC01B3" w:rsidRDefault="00FC01B3" w:rsidP="00293E8B">
      <w:pPr>
        <w:pStyle w:val="EndNoteBibliography"/>
        <w:spacing w:before="120" w:after="0"/>
      </w:pPr>
      <w:r w:rsidRPr="00FC01B3">
        <w:t>10.</w:t>
      </w:r>
      <w:r w:rsidRPr="00FC01B3">
        <w:tab/>
        <w:t xml:space="preserve">Curto JD, Pinto JC (2011) The corrected VIF (CVIF). J Appl Stat 38:1499–507. </w:t>
      </w:r>
      <w:hyperlink r:id="rId10" w:history="1">
        <w:r w:rsidRPr="00FC01B3">
          <w:rPr>
            <w:rStyle w:val="Hyperlink"/>
          </w:rPr>
          <w:t>https://doi.org/10.1080/02664763.2010.505956</w:t>
        </w:r>
      </w:hyperlink>
    </w:p>
    <w:p w14:paraId="001F1A49" w14:textId="77777777" w:rsidR="00FC01B3" w:rsidRPr="00FC01B3" w:rsidRDefault="00FC01B3" w:rsidP="00293E8B">
      <w:pPr>
        <w:pStyle w:val="EndNoteBibliography"/>
        <w:spacing w:before="120" w:after="0"/>
      </w:pPr>
      <w:r w:rsidRPr="00FC01B3">
        <w:t>11.</w:t>
      </w:r>
      <w:r w:rsidRPr="00FC01B3">
        <w:tab/>
        <w:t xml:space="preserve">Klein LR. (1962) An Introduction to Econometrics (2nd ed.). New Jersey </w:t>
      </w:r>
    </w:p>
    <w:p w14:paraId="68485870" w14:textId="630F2F1F" w:rsidR="00FC01B3" w:rsidRPr="00FC01B3" w:rsidRDefault="00FC01B3" w:rsidP="00293E8B">
      <w:pPr>
        <w:pStyle w:val="EndNoteBibliography"/>
        <w:spacing w:before="120"/>
      </w:pPr>
      <w:r w:rsidRPr="00FC01B3">
        <w:t>12.</w:t>
      </w:r>
      <w:r w:rsidRPr="00FC01B3">
        <w:tab/>
        <w:t xml:space="preserve">Imdad Ullah M, Altaf S, Ahmed M (2019) Some new diagnostics of multicollinearity in linear regression model. Sains Malaysiana 48:2051–60. </w:t>
      </w:r>
      <w:hyperlink r:id="rId11" w:history="1">
        <w:r w:rsidRPr="00FC01B3">
          <w:rPr>
            <w:rStyle w:val="Hyperlink"/>
          </w:rPr>
          <w:t>https://doi.org/10.17576/jsm-2019-4809-26</w:t>
        </w:r>
      </w:hyperlink>
    </w:p>
    <w:p w14:paraId="0C16739B" w14:textId="44400D3B" w:rsidR="00454586" w:rsidRPr="00E8572B" w:rsidRDefault="008723F6" w:rsidP="00293E8B">
      <w:pPr>
        <w:pStyle w:val="BulletL1"/>
        <w:numPr>
          <w:ilvl w:val="0"/>
          <w:numId w:val="0"/>
        </w:numPr>
        <w:spacing w:before="120" w:line="240" w:lineRule="auto"/>
        <w:contextualSpacing w:val="0"/>
      </w:pPr>
      <w:r>
        <w:fldChar w:fldCharType="end"/>
      </w:r>
    </w:p>
    <w:sectPr w:rsidR="00454586" w:rsidRPr="00E8572B" w:rsidSect="009D3B7E">
      <w:footerReference w:type="default" r:id="rId12"/>
      <w:footnotePr>
        <w:numFmt w:val="upperRoman"/>
      </w:footnotePr>
      <w:pgSz w:w="11906" w:h="16838"/>
      <w:pgMar w:top="1440" w:right="1440" w:bottom="42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92A14" w14:textId="77777777" w:rsidR="009F5A99" w:rsidRDefault="009F5A99" w:rsidP="003947D8">
      <w:r>
        <w:separator/>
      </w:r>
    </w:p>
  </w:endnote>
  <w:endnote w:type="continuationSeparator" w:id="0">
    <w:p w14:paraId="2802D3CC" w14:textId="77777777" w:rsidR="009F5A99" w:rsidRDefault="009F5A99" w:rsidP="003947D8">
      <w:r>
        <w:continuationSeparator/>
      </w:r>
    </w:p>
  </w:endnote>
  <w:endnote w:type="continuationNotice" w:id="1">
    <w:p w14:paraId="56CC9D7C" w14:textId="77777777" w:rsidR="009F5A99" w:rsidRDefault="009F5A99" w:rsidP="003947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4527274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4D300DDB" w14:textId="089996E1" w:rsidR="001B17CF" w:rsidRPr="001F63CD" w:rsidRDefault="001B17CF" w:rsidP="00E8572B">
        <w:pPr>
          <w:pStyle w:val="Footer"/>
          <w:spacing w:after="0"/>
          <w:rPr>
            <w:rFonts w:cs="Arial"/>
          </w:rPr>
        </w:pPr>
        <w:r>
          <w:t>CONFIDENTIAL</w:t>
        </w:r>
        <w:r>
          <w:tab/>
        </w:r>
        <w:r>
          <w:tab/>
        </w:r>
        <w:r w:rsidRPr="00C86468">
          <w:rPr>
            <w:rFonts w:cs="Arial"/>
          </w:rPr>
          <w:fldChar w:fldCharType="begin"/>
        </w:r>
        <w:r w:rsidRPr="00C86468">
          <w:rPr>
            <w:rFonts w:cs="Arial"/>
          </w:rPr>
          <w:instrText xml:space="preserve"> PAGE   \* MERGEFORMAT </w:instrText>
        </w:r>
        <w:r w:rsidRPr="00C86468">
          <w:rPr>
            <w:rFonts w:cs="Arial"/>
          </w:rPr>
          <w:fldChar w:fldCharType="separate"/>
        </w:r>
        <w:r>
          <w:rPr>
            <w:rFonts w:cs="Arial"/>
            <w:noProof/>
          </w:rPr>
          <w:t>10</w:t>
        </w:r>
        <w:r w:rsidRPr="00C86468">
          <w:rPr>
            <w:rFonts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6F30E" w14:textId="77777777" w:rsidR="009F5A99" w:rsidRDefault="009F5A99" w:rsidP="003947D8">
      <w:r>
        <w:separator/>
      </w:r>
    </w:p>
  </w:footnote>
  <w:footnote w:type="continuationSeparator" w:id="0">
    <w:p w14:paraId="299DE78A" w14:textId="77777777" w:rsidR="009F5A99" w:rsidRDefault="009F5A99" w:rsidP="003947D8">
      <w:r>
        <w:continuationSeparator/>
      </w:r>
    </w:p>
  </w:footnote>
  <w:footnote w:type="continuationNotice" w:id="1">
    <w:p w14:paraId="05ED5A4D" w14:textId="77777777" w:rsidR="009F5A99" w:rsidRDefault="009F5A99" w:rsidP="003947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02BB5"/>
    <w:multiLevelType w:val="multilevel"/>
    <w:tmpl w:val="B048299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0FF498D"/>
    <w:multiLevelType w:val="multilevel"/>
    <w:tmpl w:val="BBEAB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3F0334"/>
    <w:multiLevelType w:val="hybridMultilevel"/>
    <w:tmpl w:val="A4E8F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08310E"/>
    <w:multiLevelType w:val="hybridMultilevel"/>
    <w:tmpl w:val="B052B76A"/>
    <w:lvl w:ilvl="0" w:tplc="8440F5D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62195B"/>
    <w:multiLevelType w:val="multilevel"/>
    <w:tmpl w:val="29FADD7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6CE6A95"/>
    <w:multiLevelType w:val="hybridMultilevel"/>
    <w:tmpl w:val="84E6E988"/>
    <w:lvl w:ilvl="0" w:tplc="189468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110F6F"/>
    <w:multiLevelType w:val="hybridMultilevel"/>
    <w:tmpl w:val="6F5A4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287459"/>
    <w:multiLevelType w:val="multilevel"/>
    <w:tmpl w:val="23C482F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088A670"/>
    <w:multiLevelType w:val="multilevel"/>
    <w:tmpl w:val="F61A01F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4E33464"/>
    <w:multiLevelType w:val="hybridMultilevel"/>
    <w:tmpl w:val="64D25480"/>
    <w:lvl w:ilvl="0" w:tplc="41523F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60A611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4DC88A"/>
    <w:multiLevelType w:val="multilevel"/>
    <w:tmpl w:val="A84291E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A81148E"/>
    <w:multiLevelType w:val="multilevel"/>
    <w:tmpl w:val="A516E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D977E2E"/>
    <w:multiLevelType w:val="hybridMultilevel"/>
    <w:tmpl w:val="7F241154"/>
    <w:lvl w:ilvl="0" w:tplc="653C43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3E2870"/>
    <w:multiLevelType w:val="hybridMultilevel"/>
    <w:tmpl w:val="310AC7CE"/>
    <w:lvl w:ilvl="0" w:tplc="E6166B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4250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A481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4A7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08E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92F8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66D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A4CB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4BA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2434FDD"/>
    <w:multiLevelType w:val="hybridMultilevel"/>
    <w:tmpl w:val="1EEA42BA"/>
    <w:lvl w:ilvl="0" w:tplc="58C041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A4015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06D2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12F3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14A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B2BF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D40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ECB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4072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2A5661D"/>
    <w:multiLevelType w:val="hybridMultilevel"/>
    <w:tmpl w:val="753A9430"/>
    <w:lvl w:ilvl="0" w:tplc="E6304EC4">
      <w:start w:val="1"/>
      <w:numFmt w:val="bullet"/>
      <w:pStyle w:val="Bullet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26EFF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37E8B"/>
    <w:multiLevelType w:val="hybridMultilevel"/>
    <w:tmpl w:val="599AF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2572DD"/>
    <w:multiLevelType w:val="hybridMultilevel"/>
    <w:tmpl w:val="0E787DDE"/>
    <w:lvl w:ilvl="0" w:tplc="1D7CA2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936DA3"/>
    <w:multiLevelType w:val="hybridMultilevel"/>
    <w:tmpl w:val="B2B8CC72"/>
    <w:lvl w:ilvl="0" w:tplc="149853AE">
      <w:start w:val="1"/>
      <w:numFmt w:val="bullet"/>
      <w:pStyle w:val="BulletL3"/>
      <w:lvlText w:val=""/>
      <w:lvlJc w:val="left"/>
      <w:pPr>
        <w:ind w:left="215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15" w:hanging="360"/>
      </w:pPr>
      <w:rPr>
        <w:rFonts w:ascii="Wingdings" w:hAnsi="Wingdings" w:hint="default"/>
      </w:rPr>
    </w:lvl>
  </w:abstractNum>
  <w:abstractNum w:abstractNumId="19" w15:restartNumberingAfterBreak="0">
    <w:nsid w:val="52705D2E"/>
    <w:multiLevelType w:val="hybridMultilevel"/>
    <w:tmpl w:val="EA3A5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B33B99"/>
    <w:multiLevelType w:val="hybridMultilevel"/>
    <w:tmpl w:val="16A4DFB2"/>
    <w:lvl w:ilvl="0" w:tplc="B7969E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487E22"/>
    <w:multiLevelType w:val="hybridMultilevel"/>
    <w:tmpl w:val="769CB3E6"/>
    <w:lvl w:ilvl="0" w:tplc="F216C7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8A7D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7405C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2961A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72CB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A288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02E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CA3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906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9E5CC0D"/>
    <w:multiLevelType w:val="multilevel"/>
    <w:tmpl w:val="AF68DCB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650F0BC8"/>
    <w:multiLevelType w:val="multilevel"/>
    <w:tmpl w:val="768087F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6D702AFB"/>
    <w:multiLevelType w:val="hybridMultilevel"/>
    <w:tmpl w:val="CFB4B332"/>
    <w:lvl w:ilvl="0" w:tplc="3DA6678A">
      <w:start w:val="1"/>
      <w:numFmt w:val="bullet"/>
      <w:pStyle w:val="BulletL2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25" w15:restartNumberingAfterBreak="0">
    <w:nsid w:val="71BD3042"/>
    <w:multiLevelType w:val="hybridMultilevel"/>
    <w:tmpl w:val="B88C4448"/>
    <w:lvl w:ilvl="0" w:tplc="1268A2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D85696"/>
    <w:multiLevelType w:val="multilevel"/>
    <w:tmpl w:val="F71C9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FEE2E14"/>
    <w:multiLevelType w:val="hybridMultilevel"/>
    <w:tmpl w:val="680E6320"/>
    <w:lvl w:ilvl="0" w:tplc="3670C2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7647132">
    <w:abstractNumId w:val="9"/>
  </w:num>
  <w:num w:numId="2" w16cid:durableId="1384868903">
    <w:abstractNumId w:val="16"/>
  </w:num>
  <w:num w:numId="3" w16cid:durableId="1493594797">
    <w:abstractNumId w:val="6"/>
  </w:num>
  <w:num w:numId="4" w16cid:durableId="1085347010">
    <w:abstractNumId w:val="15"/>
  </w:num>
  <w:num w:numId="5" w16cid:durableId="1182931511">
    <w:abstractNumId w:val="24"/>
  </w:num>
  <w:num w:numId="6" w16cid:durableId="713777797">
    <w:abstractNumId w:val="18"/>
  </w:num>
  <w:num w:numId="7" w16cid:durableId="480200602">
    <w:abstractNumId w:val="26"/>
  </w:num>
  <w:num w:numId="8" w16cid:durableId="357857532">
    <w:abstractNumId w:val="21"/>
  </w:num>
  <w:num w:numId="9" w16cid:durableId="2140220979">
    <w:abstractNumId w:val="14"/>
  </w:num>
  <w:num w:numId="10" w16cid:durableId="1208294592">
    <w:abstractNumId w:val="13"/>
  </w:num>
  <w:num w:numId="11" w16cid:durableId="1421564150">
    <w:abstractNumId w:val="19"/>
  </w:num>
  <w:num w:numId="12" w16cid:durableId="551500868">
    <w:abstractNumId w:val="3"/>
  </w:num>
  <w:num w:numId="13" w16cid:durableId="502429186">
    <w:abstractNumId w:val="17"/>
  </w:num>
  <w:num w:numId="14" w16cid:durableId="1329288240">
    <w:abstractNumId w:val="20"/>
  </w:num>
  <w:num w:numId="15" w16cid:durableId="1490556078">
    <w:abstractNumId w:val="5"/>
  </w:num>
  <w:num w:numId="16" w16cid:durableId="888997861">
    <w:abstractNumId w:val="27"/>
  </w:num>
  <w:num w:numId="17" w16cid:durableId="1243754797">
    <w:abstractNumId w:val="25"/>
  </w:num>
  <w:num w:numId="18" w16cid:durableId="4984983">
    <w:abstractNumId w:val="11"/>
  </w:num>
  <w:num w:numId="19" w16cid:durableId="1882087456">
    <w:abstractNumId w:val="1"/>
  </w:num>
  <w:num w:numId="20" w16cid:durableId="131100319">
    <w:abstractNumId w:val="12"/>
  </w:num>
  <w:num w:numId="21" w16cid:durableId="43330546">
    <w:abstractNumId w:val="2"/>
  </w:num>
  <w:num w:numId="22" w16cid:durableId="2098476273">
    <w:abstractNumId w:val="10"/>
  </w:num>
  <w:num w:numId="23" w16cid:durableId="699008698">
    <w:abstractNumId w:val="8"/>
  </w:num>
  <w:num w:numId="24" w16cid:durableId="1192063073">
    <w:abstractNumId w:val="4"/>
  </w:num>
  <w:num w:numId="25" w16cid:durableId="1475290698">
    <w:abstractNumId w:val="22"/>
  </w:num>
  <w:num w:numId="26" w16cid:durableId="470170959">
    <w:abstractNumId w:val="23"/>
  </w:num>
  <w:num w:numId="27" w16cid:durableId="1780905667">
    <w:abstractNumId w:val="7"/>
  </w:num>
  <w:num w:numId="28" w16cid:durableId="1899514920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8673"/>
  </w:hdrShapeDefaults>
  <w:footnotePr>
    <w:numFmt w:val="upp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AoH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xx9az6sw00tes5szxewznew92v5ad9wzp&quot;&gt;ALPN097 - 301 PRO manuscript - references&lt;record-ids&gt;&lt;item&gt;24&lt;/item&gt;&lt;item&gt;28&lt;/item&gt;&lt;item&gt;29&lt;/item&gt;&lt;item&gt;30&lt;/item&gt;&lt;item&gt;40&lt;/item&gt;&lt;item&gt;41&lt;/item&gt;&lt;item&gt;42&lt;/item&gt;&lt;item&gt;43&lt;/item&gt;&lt;item&gt;45&lt;/item&gt;&lt;item&gt;46&lt;/item&gt;&lt;item&gt;47&lt;/item&gt;&lt;item&gt;48&lt;/item&gt;&lt;/record-ids&gt;&lt;/item&gt;&lt;/Libraries&gt;"/>
  </w:docVars>
  <w:rsids>
    <w:rsidRoot w:val="00B439C7"/>
    <w:rsid w:val="000005B2"/>
    <w:rsid w:val="000005CB"/>
    <w:rsid w:val="00000872"/>
    <w:rsid w:val="0000123E"/>
    <w:rsid w:val="00002091"/>
    <w:rsid w:val="000022A6"/>
    <w:rsid w:val="00002AC2"/>
    <w:rsid w:val="000038C1"/>
    <w:rsid w:val="00004026"/>
    <w:rsid w:val="00005317"/>
    <w:rsid w:val="00005E36"/>
    <w:rsid w:val="00006319"/>
    <w:rsid w:val="00007016"/>
    <w:rsid w:val="00007BF0"/>
    <w:rsid w:val="00010166"/>
    <w:rsid w:val="00010483"/>
    <w:rsid w:val="00011295"/>
    <w:rsid w:val="00011298"/>
    <w:rsid w:val="000126C5"/>
    <w:rsid w:val="0001279A"/>
    <w:rsid w:val="000129DA"/>
    <w:rsid w:val="00012C01"/>
    <w:rsid w:val="000131E6"/>
    <w:rsid w:val="00013AFE"/>
    <w:rsid w:val="00013CD7"/>
    <w:rsid w:val="0001708C"/>
    <w:rsid w:val="00017E94"/>
    <w:rsid w:val="00020FB4"/>
    <w:rsid w:val="000214E0"/>
    <w:rsid w:val="00021A36"/>
    <w:rsid w:val="00021F2D"/>
    <w:rsid w:val="0002274D"/>
    <w:rsid w:val="00022F01"/>
    <w:rsid w:val="000248D3"/>
    <w:rsid w:val="000262B5"/>
    <w:rsid w:val="00026C39"/>
    <w:rsid w:val="00026F41"/>
    <w:rsid w:val="00026F52"/>
    <w:rsid w:val="000270C3"/>
    <w:rsid w:val="00030580"/>
    <w:rsid w:val="00030C70"/>
    <w:rsid w:val="00031350"/>
    <w:rsid w:val="000318F6"/>
    <w:rsid w:val="00031E76"/>
    <w:rsid w:val="00032039"/>
    <w:rsid w:val="00032093"/>
    <w:rsid w:val="0003243A"/>
    <w:rsid w:val="00032D31"/>
    <w:rsid w:val="00033838"/>
    <w:rsid w:val="000349E9"/>
    <w:rsid w:val="000354BA"/>
    <w:rsid w:val="00035C02"/>
    <w:rsid w:val="00036028"/>
    <w:rsid w:val="000360C9"/>
    <w:rsid w:val="00037F21"/>
    <w:rsid w:val="0004008D"/>
    <w:rsid w:val="000414F5"/>
    <w:rsid w:val="000419A4"/>
    <w:rsid w:val="00041D55"/>
    <w:rsid w:val="00042463"/>
    <w:rsid w:val="00042685"/>
    <w:rsid w:val="00042871"/>
    <w:rsid w:val="00043532"/>
    <w:rsid w:val="000435C6"/>
    <w:rsid w:val="000440B8"/>
    <w:rsid w:val="00044166"/>
    <w:rsid w:val="000441DD"/>
    <w:rsid w:val="0004442F"/>
    <w:rsid w:val="00044FD5"/>
    <w:rsid w:val="000457AE"/>
    <w:rsid w:val="00045E8F"/>
    <w:rsid w:val="000461F9"/>
    <w:rsid w:val="000466E0"/>
    <w:rsid w:val="00047E92"/>
    <w:rsid w:val="000503B6"/>
    <w:rsid w:val="00050D56"/>
    <w:rsid w:val="000513EC"/>
    <w:rsid w:val="000518F6"/>
    <w:rsid w:val="00051A42"/>
    <w:rsid w:val="00051A44"/>
    <w:rsid w:val="00052191"/>
    <w:rsid w:val="00053AC7"/>
    <w:rsid w:val="00053B4C"/>
    <w:rsid w:val="00053B79"/>
    <w:rsid w:val="00054461"/>
    <w:rsid w:val="000544F3"/>
    <w:rsid w:val="0005464D"/>
    <w:rsid w:val="00054740"/>
    <w:rsid w:val="0005495C"/>
    <w:rsid w:val="00055334"/>
    <w:rsid w:val="000554F2"/>
    <w:rsid w:val="00056A84"/>
    <w:rsid w:val="00057027"/>
    <w:rsid w:val="00057BE9"/>
    <w:rsid w:val="0006011A"/>
    <w:rsid w:val="00061148"/>
    <w:rsid w:val="0006146B"/>
    <w:rsid w:val="0006318B"/>
    <w:rsid w:val="000631FB"/>
    <w:rsid w:val="00063C97"/>
    <w:rsid w:val="00063FB1"/>
    <w:rsid w:val="00065078"/>
    <w:rsid w:val="00067DE0"/>
    <w:rsid w:val="0007001D"/>
    <w:rsid w:val="0007050B"/>
    <w:rsid w:val="00073317"/>
    <w:rsid w:val="00073593"/>
    <w:rsid w:val="0007463C"/>
    <w:rsid w:val="0007466B"/>
    <w:rsid w:val="00074981"/>
    <w:rsid w:val="00075F95"/>
    <w:rsid w:val="000762A5"/>
    <w:rsid w:val="0008025C"/>
    <w:rsid w:val="00080A2A"/>
    <w:rsid w:val="00080D79"/>
    <w:rsid w:val="000812BA"/>
    <w:rsid w:val="00081964"/>
    <w:rsid w:val="00082764"/>
    <w:rsid w:val="000841EF"/>
    <w:rsid w:val="00084CE1"/>
    <w:rsid w:val="00084E05"/>
    <w:rsid w:val="00085546"/>
    <w:rsid w:val="000876D9"/>
    <w:rsid w:val="000879AE"/>
    <w:rsid w:val="00087BFA"/>
    <w:rsid w:val="0009022C"/>
    <w:rsid w:val="00090CA1"/>
    <w:rsid w:val="00091611"/>
    <w:rsid w:val="00091B2F"/>
    <w:rsid w:val="00092E1D"/>
    <w:rsid w:val="000933C1"/>
    <w:rsid w:val="0009638D"/>
    <w:rsid w:val="000963E3"/>
    <w:rsid w:val="000965C7"/>
    <w:rsid w:val="0009669B"/>
    <w:rsid w:val="00097412"/>
    <w:rsid w:val="000A01C4"/>
    <w:rsid w:val="000A0DB6"/>
    <w:rsid w:val="000A29CF"/>
    <w:rsid w:val="000A3D5D"/>
    <w:rsid w:val="000A3EC4"/>
    <w:rsid w:val="000A447C"/>
    <w:rsid w:val="000A5CD1"/>
    <w:rsid w:val="000A5E8A"/>
    <w:rsid w:val="000A6DC4"/>
    <w:rsid w:val="000A6EEF"/>
    <w:rsid w:val="000A7141"/>
    <w:rsid w:val="000A7EE7"/>
    <w:rsid w:val="000B16A7"/>
    <w:rsid w:val="000B1AA0"/>
    <w:rsid w:val="000B1AA2"/>
    <w:rsid w:val="000B1C89"/>
    <w:rsid w:val="000B219E"/>
    <w:rsid w:val="000B2D5F"/>
    <w:rsid w:val="000B40A1"/>
    <w:rsid w:val="000B5E9F"/>
    <w:rsid w:val="000B6D35"/>
    <w:rsid w:val="000C01BE"/>
    <w:rsid w:val="000C193E"/>
    <w:rsid w:val="000C2606"/>
    <w:rsid w:val="000C4566"/>
    <w:rsid w:val="000C5A0D"/>
    <w:rsid w:val="000C5CA5"/>
    <w:rsid w:val="000C5E41"/>
    <w:rsid w:val="000C5F6B"/>
    <w:rsid w:val="000C765A"/>
    <w:rsid w:val="000C7946"/>
    <w:rsid w:val="000C7B79"/>
    <w:rsid w:val="000D0306"/>
    <w:rsid w:val="000D0310"/>
    <w:rsid w:val="000D0BC6"/>
    <w:rsid w:val="000D17A7"/>
    <w:rsid w:val="000D2581"/>
    <w:rsid w:val="000D3329"/>
    <w:rsid w:val="000D4022"/>
    <w:rsid w:val="000D404C"/>
    <w:rsid w:val="000D51F0"/>
    <w:rsid w:val="000D5A3C"/>
    <w:rsid w:val="000D6038"/>
    <w:rsid w:val="000D65A1"/>
    <w:rsid w:val="000D6621"/>
    <w:rsid w:val="000D6EEE"/>
    <w:rsid w:val="000D6F2E"/>
    <w:rsid w:val="000E078F"/>
    <w:rsid w:val="000E09F9"/>
    <w:rsid w:val="000E0BC4"/>
    <w:rsid w:val="000E11F4"/>
    <w:rsid w:val="000E4ADD"/>
    <w:rsid w:val="000E4C36"/>
    <w:rsid w:val="000E63DC"/>
    <w:rsid w:val="000E7266"/>
    <w:rsid w:val="000E7427"/>
    <w:rsid w:val="000E7773"/>
    <w:rsid w:val="000F053C"/>
    <w:rsid w:val="000F0DFA"/>
    <w:rsid w:val="000F146F"/>
    <w:rsid w:val="000F14D9"/>
    <w:rsid w:val="000F2CCC"/>
    <w:rsid w:val="000F378C"/>
    <w:rsid w:val="000F553F"/>
    <w:rsid w:val="000F5B97"/>
    <w:rsid w:val="000F5F4E"/>
    <w:rsid w:val="000F64AC"/>
    <w:rsid w:val="000F6A34"/>
    <w:rsid w:val="000F6F86"/>
    <w:rsid w:val="000F7E80"/>
    <w:rsid w:val="001001F6"/>
    <w:rsid w:val="0010057D"/>
    <w:rsid w:val="0010111D"/>
    <w:rsid w:val="00103E74"/>
    <w:rsid w:val="00104498"/>
    <w:rsid w:val="00105487"/>
    <w:rsid w:val="0010578F"/>
    <w:rsid w:val="00105FC0"/>
    <w:rsid w:val="0010601B"/>
    <w:rsid w:val="001063DF"/>
    <w:rsid w:val="00107A72"/>
    <w:rsid w:val="00110DEB"/>
    <w:rsid w:val="00111ACD"/>
    <w:rsid w:val="00111B46"/>
    <w:rsid w:val="00112100"/>
    <w:rsid w:val="00112F29"/>
    <w:rsid w:val="00113C75"/>
    <w:rsid w:val="00113CC3"/>
    <w:rsid w:val="0011425F"/>
    <w:rsid w:val="00114D51"/>
    <w:rsid w:val="00115DD6"/>
    <w:rsid w:val="001162CA"/>
    <w:rsid w:val="001165FB"/>
    <w:rsid w:val="001171BE"/>
    <w:rsid w:val="001174F3"/>
    <w:rsid w:val="0012101C"/>
    <w:rsid w:val="00121A1B"/>
    <w:rsid w:val="00122973"/>
    <w:rsid w:val="00122A11"/>
    <w:rsid w:val="00122BEC"/>
    <w:rsid w:val="001230E4"/>
    <w:rsid w:val="001231A2"/>
    <w:rsid w:val="00123644"/>
    <w:rsid w:val="00123B06"/>
    <w:rsid w:val="00124DBE"/>
    <w:rsid w:val="00124F1C"/>
    <w:rsid w:val="001260F9"/>
    <w:rsid w:val="0012670C"/>
    <w:rsid w:val="00126910"/>
    <w:rsid w:val="00126C76"/>
    <w:rsid w:val="001277E8"/>
    <w:rsid w:val="00127AF4"/>
    <w:rsid w:val="00127C3C"/>
    <w:rsid w:val="0013004E"/>
    <w:rsid w:val="00130792"/>
    <w:rsid w:val="00130D02"/>
    <w:rsid w:val="00131B0A"/>
    <w:rsid w:val="0013416D"/>
    <w:rsid w:val="00134712"/>
    <w:rsid w:val="00134A63"/>
    <w:rsid w:val="00134CD9"/>
    <w:rsid w:val="00136575"/>
    <w:rsid w:val="00136E87"/>
    <w:rsid w:val="00136EAB"/>
    <w:rsid w:val="001374BC"/>
    <w:rsid w:val="001374CD"/>
    <w:rsid w:val="00137754"/>
    <w:rsid w:val="00140B93"/>
    <w:rsid w:val="00140CE0"/>
    <w:rsid w:val="00141341"/>
    <w:rsid w:val="00141E00"/>
    <w:rsid w:val="00141FF9"/>
    <w:rsid w:val="0014220A"/>
    <w:rsid w:val="0014229E"/>
    <w:rsid w:val="00143D46"/>
    <w:rsid w:val="00145010"/>
    <w:rsid w:val="001451A5"/>
    <w:rsid w:val="00145231"/>
    <w:rsid w:val="00145557"/>
    <w:rsid w:val="001459A8"/>
    <w:rsid w:val="00145A74"/>
    <w:rsid w:val="00145B2A"/>
    <w:rsid w:val="00145DEE"/>
    <w:rsid w:val="001463CB"/>
    <w:rsid w:val="00147050"/>
    <w:rsid w:val="00147A4E"/>
    <w:rsid w:val="00147BE8"/>
    <w:rsid w:val="00151023"/>
    <w:rsid w:val="00153B3C"/>
    <w:rsid w:val="00153C4B"/>
    <w:rsid w:val="00155A14"/>
    <w:rsid w:val="00155DB1"/>
    <w:rsid w:val="00156C09"/>
    <w:rsid w:val="0015782E"/>
    <w:rsid w:val="0016002F"/>
    <w:rsid w:val="00160246"/>
    <w:rsid w:val="0016026E"/>
    <w:rsid w:val="00160411"/>
    <w:rsid w:val="001611BF"/>
    <w:rsid w:val="00161AB0"/>
    <w:rsid w:val="00161BE4"/>
    <w:rsid w:val="00162BB6"/>
    <w:rsid w:val="00163400"/>
    <w:rsid w:val="00164732"/>
    <w:rsid w:val="00164D6E"/>
    <w:rsid w:val="00165797"/>
    <w:rsid w:val="00167437"/>
    <w:rsid w:val="00167A4E"/>
    <w:rsid w:val="00167F5B"/>
    <w:rsid w:val="00172301"/>
    <w:rsid w:val="001728CF"/>
    <w:rsid w:val="00172C4E"/>
    <w:rsid w:val="00172CDF"/>
    <w:rsid w:val="0017325B"/>
    <w:rsid w:val="001733D1"/>
    <w:rsid w:val="00173592"/>
    <w:rsid w:val="001740BB"/>
    <w:rsid w:val="00174686"/>
    <w:rsid w:val="00174DBA"/>
    <w:rsid w:val="001765F4"/>
    <w:rsid w:val="00177144"/>
    <w:rsid w:val="00177C9D"/>
    <w:rsid w:val="001822F2"/>
    <w:rsid w:val="00183246"/>
    <w:rsid w:val="001842E8"/>
    <w:rsid w:val="00185300"/>
    <w:rsid w:val="00185690"/>
    <w:rsid w:val="00185997"/>
    <w:rsid w:val="001863DD"/>
    <w:rsid w:val="00186B60"/>
    <w:rsid w:val="00187097"/>
    <w:rsid w:val="00187F83"/>
    <w:rsid w:val="00190011"/>
    <w:rsid w:val="00191321"/>
    <w:rsid w:val="0019138E"/>
    <w:rsid w:val="001923E0"/>
    <w:rsid w:val="00193F43"/>
    <w:rsid w:val="001948AF"/>
    <w:rsid w:val="001951E8"/>
    <w:rsid w:val="00196743"/>
    <w:rsid w:val="0019686C"/>
    <w:rsid w:val="00196919"/>
    <w:rsid w:val="00196A4F"/>
    <w:rsid w:val="00196C24"/>
    <w:rsid w:val="001976BD"/>
    <w:rsid w:val="001979A0"/>
    <w:rsid w:val="001979B0"/>
    <w:rsid w:val="001979B5"/>
    <w:rsid w:val="001A0D04"/>
    <w:rsid w:val="001A15F9"/>
    <w:rsid w:val="001A1AE5"/>
    <w:rsid w:val="001A2C93"/>
    <w:rsid w:val="001A35B4"/>
    <w:rsid w:val="001A36BF"/>
    <w:rsid w:val="001A4DB9"/>
    <w:rsid w:val="001A4E82"/>
    <w:rsid w:val="001A4EBC"/>
    <w:rsid w:val="001A5BF0"/>
    <w:rsid w:val="001A65C8"/>
    <w:rsid w:val="001A69D7"/>
    <w:rsid w:val="001A72D5"/>
    <w:rsid w:val="001B0ABD"/>
    <w:rsid w:val="001B149B"/>
    <w:rsid w:val="001B17CF"/>
    <w:rsid w:val="001B2865"/>
    <w:rsid w:val="001B6F8A"/>
    <w:rsid w:val="001C01D5"/>
    <w:rsid w:val="001C095B"/>
    <w:rsid w:val="001C0AB8"/>
    <w:rsid w:val="001C20D0"/>
    <w:rsid w:val="001C27F6"/>
    <w:rsid w:val="001C29DF"/>
    <w:rsid w:val="001C2AC4"/>
    <w:rsid w:val="001C3671"/>
    <w:rsid w:val="001C36A9"/>
    <w:rsid w:val="001C3857"/>
    <w:rsid w:val="001C3AB6"/>
    <w:rsid w:val="001C3D5E"/>
    <w:rsid w:val="001C3F7B"/>
    <w:rsid w:val="001C4BD4"/>
    <w:rsid w:val="001C6140"/>
    <w:rsid w:val="001C79E4"/>
    <w:rsid w:val="001D08A0"/>
    <w:rsid w:val="001D0E15"/>
    <w:rsid w:val="001D22F4"/>
    <w:rsid w:val="001D2E11"/>
    <w:rsid w:val="001D3361"/>
    <w:rsid w:val="001D35B3"/>
    <w:rsid w:val="001D375C"/>
    <w:rsid w:val="001D445B"/>
    <w:rsid w:val="001D4999"/>
    <w:rsid w:val="001D547C"/>
    <w:rsid w:val="001D55FD"/>
    <w:rsid w:val="001D5A13"/>
    <w:rsid w:val="001D5C91"/>
    <w:rsid w:val="001D60D7"/>
    <w:rsid w:val="001D611B"/>
    <w:rsid w:val="001D6E1C"/>
    <w:rsid w:val="001D7238"/>
    <w:rsid w:val="001D75B6"/>
    <w:rsid w:val="001E04EE"/>
    <w:rsid w:val="001E0CB1"/>
    <w:rsid w:val="001E17FB"/>
    <w:rsid w:val="001E1891"/>
    <w:rsid w:val="001E26AD"/>
    <w:rsid w:val="001E29F3"/>
    <w:rsid w:val="001E39D4"/>
    <w:rsid w:val="001E47ED"/>
    <w:rsid w:val="001E4D49"/>
    <w:rsid w:val="001E595D"/>
    <w:rsid w:val="001E63C1"/>
    <w:rsid w:val="001E6E77"/>
    <w:rsid w:val="001E70FF"/>
    <w:rsid w:val="001E72B3"/>
    <w:rsid w:val="001F0B4E"/>
    <w:rsid w:val="001F0BAD"/>
    <w:rsid w:val="001F1F3E"/>
    <w:rsid w:val="001F4F52"/>
    <w:rsid w:val="001F5093"/>
    <w:rsid w:val="001F63CD"/>
    <w:rsid w:val="001F65FC"/>
    <w:rsid w:val="001F6CD9"/>
    <w:rsid w:val="001F6DCB"/>
    <w:rsid w:val="001F7B0D"/>
    <w:rsid w:val="00200C9D"/>
    <w:rsid w:val="00201F49"/>
    <w:rsid w:val="0020292D"/>
    <w:rsid w:val="00202C2D"/>
    <w:rsid w:val="00202E06"/>
    <w:rsid w:val="00203A2B"/>
    <w:rsid w:val="00204473"/>
    <w:rsid w:val="002047CC"/>
    <w:rsid w:val="002055F0"/>
    <w:rsid w:val="0020621E"/>
    <w:rsid w:val="002071AE"/>
    <w:rsid w:val="0021001D"/>
    <w:rsid w:val="002106D0"/>
    <w:rsid w:val="00210EDE"/>
    <w:rsid w:val="00210F36"/>
    <w:rsid w:val="00211112"/>
    <w:rsid w:val="00211E4C"/>
    <w:rsid w:val="00212712"/>
    <w:rsid w:val="002131E8"/>
    <w:rsid w:val="00213DC4"/>
    <w:rsid w:val="00214110"/>
    <w:rsid w:val="002144C0"/>
    <w:rsid w:val="00215D9C"/>
    <w:rsid w:val="0021619E"/>
    <w:rsid w:val="002165F3"/>
    <w:rsid w:val="002174B9"/>
    <w:rsid w:val="002179CC"/>
    <w:rsid w:val="00220F7A"/>
    <w:rsid w:val="00221086"/>
    <w:rsid w:val="002212FD"/>
    <w:rsid w:val="002217FB"/>
    <w:rsid w:val="00221E63"/>
    <w:rsid w:val="0022222D"/>
    <w:rsid w:val="0022244A"/>
    <w:rsid w:val="0022278D"/>
    <w:rsid w:val="002238F4"/>
    <w:rsid w:val="00223F89"/>
    <w:rsid w:val="00224EC9"/>
    <w:rsid w:val="00225AFE"/>
    <w:rsid w:val="002279E7"/>
    <w:rsid w:val="002301B3"/>
    <w:rsid w:val="00230A15"/>
    <w:rsid w:val="00231CAC"/>
    <w:rsid w:val="00233A49"/>
    <w:rsid w:val="00234E68"/>
    <w:rsid w:val="00235B80"/>
    <w:rsid w:val="00236155"/>
    <w:rsid w:val="0023697A"/>
    <w:rsid w:val="00237687"/>
    <w:rsid w:val="002409AF"/>
    <w:rsid w:val="00240A6B"/>
    <w:rsid w:val="002414E1"/>
    <w:rsid w:val="002422B8"/>
    <w:rsid w:val="00242747"/>
    <w:rsid w:val="0024326F"/>
    <w:rsid w:val="002441C1"/>
    <w:rsid w:val="00244E06"/>
    <w:rsid w:val="00245062"/>
    <w:rsid w:val="00245DEB"/>
    <w:rsid w:val="00246A5A"/>
    <w:rsid w:val="00246C41"/>
    <w:rsid w:val="00246D55"/>
    <w:rsid w:val="00247AFF"/>
    <w:rsid w:val="00250166"/>
    <w:rsid w:val="002511EB"/>
    <w:rsid w:val="00251587"/>
    <w:rsid w:val="0025281A"/>
    <w:rsid w:val="002539BE"/>
    <w:rsid w:val="00253A22"/>
    <w:rsid w:val="00255A0D"/>
    <w:rsid w:val="0025617B"/>
    <w:rsid w:val="002567B9"/>
    <w:rsid w:val="002605C7"/>
    <w:rsid w:val="00261662"/>
    <w:rsid w:val="00264A78"/>
    <w:rsid w:val="00265117"/>
    <w:rsid w:val="00265B07"/>
    <w:rsid w:val="002669E0"/>
    <w:rsid w:val="00266A38"/>
    <w:rsid w:val="00270055"/>
    <w:rsid w:val="002706A5"/>
    <w:rsid w:val="0027079C"/>
    <w:rsid w:val="00270ACC"/>
    <w:rsid w:val="00270E70"/>
    <w:rsid w:val="00271DE6"/>
    <w:rsid w:val="00271E88"/>
    <w:rsid w:val="00272066"/>
    <w:rsid w:val="00272C4F"/>
    <w:rsid w:val="00272FDB"/>
    <w:rsid w:val="00273BC8"/>
    <w:rsid w:val="002743C3"/>
    <w:rsid w:val="0027479A"/>
    <w:rsid w:val="002749F5"/>
    <w:rsid w:val="00275450"/>
    <w:rsid w:val="00275780"/>
    <w:rsid w:val="00275F7C"/>
    <w:rsid w:val="002764B2"/>
    <w:rsid w:val="002765E9"/>
    <w:rsid w:val="00277377"/>
    <w:rsid w:val="00277944"/>
    <w:rsid w:val="00277A76"/>
    <w:rsid w:val="00277DD5"/>
    <w:rsid w:val="00280393"/>
    <w:rsid w:val="00281193"/>
    <w:rsid w:val="002814D5"/>
    <w:rsid w:val="00281651"/>
    <w:rsid w:val="00281DCA"/>
    <w:rsid w:val="002827A6"/>
    <w:rsid w:val="00282848"/>
    <w:rsid w:val="00282976"/>
    <w:rsid w:val="00283244"/>
    <w:rsid w:val="002837A6"/>
    <w:rsid w:val="00283E3F"/>
    <w:rsid w:val="00284788"/>
    <w:rsid w:val="00284AAF"/>
    <w:rsid w:val="00284D5C"/>
    <w:rsid w:val="0028528D"/>
    <w:rsid w:val="00286B45"/>
    <w:rsid w:val="00286C2D"/>
    <w:rsid w:val="00286C68"/>
    <w:rsid w:val="00287133"/>
    <w:rsid w:val="002873F8"/>
    <w:rsid w:val="002873F9"/>
    <w:rsid w:val="0028748E"/>
    <w:rsid w:val="002906A7"/>
    <w:rsid w:val="002908BF"/>
    <w:rsid w:val="00290A05"/>
    <w:rsid w:val="002915D5"/>
    <w:rsid w:val="00291837"/>
    <w:rsid w:val="0029300F"/>
    <w:rsid w:val="00293E13"/>
    <w:rsid w:val="00293E8B"/>
    <w:rsid w:val="0029407A"/>
    <w:rsid w:val="002940C5"/>
    <w:rsid w:val="002945B6"/>
    <w:rsid w:val="00294794"/>
    <w:rsid w:val="00294796"/>
    <w:rsid w:val="00294E23"/>
    <w:rsid w:val="00295272"/>
    <w:rsid w:val="00296364"/>
    <w:rsid w:val="00297057"/>
    <w:rsid w:val="00297853"/>
    <w:rsid w:val="002A02A7"/>
    <w:rsid w:val="002A03A9"/>
    <w:rsid w:val="002A0699"/>
    <w:rsid w:val="002A1841"/>
    <w:rsid w:val="002A1CE7"/>
    <w:rsid w:val="002A207D"/>
    <w:rsid w:val="002A22D1"/>
    <w:rsid w:val="002A25B1"/>
    <w:rsid w:val="002A2836"/>
    <w:rsid w:val="002A285B"/>
    <w:rsid w:val="002A38F1"/>
    <w:rsid w:val="002A4551"/>
    <w:rsid w:val="002A4AB7"/>
    <w:rsid w:val="002A4BC1"/>
    <w:rsid w:val="002A51E1"/>
    <w:rsid w:val="002A62C9"/>
    <w:rsid w:val="002A6959"/>
    <w:rsid w:val="002A6ACF"/>
    <w:rsid w:val="002A73B3"/>
    <w:rsid w:val="002A7C39"/>
    <w:rsid w:val="002A7F46"/>
    <w:rsid w:val="002B03E1"/>
    <w:rsid w:val="002B050C"/>
    <w:rsid w:val="002B0980"/>
    <w:rsid w:val="002B248C"/>
    <w:rsid w:val="002B2B30"/>
    <w:rsid w:val="002B306C"/>
    <w:rsid w:val="002B3382"/>
    <w:rsid w:val="002B34A1"/>
    <w:rsid w:val="002B49B0"/>
    <w:rsid w:val="002B49ED"/>
    <w:rsid w:val="002B576C"/>
    <w:rsid w:val="002B63E9"/>
    <w:rsid w:val="002B6C7B"/>
    <w:rsid w:val="002B6E64"/>
    <w:rsid w:val="002B7260"/>
    <w:rsid w:val="002B7A91"/>
    <w:rsid w:val="002C097A"/>
    <w:rsid w:val="002C0B49"/>
    <w:rsid w:val="002C0B7B"/>
    <w:rsid w:val="002C0C40"/>
    <w:rsid w:val="002C0C81"/>
    <w:rsid w:val="002C0DED"/>
    <w:rsid w:val="002C0E14"/>
    <w:rsid w:val="002C17D1"/>
    <w:rsid w:val="002C246D"/>
    <w:rsid w:val="002C2F17"/>
    <w:rsid w:val="002C32D3"/>
    <w:rsid w:val="002C33D3"/>
    <w:rsid w:val="002C3A45"/>
    <w:rsid w:val="002C3EC3"/>
    <w:rsid w:val="002C4806"/>
    <w:rsid w:val="002C54A2"/>
    <w:rsid w:val="002C7689"/>
    <w:rsid w:val="002C7D38"/>
    <w:rsid w:val="002D02F0"/>
    <w:rsid w:val="002D180A"/>
    <w:rsid w:val="002D2173"/>
    <w:rsid w:val="002D23E7"/>
    <w:rsid w:val="002D2D61"/>
    <w:rsid w:val="002D3219"/>
    <w:rsid w:val="002D3252"/>
    <w:rsid w:val="002D41AC"/>
    <w:rsid w:val="002D49D6"/>
    <w:rsid w:val="002D4C15"/>
    <w:rsid w:val="002D78AA"/>
    <w:rsid w:val="002E1354"/>
    <w:rsid w:val="002E2150"/>
    <w:rsid w:val="002E2157"/>
    <w:rsid w:val="002E26ED"/>
    <w:rsid w:val="002E26EF"/>
    <w:rsid w:val="002E37B7"/>
    <w:rsid w:val="002E3800"/>
    <w:rsid w:val="002E3A97"/>
    <w:rsid w:val="002E46F1"/>
    <w:rsid w:val="002E495C"/>
    <w:rsid w:val="002E4A59"/>
    <w:rsid w:val="002E5056"/>
    <w:rsid w:val="002E5260"/>
    <w:rsid w:val="002E6F12"/>
    <w:rsid w:val="002F158F"/>
    <w:rsid w:val="002F16F1"/>
    <w:rsid w:val="002F44A0"/>
    <w:rsid w:val="002F4D0E"/>
    <w:rsid w:val="002F4FC7"/>
    <w:rsid w:val="002F5178"/>
    <w:rsid w:val="002F523C"/>
    <w:rsid w:val="002F5738"/>
    <w:rsid w:val="002F5D31"/>
    <w:rsid w:val="002F69B1"/>
    <w:rsid w:val="002F6C99"/>
    <w:rsid w:val="002F7B59"/>
    <w:rsid w:val="003000F4"/>
    <w:rsid w:val="0030050E"/>
    <w:rsid w:val="0030074A"/>
    <w:rsid w:val="003007BA"/>
    <w:rsid w:val="003009E7"/>
    <w:rsid w:val="00300EEC"/>
    <w:rsid w:val="003014EC"/>
    <w:rsid w:val="00302253"/>
    <w:rsid w:val="00302AC4"/>
    <w:rsid w:val="0030320C"/>
    <w:rsid w:val="00303328"/>
    <w:rsid w:val="00303427"/>
    <w:rsid w:val="00303650"/>
    <w:rsid w:val="00303C1F"/>
    <w:rsid w:val="00304C8C"/>
    <w:rsid w:val="003053C0"/>
    <w:rsid w:val="0030593D"/>
    <w:rsid w:val="00305B50"/>
    <w:rsid w:val="003060DB"/>
    <w:rsid w:val="003108C5"/>
    <w:rsid w:val="00310DCC"/>
    <w:rsid w:val="00310F9E"/>
    <w:rsid w:val="00311CB3"/>
    <w:rsid w:val="00312C9E"/>
    <w:rsid w:val="00313EE6"/>
    <w:rsid w:val="00313FD7"/>
    <w:rsid w:val="00315C5E"/>
    <w:rsid w:val="00316962"/>
    <w:rsid w:val="00316E42"/>
    <w:rsid w:val="003171E8"/>
    <w:rsid w:val="003177C1"/>
    <w:rsid w:val="003205B5"/>
    <w:rsid w:val="00320E68"/>
    <w:rsid w:val="00321412"/>
    <w:rsid w:val="00321D4F"/>
    <w:rsid w:val="003220C3"/>
    <w:rsid w:val="00322314"/>
    <w:rsid w:val="00322684"/>
    <w:rsid w:val="003246C3"/>
    <w:rsid w:val="00325106"/>
    <w:rsid w:val="00325591"/>
    <w:rsid w:val="0032559A"/>
    <w:rsid w:val="00326D93"/>
    <w:rsid w:val="00327037"/>
    <w:rsid w:val="0032762C"/>
    <w:rsid w:val="003277F0"/>
    <w:rsid w:val="00330613"/>
    <w:rsid w:val="00330AFA"/>
    <w:rsid w:val="00330EF3"/>
    <w:rsid w:val="00331933"/>
    <w:rsid w:val="00331C44"/>
    <w:rsid w:val="00331E03"/>
    <w:rsid w:val="00331F62"/>
    <w:rsid w:val="00332AF9"/>
    <w:rsid w:val="00333BDD"/>
    <w:rsid w:val="003345D5"/>
    <w:rsid w:val="003346BD"/>
    <w:rsid w:val="003357AC"/>
    <w:rsid w:val="00336679"/>
    <w:rsid w:val="00336E72"/>
    <w:rsid w:val="00337342"/>
    <w:rsid w:val="00340CAA"/>
    <w:rsid w:val="00341331"/>
    <w:rsid w:val="00341BFB"/>
    <w:rsid w:val="00343694"/>
    <w:rsid w:val="00343C63"/>
    <w:rsid w:val="00343E27"/>
    <w:rsid w:val="0034467A"/>
    <w:rsid w:val="00344E7E"/>
    <w:rsid w:val="00345A4A"/>
    <w:rsid w:val="0034611B"/>
    <w:rsid w:val="00346E7F"/>
    <w:rsid w:val="00346FFE"/>
    <w:rsid w:val="00347A85"/>
    <w:rsid w:val="00351188"/>
    <w:rsid w:val="00351D37"/>
    <w:rsid w:val="003523E4"/>
    <w:rsid w:val="00353087"/>
    <w:rsid w:val="00353436"/>
    <w:rsid w:val="00353615"/>
    <w:rsid w:val="00353E2A"/>
    <w:rsid w:val="003547C1"/>
    <w:rsid w:val="0035484D"/>
    <w:rsid w:val="00355C06"/>
    <w:rsid w:val="0035674D"/>
    <w:rsid w:val="0035738D"/>
    <w:rsid w:val="0035750E"/>
    <w:rsid w:val="0035792E"/>
    <w:rsid w:val="00357BA7"/>
    <w:rsid w:val="00357CF3"/>
    <w:rsid w:val="00360480"/>
    <w:rsid w:val="00360B8E"/>
    <w:rsid w:val="00360F1D"/>
    <w:rsid w:val="00361855"/>
    <w:rsid w:val="00362482"/>
    <w:rsid w:val="003628AC"/>
    <w:rsid w:val="00363839"/>
    <w:rsid w:val="00364346"/>
    <w:rsid w:val="00364470"/>
    <w:rsid w:val="003646E5"/>
    <w:rsid w:val="00364C85"/>
    <w:rsid w:val="0036623A"/>
    <w:rsid w:val="0036765C"/>
    <w:rsid w:val="003679DB"/>
    <w:rsid w:val="00367F75"/>
    <w:rsid w:val="00370828"/>
    <w:rsid w:val="00371367"/>
    <w:rsid w:val="00371368"/>
    <w:rsid w:val="003716A1"/>
    <w:rsid w:val="00371A8C"/>
    <w:rsid w:val="00372BAA"/>
    <w:rsid w:val="00373016"/>
    <w:rsid w:val="0037345C"/>
    <w:rsid w:val="0037374B"/>
    <w:rsid w:val="003739FE"/>
    <w:rsid w:val="00375000"/>
    <w:rsid w:val="003756D9"/>
    <w:rsid w:val="00376345"/>
    <w:rsid w:val="0037692B"/>
    <w:rsid w:val="00376C65"/>
    <w:rsid w:val="003770A5"/>
    <w:rsid w:val="00377C08"/>
    <w:rsid w:val="00377EB2"/>
    <w:rsid w:val="00380807"/>
    <w:rsid w:val="00381312"/>
    <w:rsid w:val="00381445"/>
    <w:rsid w:val="0038170C"/>
    <w:rsid w:val="00382140"/>
    <w:rsid w:val="003831D1"/>
    <w:rsid w:val="003831F8"/>
    <w:rsid w:val="00384725"/>
    <w:rsid w:val="003863A3"/>
    <w:rsid w:val="00387686"/>
    <w:rsid w:val="003905C7"/>
    <w:rsid w:val="003917ED"/>
    <w:rsid w:val="003918E9"/>
    <w:rsid w:val="00391F0B"/>
    <w:rsid w:val="00391FDD"/>
    <w:rsid w:val="0039245D"/>
    <w:rsid w:val="00393D82"/>
    <w:rsid w:val="003947D8"/>
    <w:rsid w:val="00394AF0"/>
    <w:rsid w:val="00394D48"/>
    <w:rsid w:val="0039623B"/>
    <w:rsid w:val="003964E9"/>
    <w:rsid w:val="00396988"/>
    <w:rsid w:val="00396D75"/>
    <w:rsid w:val="00397DE5"/>
    <w:rsid w:val="003A0F6F"/>
    <w:rsid w:val="003A168D"/>
    <w:rsid w:val="003A20E2"/>
    <w:rsid w:val="003A5188"/>
    <w:rsid w:val="003A59E7"/>
    <w:rsid w:val="003A662D"/>
    <w:rsid w:val="003A769B"/>
    <w:rsid w:val="003A7D16"/>
    <w:rsid w:val="003A7D63"/>
    <w:rsid w:val="003A7E43"/>
    <w:rsid w:val="003B08ED"/>
    <w:rsid w:val="003B0FF0"/>
    <w:rsid w:val="003B19E0"/>
    <w:rsid w:val="003B1D13"/>
    <w:rsid w:val="003B1EFE"/>
    <w:rsid w:val="003B28DB"/>
    <w:rsid w:val="003B39F4"/>
    <w:rsid w:val="003B3F0B"/>
    <w:rsid w:val="003B3F7A"/>
    <w:rsid w:val="003B608C"/>
    <w:rsid w:val="003B6C90"/>
    <w:rsid w:val="003B7D09"/>
    <w:rsid w:val="003C0505"/>
    <w:rsid w:val="003C2126"/>
    <w:rsid w:val="003C2671"/>
    <w:rsid w:val="003C323A"/>
    <w:rsid w:val="003C387C"/>
    <w:rsid w:val="003C47F4"/>
    <w:rsid w:val="003C4AF5"/>
    <w:rsid w:val="003C65B5"/>
    <w:rsid w:val="003C6F2D"/>
    <w:rsid w:val="003C7C26"/>
    <w:rsid w:val="003D06C1"/>
    <w:rsid w:val="003D0BBA"/>
    <w:rsid w:val="003D19F1"/>
    <w:rsid w:val="003D3475"/>
    <w:rsid w:val="003D356F"/>
    <w:rsid w:val="003D35F8"/>
    <w:rsid w:val="003D3E46"/>
    <w:rsid w:val="003D45F9"/>
    <w:rsid w:val="003D46A7"/>
    <w:rsid w:val="003D46FA"/>
    <w:rsid w:val="003D4ABD"/>
    <w:rsid w:val="003D5C5B"/>
    <w:rsid w:val="003D5F10"/>
    <w:rsid w:val="003D60D5"/>
    <w:rsid w:val="003D67EB"/>
    <w:rsid w:val="003D6912"/>
    <w:rsid w:val="003D696A"/>
    <w:rsid w:val="003E17D8"/>
    <w:rsid w:val="003E3A06"/>
    <w:rsid w:val="003E3ADA"/>
    <w:rsid w:val="003E3C3D"/>
    <w:rsid w:val="003E3F4D"/>
    <w:rsid w:val="003E4277"/>
    <w:rsid w:val="003E43AB"/>
    <w:rsid w:val="003E46CB"/>
    <w:rsid w:val="003E5072"/>
    <w:rsid w:val="003E5333"/>
    <w:rsid w:val="003E59C8"/>
    <w:rsid w:val="003E68A5"/>
    <w:rsid w:val="003E69E6"/>
    <w:rsid w:val="003E6BEC"/>
    <w:rsid w:val="003E7878"/>
    <w:rsid w:val="003E79FB"/>
    <w:rsid w:val="003F03D1"/>
    <w:rsid w:val="003F04D8"/>
    <w:rsid w:val="003F05BD"/>
    <w:rsid w:val="003F0A67"/>
    <w:rsid w:val="003F0AC0"/>
    <w:rsid w:val="003F0D54"/>
    <w:rsid w:val="003F1D3C"/>
    <w:rsid w:val="003F2976"/>
    <w:rsid w:val="003F2E6C"/>
    <w:rsid w:val="003F3997"/>
    <w:rsid w:val="003F3E94"/>
    <w:rsid w:val="003F4AAA"/>
    <w:rsid w:val="003F506E"/>
    <w:rsid w:val="003F560E"/>
    <w:rsid w:val="003F60F9"/>
    <w:rsid w:val="003F6A85"/>
    <w:rsid w:val="003F6D89"/>
    <w:rsid w:val="003F770A"/>
    <w:rsid w:val="00400655"/>
    <w:rsid w:val="00401474"/>
    <w:rsid w:val="004020AA"/>
    <w:rsid w:val="00402165"/>
    <w:rsid w:val="00402B87"/>
    <w:rsid w:val="00403372"/>
    <w:rsid w:val="004035A9"/>
    <w:rsid w:val="00404586"/>
    <w:rsid w:val="00404F84"/>
    <w:rsid w:val="00405476"/>
    <w:rsid w:val="00405836"/>
    <w:rsid w:val="0040613D"/>
    <w:rsid w:val="00406EC9"/>
    <w:rsid w:val="00407117"/>
    <w:rsid w:val="00407473"/>
    <w:rsid w:val="004077B9"/>
    <w:rsid w:val="00407EBF"/>
    <w:rsid w:val="0041062C"/>
    <w:rsid w:val="00412572"/>
    <w:rsid w:val="00412AE9"/>
    <w:rsid w:val="0041306F"/>
    <w:rsid w:val="00413152"/>
    <w:rsid w:val="00414319"/>
    <w:rsid w:val="00414CF0"/>
    <w:rsid w:val="00415A3B"/>
    <w:rsid w:val="00415C13"/>
    <w:rsid w:val="0041693F"/>
    <w:rsid w:val="004171E2"/>
    <w:rsid w:val="004201A0"/>
    <w:rsid w:val="0042028F"/>
    <w:rsid w:val="00420A96"/>
    <w:rsid w:val="004219D0"/>
    <w:rsid w:val="00423AA5"/>
    <w:rsid w:val="00423DD1"/>
    <w:rsid w:val="00423EAD"/>
    <w:rsid w:val="00424099"/>
    <w:rsid w:val="00424D81"/>
    <w:rsid w:val="00425106"/>
    <w:rsid w:val="00425B7E"/>
    <w:rsid w:val="00425C6D"/>
    <w:rsid w:val="004264A0"/>
    <w:rsid w:val="004300A9"/>
    <w:rsid w:val="004300FC"/>
    <w:rsid w:val="004302A8"/>
    <w:rsid w:val="00431066"/>
    <w:rsid w:val="00431C48"/>
    <w:rsid w:val="00433111"/>
    <w:rsid w:val="004332B2"/>
    <w:rsid w:val="0043379E"/>
    <w:rsid w:val="00433A40"/>
    <w:rsid w:val="00434895"/>
    <w:rsid w:val="004356CE"/>
    <w:rsid w:val="00436385"/>
    <w:rsid w:val="0043676D"/>
    <w:rsid w:val="004401C1"/>
    <w:rsid w:val="00440479"/>
    <w:rsid w:val="00440C42"/>
    <w:rsid w:val="00442615"/>
    <w:rsid w:val="00443A6E"/>
    <w:rsid w:val="004442BC"/>
    <w:rsid w:val="0044481B"/>
    <w:rsid w:val="0044679A"/>
    <w:rsid w:val="00447894"/>
    <w:rsid w:val="0045152A"/>
    <w:rsid w:val="004525B3"/>
    <w:rsid w:val="00454586"/>
    <w:rsid w:val="0045541E"/>
    <w:rsid w:val="004555D2"/>
    <w:rsid w:val="004556AF"/>
    <w:rsid w:val="00455A65"/>
    <w:rsid w:val="00455E8B"/>
    <w:rsid w:val="00455F16"/>
    <w:rsid w:val="004564C1"/>
    <w:rsid w:val="004566EC"/>
    <w:rsid w:val="004575B6"/>
    <w:rsid w:val="00460BAB"/>
    <w:rsid w:val="00460F23"/>
    <w:rsid w:val="004638F3"/>
    <w:rsid w:val="00464491"/>
    <w:rsid w:val="004657C1"/>
    <w:rsid w:val="00465E44"/>
    <w:rsid w:val="00470ACE"/>
    <w:rsid w:val="00470E1C"/>
    <w:rsid w:val="00470EE0"/>
    <w:rsid w:val="00471FC9"/>
    <w:rsid w:val="004720E5"/>
    <w:rsid w:val="004725FC"/>
    <w:rsid w:val="0047329A"/>
    <w:rsid w:val="0047335F"/>
    <w:rsid w:val="00473561"/>
    <w:rsid w:val="00473EAB"/>
    <w:rsid w:val="0047453A"/>
    <w:rsid w:val="00474E62"/>
    <w:rsid w:val="0047584E"/>
    <w:rsid w:val="00475AA5"/>
    <w:rsid w:val="00476830"/>
    <w:rsid w:val="00476B0D"/>
    <w:rsid w:val="00476B9A"/>
    <w:rsid w:val="00476E3C"/>
    <w:rsid w:val="0048022B"/>
    <w:rsid w:val="00480D21"/>
    <w:rsid w:val="004819EB"/>
    <w:rsid w:val="00481EB8"/>
    <w:rsid w:val="00483492"/>
    <w:rsid w:val="00483D95"/>
    <w:rsid w:val="00484307"/>
    <w:rsid w:val="0048498C"/>
    <w:rsid w:val="00484BCA"/>
    <w:rsid w:val="00484CB0"/>
    <w:rsid w:val="00484EAC"/>
    <w:rsid w:val="00485AF4"/>
    <w:rsid w:val="00486012"/>
    <w:rsid w:val="0048605B"/>
    <w:rsid w:val="0048622A"/>
    <w:rsid w:val="00486960"/>
    <w:rsid w:val="00486F7B"/>
    <w:rsid w:val="00486FD6"/>
    <w:rsid w:val="004874D1"/>
    <w:rsid w:val="004879C3"/>
    <w:rsid w:val="004901BA"/>
    <w:rsid w:val="00490711"/>
    <w:rsid w:val="00490AB3"/>
    <w:rsid w:val="0049210D"/>
    <w:rsid w:val="0049291F"/>
    <w:rsid w:val="00492D41"/>
    <w:rsid w:val="00493C04"/>
    <w:rsid w:val="004942A3"/>
    <w:rsid w:val="004949D8"/>
    <w:rsid w:val="004949DE"/>
    <w:rsid w:val="0049547B"/>
    <w:rsid w:val="004954A4"/>
    <w:rsid w:val="00495FE3"/>
    <w:rsid w:val="004963E1"/>
    <w:rsid w:val="004968FE"/>
    <w:rsid w:val="00497970"/>
    <w:rsid w:val="00497BA9"/>
    <w:rsid w:val="004A176C"/>
    <w:rsid w:val="004A2AE7"/>
    <w:rsid w:val="004A2B53"/>
    <w:rsid w:val="004A3796"/>
    <w:rsid w:val="004A3D1D"/>
    <w:rsid w:val="004A6FA6"/>
    <w:rsid w:val="004B0033"/>
    <w:rsid w:val="004B04D9"/>
    <w:rsid w:val="004B069D"/>
    <w:rsid w:val="004B0C06"/>
    <w:rsid w:val="004B1020"/>
    <w:rsid w:val="004B2849"/>
    <w:rsid w:val="004B3014"/>
    <w:rsid w:val="004B3430"/>
    <w:rsid w:val="004B3F17"/>
    <w:rsid w:val="004B5CB8"/>
    <w:rsid w:val="004B6220"/>
    <w:rsid w:val="004B758A"/>
    <w:rsid w:val="004C13C1"/>
    <w:rsid w:val="004C13C2"/>
    <w:rsid w:val="004C15A1"/>
    <w:rsid w:val="004C185F"/>
    <w:rsid w:val="004C189E"/>
    <w:rsid w:val="004C1A7C"/>
    <w:rsid w:val="004C432B"/>
    <w:rsid w:val="004C47CB"/>
    <w:rsid w:val="004C4910"/>
    <w:rsid w:val="004C6349"/>
    <w:rsid w:val="004C7960"/>
    <w:rsid w:val="004C7D28"/>
    <w:rsid w:val="004D08ED"/>
    <w:rsid w:val="004D0C71"/>
    <w:rsid w:val="004D1558"/>
    <w:rsid w:val="004D1FA6"/>
    <w:rsid w:val="004D261E"/>
    <w:rsid w:val="004D3363"/>
    <w:rsid w:val="004D3922"/>
    <w:rsid w:val="004D411B"/>
    <w:rsid w:val="004D6E91"/>
    <w:rsid w:val="004D705E"/>
    <w:rsid w:val="004D7D10"/>
    <w:rsid w:val="004E09D6"/>
    <w:rsid w:val="004E12E0"/>
    <w:rsid w:val="004E16A6"/>
    <w:rsid w:val="004E1E1D"/>
    <w:rsid w:val="004E22C1"/>
    <w:rsid w:val="004E29BA"/>
    <w:rsid w:val="004E2BA2"/>
    <w:rsid w:val="004E2FD2"/>
    <w:rsid w:val="004E33E1"/>
    <w:rsid w:val="004E50D1"/>
    <w:rsid w:val="004E7021"/>
    <w:rsid w:val="004E726D"/>
    <w:rsid w:val="004E7709"/>
    <w:rsid w:val="004E780E"/>
    <w:rsid w:val="004E781E"/>
    <w:rsid w:val="004E7F74"/>
    <w:rsid w:val="004F1CE2"/>
    <w:rsid w:val="004F21FB"/>
    <w:rsid w:val="004F3074"/>
    <w:rsid w:val="004F3B9C"/>
    <w:rsid w:val="004F3DD8"/>
    <w:rsid w:val="004F5A8B"/>
    <w:rsid w:val="004F6012"/>
    <w:rsid w:val="004F6068"/>
    <w:rsid w:val="004F6505"/>
    <w:rsid w:val="004F6BEA"/>
    <w:rsid w:val="004F79AC"/>
    <w:rsid w:val="00500284"/>
    <w:rsid w:val="005008B7"/>
    <w:rsid w:val="00500DED"/>
    <w:rsid w:val="00501548"/>
    <w:rsid w:val="00501DB6"/>
    <w:rsid w:val="005028D3"/>
    <w:rsid w:val="00504953"/>
    <w:rsid w:val="005055C9"/>
    <w:rsid w:val="00505FF7"/>
    <w:rsid w:val="0050687D"/>
    <w:rsid w:val="0050787D"/>
    <w:rsid w:val="005078E3"/>
    <w:rsid w:val="00507FF4"/>
    <w:rsid w:val="005107A7"/>
    <w:rsid w:val="00510CF3"/>
    <w:rsid w:val="00511205"/>
    <w:rsid w:val="005119C6"/>
    <w:rsid w:val="005120A9"/>
    <w:rsid w:val="00512924"/>
    <w:rsid w:val="00512B0E"/>
    <w:rsid w:val="00512F6D"/>
    <w:rsid w:val="00513A8D"/>
    <w:rsid w:val="005142E9"/>
    <w:rsid w:val="00516739"/>
    <w:rsid w:val="00517FAE"/>
    <w:rsid w:val="00520968"/>
    <w:rsid w:val="00520AFE"/>
    <w:rsid w:val="00521B17"/>
    <w:rsid w:val="00522262"/>
    <w:rsid w:val="005233F5"/>
    <w:rsid w:val="00523970"/>
    <w:rsid w:val="005250F5"/>
    <w:rsid w:val="00526795"/>
    <w:rsid w:val="00526DA6"/>
    <w:rsid w:val="0052706E"/>
    <w:rsid w:val="00527616"/>
    <w:rsid w:val="005276D7"/>
    <w:rsid w:val="00527A20"/>
    <w:rsid w:val="00527B43"/>
    <w:rsid w:val="00527D61"/>
    <w:rsid w:val="005302F5"/>
    <w:rsid w:val="0053047A"/>
    <w:rsid w:val="00530687"/>
    <w:rsid w:val="00530A41"/>
    <w:rsid w:val="005319E9"/>
    <w:rsid w:val="00532987"/>
    <w:rsid w:val="005333E6"/>
    <w:rsid w:val="005335F1"/>
    <w:rsid w:val="00533854"/>
    <w:rsid w:val="00533929"/>
    <w:rsid w:val="0053448D"/>
    <w:rsid w:val="005345E0"/>
    <w:rsid w:val="005358C9"/>
    <w:rsid w:val="005369AD"/>
    <w:rsid w:val="00536C48"/>
    <w:rsid w:val="00540721"/>
    <w:rsid w:val="005411D0"/>
    <w:rsid w:val="00541208"/>
    <w:rsid w:val="00541748"/>
    <w:rsid w:val="00541EFD"/>
    <w:rsid w:val="00542224"/>
    <w:rsid w:val="00542741"/>
    <w:rsid w:val="005436CF"/>
    <w:rsid w:val="0054412A"/>
    <w:rsid w:val="0054461A"/>
    <w:rsid w:val="00544B57"/>
    <w:rsid w:val="0054605D"/>
    <w:rsid w:val="00546B77"/>
    <w:rsid w:val="00547010"/>
    <w:rsid w:val="005470CB"/>
    <w:rsid w:val="00547B5D"/>
    <w:rsid w:val="00550239"/>
    <w:rsid w:val="00550815"/>
    <w:rsid w:val="00550C80"/>
    <w:rsid w:val="00551DEA"/>
    <w:rsid w:val="0055247D"/>
    <w:rsid w:val="0055353D"/>
    <w:rsid w:val="005547F7"/>
    <w:rsid w:val="00555055"/>
    <w:rsid w:val="005554E0"/>
    <w:rsid w:val="00555AAF"/>
    <w:rsid w:val="00555D89"/>
    <w:rsid w:val="005560F7"/>
    <w:rsid w:val="00556EB7"/>
    <w:rsid w:val="00557295"/>
    <w:rsid w:val="005575B8"/>
    <w:rsid w:val="00557768"/>
    <w:rsid w:val="00557D92"/>
    <w:rsid w:val="00560473"/>
    <w:rsid w:val="00560DB8"/>
    <w:rsid w:val="00560FF9"/>
    <w:rsid w:val="005610EF"/>
    <w:rsid w:val="00561387"/>
    <w:rsid w:val="005613FE"/>
    <w:rsid w:val="00561C3D"/>
    <w:rsid w:val="00562A5D"/>
    <w:rsid w:val="00562C6E"/>
    <w:rsid w:val="005631FE"/>
    <w:rsid w:val="00563295"/>
    <w:rsid w:val="0056438F"/>
    <w:rsid w:val="00564404"/>
    <w:rsid w:val="00564F4C"/>
    <w:rsid w:val="0056560F"/>
    <w:rsid w:val="00565743"/>
    <w:rsid w:val="0056665D"/>
    <w:rsid w:val="00566B5F"/>
    <w:rsid w:val="00567055"/>
    <w:rsid w:val="0057081A"/>
    <w:rsid w:val="00570A6F"/>
    <w:rsid w:val="00570C1E"/>
    <w:rsid w:val="00570E49"/>
    <w:rsid w:val="005741E3"/>
    <w:rsid w:val="00576852"/>
    <w:rsid w:val="005768BE"/>
    <w:rsid w:val="00576D40"/>
    <w:rsid w:val="00576F46"/>
    <w:rsid w:val="00577258"/>
    <w:rsid w:val="005804FB"/>
    <w:rsid w:val="00582491"/>
    <w:rsid w:val="00583D75"/>
    <w:rsid w:val="00583D9C"/>
    <w:rsid w:val="00584645"/>
    <w:rsid w:val="00587261"/>
    <w:rsid w:val="00587D7D"/>
    <w:rsid w:val="00590152"/>
    <w:rsid w:val="0059057B"/>
    <w:rsid w:val="005911B3"/>
    <w:rsid w:val="0059212B"/>
    <w:rsid w:val="00592368"/>
    <w:rsid w:val="005927C9"/>
    <w:rsid w:val="00592B3C"/>
    <w:rsid w:val="00593626"/>
    <w:rsid w:val="00594080"/>
    <w:rsid w:val="00594445"/>
    <w:rsid w:val="00596629"/>
    <w:rsid w:val="005A0363"/>
    <w:rsid w:val="005A03C0"/>
    <w:rsid w:val="005A053F"/>
    <w:rsid w:val="005A0604"/>
    <w:rsid w:val="005A0ACD"/>
    <w:rsid w:val="005A1AFE"/>
    <w:rsid w:val="005A1C17"/>
    <w:rsid w:val="005A257C"/>
    <w:rsid w:val="005A289E"/>
    <w:rsid w:val="005A301B"/>
    <w:rsid w:val="005A3464"/>
    <w:rsid w:val="005A41AF"/>
    <w:rsid w:val="005A6125"/>
    <w:rsid w:val="005A6DAB"/>
    <w:rsid w:val="005A73CE"/>
    <w:rsid w:val="005B0474"/>
    <w:rsid w:val="005B0A41"/>
    <w:rsid w:val="005B1A15"/>
    <w:rsid w:val="005B1E7F"/>
    <w:rsid w:val="005B236F"/>
    <w:rsid w:val="005B3727"/>
    <w:rsid w:val="005B3761"/>
    <w:rsid w:val="005B47EA"/>
    <w:rsid w:val="005B4CFB"/>
    <w:rsid w:val="005B4D7F"/>
    <w:rsid w:val="005B537A"/>
    <w:rsid w:val="005B5393"/>
    <w:rsid w:val="005B54BB"/>
    <w:rsid w:val="005B5659"/>
    <w:rsid w:val="005B6041"/>
    <w:rsid w:val="005B6C6A"/>
    <w:rsid w:val="005B6CFD"/>
    <w:rsid w:val="005C00CC"/>
    <w:rsid w:val="005C033A"/>
    <w:rsid w:val="005C04ED"/>
    <w:rsid w:val="005C0575"/>
    <w:rsid w:val="005C13BB"/>
    <w:rsid w:val="005C18A0"/>
    <w:rsid w:val="005C1AEE"/>
    <w:rsid w:val="005C212E"/>
    <w:rsid w:val="005C217E"/>
    <w:rsid w:val="005C26E3"/>
    <w:rsid w:val="005C2F11"/>
    <w:rsid w:val="005C3980"/>
    <w:rsid w:val="005C3F15"/>
    <w:rsid w:val="005C4DAC"/>
    <w:rsid w:val="005C509F"/>
    <w:rsid w:val="005C5BD9"/>
    <w:rsid w:val="005C5FDB"/>
    <w:rsid w:val="005C6ACF"/>
    <w:rsid w:val="005C6ADB"/>
    <w:rsid w:val="005C6E35"/>
    <w:rsid w:val="005D0E8E"/>
    <w:rsid w:val="005D0ECF"/>
    <w:rsid w:val="005D1891"/>
    <w:rsid w:val="005D1F33"/>
    <w:rsid w:val="005D24D7"/>
    <w:rsid w:val="005D2CD3"/>
    <w:rsid w:val="005D2ECA"/>
    <w:rsid w:val="005D440F"/>
    <w:rsid w:val="005D5317"/>
    <w:rsid w:val="005D5421"/>
    <w:rsid w:val="005D68E0"/>
    <w:rsid w:val="005D6A4C"/>
    <w:rsid w:val="005D7061"/>
    <w:rsid w:val="005D710F"/>
    <w:rsid w:val="005D7891"/>
    <w:rsid w:val="005E0F0A"/>
    <w:rsid w:val="005E19A2"/>
    <w:rsid w:val="005E1C32"/>
    <w:rsid w:val="005E2004"/>
    <w:rsid w:val="005E207C"/>
    <w:rsid w:val="005E28C0"/>
    <w:rsid w:val="005E3A40"/>
    <w:rsid w:val="005E4850"/>
    <w:rsid w:val="005E52CD"/>
    <w:rsid w:val="005E687C"/>
    <w:rsid w:val="005E75A6"/>
    <w:rsid w:val="005E7E47"/>
    <w:rsid w:val="005F01E4"/>
    <w:rsid w:val="005F0E69"/>
    <w:rsid w:val="005F10BE"/>
    <w:rsid w:val="005F12A5"/>
    <w:rsid w:val="005F149D"/>
    <w:rsid w:val="005F1816"/>
    <w:rsid w:val="005F18AF"/>
    <w:rsid w:val="005F18D2"/>
    <w:rsid w:val="005F1D38"/>
    <w:rsid w:val="005F1ED8"/>
    <w:rsid w:val="005F2CD6"/>
    <w:rsid w:val="005F34E6"/>
    <w:rsid w:val="005F352F"/>
    <w:rsid w:val="005F4033"/>
    <w:rsid w:val="005F4DD4"/>
    <w:rsid w:val="005F71C2"/>
    <w:rsid w:val="005F7270"/>
    <w:rsid w:val="005F7335"/>
    <w:rsid w:val="0060040A"/>
    <w:rsid w:val="006005C0"/>
    <w:rsid w:val="006019AD"/>
    <w:rsid w:val="00601B90"/>
    <w:rsid w:val="00602167"/>
    <w:rsid w:val="0060218B"/>
    <w:rsid w:val="006025B4"/>
    <w:rsid w:val="00602750"/>
    <w:rsid w:val="00602A8E"/>
    <w:rsid w:val="006030A8"/>
    <w:rsid w:val="00603AC4"/>
    <w:rsid w:val="00604491"/>
    <w:rsid w:val="00605058"/>
    <w:rsid w:val="006055C6"/>
    <w:rsid w:val="006057F1"/>
    <w:rsid w:val="00606156"/>
    <w:rsid w:val="00606CF4"/>
    <w:rsid w:val="00607D5D"/>
    <w:rsid w:val="00607F23"/>
    <w:rsid w:val="006128F2"/>
    <w:rsid w:val="00612BC6"/>
    <w:rsid w:val="00614A6E"/>
    <w:rsid w:val="0061520A"/>
    <w:rsid w:val="006154BF"/>
    <w:rsid w:val="00615D1E"/>
    <w:rsid w:val="006164B4"/>
    <w:rsid w:val="00616679"/>
    <w:rsid w:val="0062004F"/>
    <w:rsid w:val="00620D63"/>
    <w:rsid w:val="00621385"/>
    <w:rsid w:val="0062139F"/>
    <w:rsid w:val="0062172D"/>
    <w:rsid w:val="006225D4"/>
    <w:rsid w:val="006226AB"/>
    <w:rsid w:val="00623505"/>
    <w:rsid w:val="0062428D"/>
    <w:rsid w:val="006307F8"/>
    <w:rsid w:val="00630B33"/>
    <w:rsid w:val="00630D4B"/>
    <w:rsid w:val="00631203"/>
    <w:rsid w:val="00631819"/>
    <w:rsid w:val="006323B6"/>
    <w:rsid w:val="00634C46"/>
    <w:rsid w:val="00636286"/>
    <w:rsid w:val="00636A06"/>
    <w:rsid w:val="00636BF7"/>
    <w:rsid w:val="00636E5E"/>
    <w:rsid w:val="006378E5"/>
    <w:rsid w:val="00640518"/>
    <w:rsid w:val="00640589"/>
    <w:rsid w:val="00640E52"/>
    <w:rsid w:val="0064101C"/>
    <w:rsid w:val="006413E0"/>
    <w:rsid w:val="00641A68"/>
    <w:rsid w:val="00641B6E"/>
    <w:rsid w:val="006420CF"/>
    <w:rsid w:val="006429D0"/>
    <w:rsid w:val="0064384B"/>
    <w:rsid w:val="00644349"/>
    <w:rsid w:val="006443DF"/>
    <w:rsid w:val="00644449"/>
    <w:rsid w:val="00645820"/>
    <w:rsid w:val="0065005C"/>
    <w:rsid w:val="00650A47"/>
    <w:rsid w:val="00650CB3"/>
    <w:rsid w:val="00652288"/>
    <w:rsid w:val="006525AB"/>
    <w:rsid w:val="00653331"/>
    <w:rsid w:val="00653E45"/>
    <w:rsid w:val="00653FFA"/>
    <w:rsid w:val="006540A8"/>
    <w:rsid w:val="006564AA"/>
    <w:rsid w:val="006569A4"/>
    <w:rsid w:val="00656F4E"/>
    <w:rsid w:val="00657289"/>
    <w:rsid w:val="00657950"/>
    <w:rsid w:val="00657C93"/>
    <w:rsid w:val="00657D25"/>
    <w:rsid w:val="00657DDF"/>
    <w:rsid w:val="006600A6"/>
    <w:rsid w:val="0066041D"/>
    <w:rsid w:val="00660D4E"/>
    <w:rsid w:val="00661D5A"/>
    <w:rsid w:val="00661D63"/>
    <w:rsid w:val="00663C8E"/>
    <w:rsid w:val="00663F81"/>
    <w:rsid w:val="006644CD"/>
    <w:rsid w:val="0066552B"/>
    <w:rsid w:val="006656F0"/>
    <w:rsid w:val="0066646F"/>
    <w:rsid w:val="006670F9"/>
    <w:rsid w:val="00667EC6"/>
    <w:rsid w:val="00672071"/>
    <w:rsid w:val="00672327"/>
    <w:rsid w:val="00673EFD"/>
    <w:rsid w:val="0067408E"/>
    <w:rsid w:val="00674909"/>
    <w:rsid w:val="00674989"/>
    <w:rsid w:val="006750BB"/>
    <w:rsid w:val="0067572B"/>
    <w:rsid w:val="00675EB6"/>
    <w:rsid w:val="00676246"/>
    <w:rsid w:val="00677F29"/>
    <w:rsid w:val="00680D89"/>
    <w:rsid w:val="0068104E"/>
    <w:rsid w:val="00681DBF"/>
    <w:rsid w:val="0068233D"/>
    <w:rsid w:val="0068262F"/>
    <w:rsid w:val="006828F8"/>
    <w:rsid w:val="00682DAF"/>
    <w:rsid w:val="00683190"/>
    <w:rsid w:val="006839F0"/>
    <w:rsid w:val="00683F8C"/>
    <w:rsid w:val="00685A2D"/>
    <w:rsid w:val="006861D1"/>
    <w:rsid w:val="0068626C"/>
    <w:rsid w:val="006871D0"/>
    <w:rsid w:val="00687A10"/>
    <w:rsid w:val="00687A22"/>
    <w:rsid w:val="0069213C"/>
    <w:rsid w:val="00692C53"/>
    <w:rsid w:val="006938EA"/>
    <w:rsid w:val="006941E5"/>
    <w:rsid w:val="00694694"/>
    <w:rsid w:val="006957A8"/>
    <w:rsid w:val="00695988"/>
    <w:rsid w:val="00697B8C"/>
    <w:rsid w:val="00697F9D"/>
    <w:rsid w:val="006A0146"/>
    <w:rsid w:val="006A080C"/>
    <w:rsid w:val="006A109C"/>
    <w:rsid w:val="006A1CAC"/>
    <w:rsid w:val="006A20F3"/>
    <w:rsid w:val="006A355C"/>
    <w:rsid w:val="006A4A12"/>
    <w:rsid w:val="006A4ABC"/>
    <w:rsid w:val="006A4D05"/>
    <w:rsid w:val="006A52F8"/>
    <w:rsid w:val="006A6129"/>
    <w:rsid w:val="006A628C"/>
    <w:rsid w:val="006A6F67"/>
    <w:rsid w:val="006A77F5"/>
    <w:rsid w:val="006B006D"/>
    <w:rsid w:val="006B0B04"/>
    <w:rsid w:val="006B0C76"/>
    <w:rsid w:val="006B140B"/>
    <w:rsid w:val="006B1CE7"/>
    <w:rsid w:val="006B2D18"/>
    <w:rsid w:val="006B319E"/>
    <w:rsid w:val="006B323C"/>
    <w:rsid w:val="006B389E"/>
    <w:rsid w:val="006B43B2"/>
    <w:rsid w:val="006B45D5"/>
    <w:rsid w:val="006B4718"/>
    <w:rsid w:val="006B628D"/>
    <w:rsid w:val="006B64F9"/>
    <w:rsid w:val="006B6C28"/>
    <w:rsid w:val="006B6DA9"/>
    <w:rsid w:val="006B71E7"/>
    <w:rsid w:val="006B7730"/>
    <w:rsid w:val="006B7E49"/>
    <w:rsid w:val="006B7F4F"/>
    <w:rsid w:val="006C0468"/>
    <w:rsid w:val="006C05B9"/>
    <w:rsid w:val="006C07B7"/>
    <w:rsid w:val="006C1D07"/>
    <w:rsid w:val="006C2A40"/>
    <w:rsid w:val="006C2B57"/>
    <w:rsid w:val="006C344F"/>
    <w:rsid w:val="006C4312"/>
    <w:rsid w:val="006C439D"/>
    <w:rsid w:val="006C5201"/>
    <w:rsid w:val="006C7F44"/>
    <w:rsid w:val="006D0A42"/>
    <w:rsid w:val="006D0ED5"/>
    <w:rsid w:val="006D135E"/>
    <w:rsid w:val="006D1818"/>
    <w:rsid w:val="006D1D16"/>
    <w:rsid w:val="006D2A34"/>
    <w:rsid w:val="006D2A7A"/>
    <w:rsid w:val="006D2AD1"/>
    <w:rsid w:val="006D2DFB"/>
    <w:rsid w:val="006D30CE"/>
    <w:rsid w:val="006D33EF"/>
    <w:rsid w:val="006D38E5"/>
    <w:rsid w:val="006D5484"/>
    <w:rsid w:val="006D561C"/>
    <w:rsid w:val="006D706B"/>
    <w:rsid w:val="006D7392"/>
    <w:rsid w:val="006D7C5F"/>
    <w:rsid w:val="006E03F3"/>
    <w:rsid w:val="006E27AE"/>
    <w:rsid w:val="006E295D"/>
    <w:rsid w:val="006E3347"/>
    <w:rsid w:val="006E36E2"/>
    <w:rsid w:val="006E378C"/>
    <w:rsid w:val="006E4762"/>
    <w:rsid w:val="006E48DA"/>
    <w:rsid w:val="006E510F"/>
    <w:rsid w:val="006E5192"/>
    <w:rsid w:val="006E5640"/>
    <w:rsid w:val="006E5980"/>
    <w:rsid w:val="006E624B"/>
    <w:rsid w:val="006E6967"/>
    <w:rsid w:val="006E6B0D"/>
    <w:rsid w:val="006E6EE8"/>
    <w:rsid w:val="006F10F7"/>
    <w:rsid w:val="006F19E8"/>
    <w:rsid w:val="006F22E8"/>
    <w:rsid w:val="006F270E"/>
    <w:rsid w:val="006F2B24"/>
    <w:rsid w:val="006F2D4F"/>
    <w:rsid w:val="006F3059"/>
    <w:rsid w:val="006F3776"/>
    <w:rsid w:val="006F3D6F"/>
    <w:rsid w:val="006F3F4D"/>
    <w:rsid w:val="006F4805"/>
    <w:rsid w:val="006F48A0"/>
    <w:rsid w:val="006F5B01"/>
    <w:rsid w:val="0070025C"/>
    <w:rsid w:val="007007BA"/>
    <w:rsid w:val="00700C1A"/>
    <w:rsid w:val="00700DC8"/>
    <w:rsid w:val="00700E25"/>
    <w:rsid w:val="00701121"/>
    <w:rsid w:val="00701681"/>
    <w:rsid w:val="007017CA"/>
    <w:rsid w:val="007020D7"/>
    <w:rsid w:val="00702353"/>
    <w:rsid w:val="007029DE"/>
    <w:rsid w:val="007037F1"/>
    <w:rsid w:val="00703C2C"/>
    <w:rsid w:val="00704940"/>
    <w:rsid w:val="00704CA2"/>
    <w:rsid w:val="007056C2"/>
    <w:rsid w:val="00706992"/>
    <w:rsid w:val="00706CB9"/>
    <w:rsid w:val="00711431"/>
    <w:rsid w:val="0071392A"/>
    <w:rsid w:val="00713B29"/>
    <w:rsid w:val="00713FB9"/>
    <w:rsid w:val="00714E5E"/>
    <w:rsid w:val="00714F01"/>
    <w:rsid w:val="00716242"/>
    <w:rsid w:val="00716571"/>
    <w:rsid w:val="00716C20"/>
    <w:rsid w:val="00716D1A"/>
    <w:rsid w:val="007172A3"/>
    <w:rsid w:val="007173DF"/>
    <w:rsid w:val="00721872"/>
    <w:rsid w:val="00723C7C"/>
    <w:rsid w:val="007241CF"/>
    <w:rsid w:val="0072434C"/>
    <w:rsid w:val="00724A91"/>
    <w:rsid w:val="00724C61"/>
    <w:rsid w:val="00724FFD"/>
    <w:rsid w:val="007251F2"/>
    <w:rsid w:val="007262EF"/>
    <w:rsid w:val="0072669D"/>
    <w:rsid w:val="00726703"/>
    <w:rsid w:val="00726B14"/>
    <w:rsid w:val="00727496"/>
    <w:rsid w:val="00731E2C"/>
    <w:rsid w:val="0073388C"/>
    <w:rsid w:val="00733E62"/>
    <w:rsid w:val="00734C47"/>
    <w:rsid w:val="00735D8A"/>
    <w:rsid w:val="007364C5"/>
    <w:rsid w:val="00736E8E"/>
    <w:rsid w:val="00737690"/>
    <w:rsid w:val="007379B9"/>
    <w:rsid w:val="00737C63"/>
    <w:rsid w:val="00741305"/>
    <w:rsid w:val="0074132C"/>
    <w:rsid w:val="00742232"/>
    <w:rsid w:val="00742C49"/>
    <w:rsid w:val="00742E66"/>
    <w:rsid w:val="0074348F"/>
    <w:rsid w:val="00743D02"/>
    <w:rsid w:val="0074424D"/>
    <w:rsid w:val="0074455B"/>
    <w:rsid w:val="007450D8"/>
    <w:rsid w:val="00745328"/>
    <w:rsid w:val="007455F3"/>
    <w:rsid w:val="0074656A"/>
    <w:rsid w:val="0074675B"/>
    <w:rsid w:val="00747204"/>
    <w:rsid w:val="00747AF7"/>
    <w:rsid w:val="0075049B"/>
    <w:rsid w:val="00750A3D"/>
    <w:rsid w:val="0075135B"/>
    <w:rsid w:val="0075168C"/>
    <w:rsid w:val="007523C4"/>
    <w:rsid w:val="007526CF"/>
    <w:rsid w:val="007535F1"/>
    <w:rsid w:val="00754A5A"/>
    <w:rsid w:val="00754D4B"/>
    <w:rsid w:val="00755178"/>
    <w:rsid w:val="00756048"/>
    <w:rsid w:val="00756616"/>
    <w:rsid w:val="00757957"/>
    <w:rsid w:val="00761480"/>
    <w:rsid w:val="00761590"/>
    <w:rsid w:val="00761F8F"/>
    <w:rsid w:val="007624DC"/>
    <w:rsid w:val="007629C2"/>
    <w:rsid w:val="00762DF8"/>
    <w:rsid w:val="007632D9"/>
    <w:rsid w:val="00763BB0"/>
    <w:rsid w:val="00764D81"/>
    <w:rsid w:val="00764F49"/>
    <w:rsid w:val="00765265"/>
    <w:rsid w:val="0076591B"/>
    <w:rsid w:val="00766615"/>
    <w:rsid w:val="0076747D"/>
    <w:rsid w:val="00767D61"/>
    <w:rsid w:val="00767D81"/>
    <w:rsid w:val="007710D3"/>
    <w:rsid w:val="0077234B"/>
    <w:rsid w:val="007732F2"/>
    <w:rsid w:val="00773E00"/>
    <w:rsid w:val="007741CC"/>
    <w:rsid w:val="007764AB"/>
    <w:rsid w:val="00776BF7"/>
    <w:rsid w:val="007773B6"/>
    <w:rsid w:val="007776D3"/>
    <w:rsid w:val="00777F0E"/>
    <w:rsid w:val="00780595"/>
    <w:rsid w:val="007833DB"/>
    <w:rsid w:val="00783485"/>
    <w:rsid w:val="00783FB1"/>
    <w:rsid w:val="0078417A"/>
    <w:rsid w:val="0078468A"/>
    <w:rsid w:val="00784F99"/>
    <w:rsid w:val="00785158"/>
    <w:rsid w:val="00785F13"/>
    <w:rsid w:val="00785FC6"/>
    <w:rsid w:val="0078717F"/>
    <w:rsid w:val="0078752A"/>
    <w:rsid w:val="00787893"/>
    <w:rsid w:val="00790350"/>
    <w:rsid w:val="00790CC6"/>
    <w:rsid w:val="00791224"/>
    <w:rsid w:val="0079268F"/>
    <w:rsid w:val="007929AA"/>
    <w:rsid w:val="007930EF"/>
    <w:rsid w:val="00794834"/>
    <w:rsid w:val="0079511B"/>
    <w:rsid w:val="007952B5"/>
    <w:rsid w:val="007955CE"/>
    <w:rsid w:val="0079565A"/>
    <w:rsid w:val="007959E0"/>
    <w:rsid w:val="00795EB8"/>
    <w:rsid w:val="00797148"/>
    <w:rsid w:val="00797325"/>
    <w:rsid w:val="007976D6"/>
    <w:rsid w:val="007A0819"/>
    <w:rsid w:val="007A0A98"/>
    <w:rsid w:val="007A16D1"/>
    <w:rsid w:val="007A2253"/>
    <w:rsid w:val="007A235B"/>
    <w:rsid w:val="007A2382"/>
    <w:rsid w:val="007A280A"/>
    <w:rsid w:val="007A30D2"/>
    <w:rsid w:val="007A44BC"/>
    <w:rsid w:val="007A55A3"/>
    <w:rsid w:val="007A62AE"/>
    <w:rsid w:val="007A6C6A"/>
    <w:rsid w:val="007A7A83"/>
    <w:rsid w:val="007B0095"/>
    <w:rsid w:val="007B020E"/>
    <w:rsid w:val="007B268F"/>
    <w:rsid w:val="007B2986"/>
    <w:rsid w:val="007B57A1"/>
    <w:rsid w:val="007B6719"/>
    <w:rsid w:val="007B68C1"/>
    <w:rsid w:val="007B7551"/>
    <w:rsid w:val="007B7989"/>
    <w:rsid w:val="007B7DD4"/>
    <w:rsid w:val="007C0159"/>
    <w:rsid w:val="007C0939"/>
    <w:rsid w:val="007C138A"/>
    <w:rsid w:val="007C14BD"/>
    <w:rsid w:val="007C1C0F"/>
    <w:rsid w:val="007C2852"/>
    <w:rsid w:val="007C2D45"/>
    <w:rsid w:val="007C423D"/>
    <w:rsid w:val="007C4355"/>
    <w:rsid w:val="007C4420"/>
    <w:rsid w:val="007C5AB3"/>
    <w:rsid w:val="007C60A5"/>
    <w:rsid w:val="007C62C0"/>
    <w:rsid w:val="007C67FC"/>
    <w:rsid w:val="007C6874"/>
    <w:rsid w:val="007C68C1"/>
    <w:rsid w:val="007C6D86"/>
    <w:rsid w:val="007C6EE2"/>
    <w:rsid w:val="007C72DA"/>
    <w:rsid w:val="007C7698"/>
    <w:rsid w:val="007C7C7A"/>
    <w:rsid w:val="007D08DD"/>
    <w:rsid w:val="007D0A56"/>
    <w:rsid w:val="007D15A1"/>
    <w:rsid w:val="007D2648"/>
    <w:rsid w:val="007D3092"/>
    <w:rsid w:val="007D31A2"/>
    <w:rsid w:val="007D364D"/>
    <w:rsid w:val="007D46B7"/>
    <w:rsid w:val="007D52A8"/>
    <w:rsid w:val="007D5D64"/>
    <w:rsid w:val="007D78B0"/>
    <w:rsid w:val="007D7CF0"/>
    <w:rsid w:val="007D7FA0"/>
    <w:rsid w:val="007E119F"/>
    <w:rsid w:val="007E1690"/>
    <w:rsid w:val="007E1C91"/>
    <w:rsid w:val="007E1CB4"/>
    <w:rsid w:val="007E1F97"/>
    <w:rsid w:val="007E213F"/>
    <w:rsid w:val="007E3E72"/>
    <w:rsid w:val="007E467C"/>
    <w:rsid w:val="007E4EA9"/>
    <w:rsid w:val="007E52CE"/>
    <w:rsid w:val="007E58D1"/>
    <w:rsid w:val="007E5E46"/>
    <w:rsid w:val="007E5E87"/>
    <w:rsid w:val="007E6147"/>
    <w:rsid w:val="007E64B3"/>
    <w:rsid w:val="007E6D69"/>
    <w:rsid w:val="007E7E43"/>
    <w:rsid w:val="007F2A56"/>
    <w:rsid w:val="007F2FED"/>
    <w:rsid w:val="007F3515"/>
    <w:rsid w:val="007F4AF7"/>
    <w:rsid w:val="007F53DB"/>
    <w:rsid w:val="007F5AB8"/>
    <w:rsid w:val="007F6186"/>
    <w:rsid w:val="007F7263"/>
    <w:rsid w:val="007F7BAA"/>
    <w:rsid w:val="00800304"/>
    <w:rsid w:val="00800FE5"/>
    <w:rsid w:val="008012FE"/>
    <w:rsid w:val="008029E6"/>
    <w:rsid w:val="00803ABF"/>
    <w:rsid w:val="00804AA1"/>
    <w:rsid w:val="0080604F"/>
    <w:rsid w:val="00807140"/>
    <w:rsid w:val="008073EA"/>
    <w:rsid w:val="0081009D"/>
    <w:rsid w:val="00810E2B"/>
    <w:rsid w:val="008113B2"/>
    <w:rsid w:val="008119BD"/>
    <w:rsid w:val="008120B7"/>
    <w:rsid w:val="00812933"/>
    <w:rsid w:val="008132ED"/>
    <w:rsid w:val="00813420"/>
    <w:rsid w:val="0081353B"/>
    <w:rsid w:val="008136F6"/>
    <w:rsid w:val="00813BBC"/>
    <w:rsid w:val="00814F5B"/>
    <w:rsid w:val="00815843"/>
    <w:rsid w:val="008159FA"/>
    <w:rsid w:val="00815A5D"/>
    <w:rsid w:val="0081655E"/>
    <w:rsid w:val="0081696A"/>
    <w:rsid w:val="00816F45"/>
    <w:rsid w:val="0082014A"/>
    <w:rsid w:val="0082091C"/>
    <w:rsid w:val="00821467"/>
    <w:rsid w:val="00821841"/>
    <w:rsid w:val="00823215"/>
    <w:rsid w:val="0082352D"/>
    <w:rsid w:val="00825FCE"/>
    <w:rsid w:val="00827BC6"/>
    <w:rsid w:val="00830424"/>
    <w:rsid w:val="0083067A"/>
    <w:rsid w:val="00831313"/>
    <w:rsid w:val="008317DC"/>
    <w:rsid w:val="00831963"/>
    <w:rsid w:val="00833624"/>
    <w:rsid w:val="00834D3E"/>
    <w:rsid w:val="00835C59"/>
    <w:rsid w:val="00835EF2"/>
    <w:rsid w:val="00835F5B"/>
    <w:rsid w:val="00837092"/>
    <w:rsid w:val="008379F2"/>
    <w:rsid w:val="00837D49"/>
    <w:rsid w:val="00840782"/>
    <w:rsid w:val="00841242"/>
    <w:rsid w:val="00842437"/>
    <w:rsid w:val="00842877"/>
    <w:rsid w:val="00842E82"/>
    <w:rsid w:val="00843CB2"/>
    <w:rsid w:val="00844037"/>
    <w:rsid w:val="0084497E"/>
    <w:rsid w:val="00844B3A"/>
    <w:rsid w:val="00845571"/>
    <w:rsid w:val="008465EC"/>
    <w:rsid w:val="008468D5"/>
    <w:rsid w:val="00846B22"/>
    <w:rsid w:val="008504A5"/>
    <w:rsid w:val="008509AE"/>
    <w:rsid w:val="00850E91"/>
    <w:rsid w:val="0085112E"/>
    <w:rsid w:val="00851178"/>
    <w:rsid w:val="008517DA"/>
    <w:rsid w:val="00851CDE"/>
    <w:rsid w:val="008530CA"/>
    <w:rsid w:val="00853264"/>
    <w:rsid w:val="00854304"/>
    <w:rsid w:val="00854565"/>
    <w:rsid w:val="00854FF8"/>
    <w:rsid w:val="0085575E"/>
    <w:rsid w:val="00856DE1"/>
    <w:rsid w:val="008572F7"/>
    <w:rsid w:val="00857A1F"/>
    <w:rsid w:val="00860F0C"/>
    <w:rsid w:val="00861406"/>
    <w:rsid w:val="00861B43"/>
    <w:rsid w:val="008632F0"/>
    <w:rsid w:val="00863E09"/>
    <w:rsid w:val="00864CD1"/>
    <w:rsid w:val="00864FD6"/>
    <w:rsid w:val="008651F2"/>
    <w:rsid w:val="0086530F"/>
    <w:rsid w:val="00866621"/>
    <w:rsid w:val="00866F48"/>
    <w:rsid w:val="00867692"/>
    <w:rsid w:val="00870C94"/>
    <w:rsid w:val="00870E63"/>
    <w:rsid w:val="00871A17"/>
    <w:rsid w:val="00871CD8"/>
    <w:rsid w:val="008721E0"/>
    <w:rsid w:val="008723F6"/>
    <w:rsid w:val="00874320"/>
    <w:rsid w:val="0087587C"/>
    <w:rsid w:val="00876112"/>
    <w:rsid w:val="008761FA"/>
    <w:rsid w:val="00876D59"/>
    <w:rsid w:val="00877455"/>
    <w:rsid w:val="00880471"/>
    <w:rsid w:val="00880AE1"/>
    <w:rsid w:val="00881002"/>
    <w:rsid w:val="00881DC2"/>
    <w:rsid w:val="00882BC6"/>
    <w:rsid w:val="008846EC"/>
    <w:rsid w:val="00884A5F"/>
    <w:rsid w:val="00885A71"/>
    <w:rsid w:val="00886093"/>
    <w:rsid w:val="00887929"/>
    <w:rsid w:val="00891082"/>
    <w:rsid w:val="008911A9"/>
    <w:rsid w:val="008912CD"/>
    <w:rsid w:val="008912E1"/>
    <w:rsid w:val="00891B52"/>
    <w:rsid w:val="00892F60"/>
    <w:rsid w:val="00893E2F"/>
    <w:rsid w:val="00894930"/>
    <w:rsid w:val="00894C76"/>
    <w:rsid w:val="00894E00"/>
    <w:rsid w:val="00894FA0"/>
    <w:rsid w:val="0089523E"/>
    <w:rsid w:val="00895A32"/>
    <w:rsid w:val="00895F13"/>
    <w:rsid w:val="00896C7C"/>
    <w:rsid w:val="00897703"/>
    <w:rsid w:val="00897B3F"/>
    <w:rsid w:val="008A0D7C"/>
    <w:rsid w:val="008A14C6"/>
    <w:rsid w:val="008A1FE2"/>
    <w:rsid w:val="008A2800"/>
    <w:rsid w:val="008A2E32"/>
    <w:rsid w:val="008A3AA5"/>
    <w:rsid w:val="008A45BB"/>
    <w:rsid w:val="008A5656"/>
    <w:rsid w:val="008A58F0"/>
    <w:rsid w:val="008A5F83"/>
    <w:rsid w:val="008A7108"/>
    <w:rsid w:val="008A7A2E"/>
    <w:rsid w:val="008A7A6F"/>
    <w:rsid w:val="008A7C85"/>
    <w:rsid w:val="008B03F4"/>
    <w:rsid w:val="008B1B5B"/>
    <w:rsid w:val="008B1F45"/>
    <w:rsid w:val="008B222B"/>
    <w:rsid w:val="008B283C"/>
    <w:rsid w:val="008B34CE"/>
    <w:rsid w:val="008B4FE5"/>
    <w:rsid w:val="008B5FB7"/>
    <w:rsid w:val="008B6043"/>
    <w:rsid w:val="008B7766"/>
    <w:rsid w:val="008B7F0F"/>
    <w:rsid w:val="008C0411"/>
    <w:rsid w:val="008C08BD"/>
    <w:rsid w:val="008C0C4C"/>
    <w:rsid w:val="008C0DB3"/>
    <w:rsid w:val="008C13EB"/>
    <w:rsid w:val="008C2373"/>
    <w:rsid w:val="008C2E95"/>
    <w:rsid w:val="008C3D15"/>
    <w:rsid w:val="008C655F"/>
    <w:rsid w:val="008C69BD"/>
    <w:rsid w:val="008C6FF0"/>
    <w:rsid w:val="008C7A7D"/>
    <w:rsid w:val="008C7EB3"/>
    <w:rsid w:val="008D19C2"/>
    <w:rsid w:val="008D1E67"/>
    <w:rsid w:val="008D20FB"/>
    <w:rsid w:val="008D6700"/>
    <w:rsid w:val="008D76AA"/>
    <w:rsid w:val="008D7889"/>
    <w:rsid w:val="008D7AB0"/>
    <w:rsid w:val="008E13FE"/>
    <w:rsid w:val="008E22D9"/>
    <w:rsid w:val="008E3A25"/>
    <w:rsid w:val="008E3F60"/>
    <w:rsid w:val="008E4238"/>
    <w:rsid w:val="008E5325"/>
    <w:rsid w:val="008E5814"/>
    <w:rsid w:val="008E5B81"/>
    <w:rsid w:val="008E76F0"/>
    <w:rsid w:val="008E7DC1"/>
    <w:rsid w:val="008F082E"/>
    <w:rsid w:val="008F0D80"/>
    <w:rsid w:val="008F1036"/>
    <w:rsid w:val="008F1124"/>
    <w:rsid w:val="008F13CD"/>
    <w:rsid w:val="008F1F22"/>
    <w:rsid w:val="008F2129"/>
    <w:rsid w:val="008F21CE"/>
    <w:rsid w:val="008F2D69"/>
    <w:rsid w:val="008F352D"/>
    <w:rsid w:val="008F3731"/>
    <w:rsid w:val="008F40FB"/>
    <w:rsid w:val="008F5F8C"/>
    <w:rsid w:val="00900981"/>
    <w:rsid w:val="00900F92"/>
    <w:rsid w:val="009012A7"/>
    <w:rsid w:val="009018A7"/>
    <w:rsid w:val="0090295B"/>
    <w:rsid w:val="009036A2"/>
    <w:rsid w:val="00903D05"/>
    <w:rsid w:val="00904247"/>
    <w:rsid w:val="009058E5"/>
    <w:rsid w:val="00906509"/>
    <w:rsid w:val="00906A26"/>
    <w:rsid w:val="00906F27"/>
    <w:rsid w:val="009076EA"/>
    <w:rsid w:val="009078E3"/>
    <w:rsid w:val="00907ED5"/>
    <w:rsid w:val="009112F1"/>
    <w:rsid w:val="00911EB6"/>
    <w:rsid w:val="0091248D"/>
    <w:rsid w:val="00913869"/>
    <w:rsid w:val="00913C1B"/>
    <w:rsid w:val="00913D14"/>
    <w:rsid w:val="009153F2"/>
    <w:rsid w:val="00915EAA"/>
    <w:rsid w:val="00915FDE"/>
    <w:rsid w:val="00916073"/>
    <w:rsid w:val="009172C6"/>
    <w:rsid w:val="009175BB"/>
    <w:rsid w:val="00917913"/>
    <w:rsid w:val="009209DD"/>
    <w:rsid w:val="00920BE6"/>
    <w:rsid w:val="00921A5F"/>
    <w:rsid w:val="00922384"/>
    <w:rsid w:val="00922ABF"/>
    <w:rsid w:val="009243B5"/>
    <w:rsid w:val="00924726"/>
    <w:rsid w:val="00925400"/>
    <w:rsid w:val="0092588A"/>
    <w:rsid w:val="00925F64"/>
    <w:rsid w:val="00926C5C"/>
    <w:rsid w:val="00927B21"/>
    <w:rsid w:val="00930466"/>
    <w:rsid w:val="00930A65"/>
    <w:rsid w:val="00930BEF"/>
    <w:rsid w:val="00931849"/>
    <w:rsid w:val="009318B2"/>
    <w:rsid w:val="00932263"/>
    <w:rsid w:val="00932274"/>
    <w:rsid w:val="009322B3"/>
    <w:rsid w:val="00933999"/>
    <w:rsid w:val="00933AD0"/>
    <w:rsid w:val="00934291"/>
    <w:rsid w:val="0093473B"/>
    <w:rsid w:val="009356C2"/>
    <w:rsid w:val="0093574A"/>
    <w:rsid w:val="00936086"/>
    <w:rsid w:val="009362C8"/>
    <w:rsid w:val="009365BF"/>
    <w:rsid w:val="0093752E"/>
    <w:rsid w:val="00940392"/>
    <w:rsid w:val="00940AC5"/>
    <w:rsid w:val="0094350A"/>
    <w:rsid w:val="00943A54"/>
    <w:rsid w:val="0094416A"/>
    <w:rsid w:val="009443D0"/>
    <w:rsid w:val="00944856"/>
    <w:rsid w:val="009451F9"/>
    <w:rsid w:val="00945EC0"/>
    <w:rsid w:val="00946409"/>
    <w:rsid w:val="009468D3"/>
    <w:rsid w:val="009471CE"/>
    <w:rsid w:val="0094752C"/>
    <w:rsid w:val="0095192F"/>
    <w:rsid w:val="009527DA"/>
    <w:rsid w:val="00952EAE"/>
    <w:rsid w:val="00953682"/>
    <w:rsid w:val="00953B5E"/>
    <w:rsid w:val="00953E43"/>
    <w:rsid w:val="0095485D"/>
    <w:rsid w:val="00954A6D"/>
    <w:rsid w:val="00956AD7"/>
    <w:rsid w:val="00960201"/>
    <w:rsid w:val="00961300"/>
    <w:rsid w:val="00961FCE"/>
    <w:rsid w:val="00962BD3"/>
    <w:rsid w:val="009639AD"/>
    <w:rsid w:val="00965E31"/>
    <w:rsid w:val="00965FD3"/>
    <w:rsid w:val="00966151"/>
    <w:rsid w:val="00966E70"/>
    <w:rsid w:val="009676A3"/>
    <w:rsid w:val="009676D2"/>
    <w:rsid w:val="00970359"/>
    <w:rsid w:val="00971115"/>
    <w:rsid w:val="0097231B"/>
    <w:rsid w:val="0097346A"/>
    <w:rsid w:val="00973EE8"/>
    <w:rsid w:val="00974D93"/>
    <w:rsid w:val="00976A98"/>
    <w:rsid w:val="00977200"/>
    <w:rsid w:val="009810F6"/>
    <w:rsid w:val="0098178E"/>
    <w:rsid w:val="00982169"/>
    <w:rsid w:val="0098281E"/>
    <w:rsid w:val="0098285E"/>
    <w:rsid w:val="00982A95"/>
    <w:rsid w:val="00984BC0"/>
    <w:rsid w:val="00985223"/>
    <w:rsid w:val="00986854"/>
    <w:rsid w:val="00986DC5"/>
    <w:rsid w:val="00987168"/>
    <w:rsid w:val="00987315"/>
    <w:rsid w:val="00990336"/>
    <w:rsid w:val="00990355"/>
    <w:rsid w:val="00990428"/>
    <w:rsid w:val="00990903"/>
    <w:rsid w:val="00990C4F"/>
    <w:rsid w:val="00991557"/>
    <w:rsid w:val="00991646"/>
    <w:rsid w:val="00991723"/>
    <w:rsid w:val="009917E6"/>
    <w:rsid w:val="00991D74"/>
    <w:rsid w:val="00991F41"/>
    <w:rsid w:val="00992410"/>
    <w:rsid w:val="009937CA"/>
    <w:rsid w:val="00994D6F"/>
    <w:rsid w:val="00996266"/>
    <w:rsid w:val="00996300"/>
    <w:rsid w:val="009A0481"/>
    <w:rsid w:val="009A0876"/>
    <w:rsid w:val="009A2F9B"/>
    <w:rsid w:val="009A3364"/>
    <w:rsid w:val="009A3689"/>
    <w:rsid w:val="009A47FB"/>
    <w:rsid w:val="009A4AF4"/>
    <w:rsid w:val="009A54ED"/>
    <w:rsid w:val="009A62F3"/>
    <w:rsid w:val="009A658C"/>
    <w:rsid w:val="009A77B4"/>
    <w:rsid w:val="009A7CF4"/>
    <w:rsid w:val="009A7D5A"/>
    <w:rsid w:val="009B00D3"/>
    <w:rsid w:val="009B1488"/>
    <w:rsid w:val="009B3C70"/>
    <w:rsid w:val="009B3CC0"/>
    <w:rsid w:val="009B4351"/>
    <w:rsid w:val="009B5465"/>
    <w:rsid w:val="009B58E3"/>
    <w:rsid w:val="009B5D40"/>
    <w:rsid w:val="009B5E9A"/>
    <w:rsid w:val="009B6089"/>
    <w:rsid w:val="009B77F0"/>
    <w:rsid w:val="009B7C9D"/>
    <w:rsid w:val="009B7ED4"/>
    <w:rsid w:val="009C114E"/>
    <w:rsid w:val="009C184D"/>
    <w:rsid w:val="009C20A9"/>
    <w:rsid w:val="009C2F00"/>
    <w:rsid w:val="009C3397"/>
    <w:rsid w:val="009C5670"/>
    <w:rsid w:val="009C6534"/>
    <w:rsid w:val="009C7999"/>
    <w:rsid w:val="009D0588"/>
    <w:rsid w:val="009D1465"/>
    <w:rsid w:val="009D1D43"/>
    <w:rsid w:val="009D1FF9"/>
    <w:rsid w:val="009D30F8"/>
    <w:rsid w:val="009D32F7"/>
    <w:rsid w:val="009D3580"/>
    <w:rsid w:val="009D3B7E"/>
    <w:rsid w:val="009D49B8"/>
    <w:rsid w:val="009D49D7"/>
    <w:rsid w:val="009D4BD3"/>
    <w:rsid w:val="009D54C0"/>
    <w:rsid w:val="009D5566"/>
    <w:rsid w:val="009D6066"/>
    <w:rsid w:val="009D7016"/>
    <w:rsid w:val="009D7C20"/>
    <w:rsid w:val="009E06DB"/>
    <w:rsid w:val="009E0755"/>
    <w:rsid w:val="009E09DF"/>
    <w:rsid w:val="009E0DD5"/>
    <w:rsid w:val="009E27EC"/>
    <w:rsid w:val="009E3401"/>
    <w:rsid w:val="009E456F"/>
    <w:rsid w:val="009E4958"/>
    <w:rsid w:val="009E5428"/>
    <w:rsid w:val="009E59A7"/>
    <w:rsid w:val="009E680E"/>
    <w:rsid w:val="009E6907"/>
    <w:rsid w:val="009E7364"/>
    <w:rsid w:val="009F01D2"/>
    <w:rsid w:val="009F05FE"/>
    <w:rsid w:val="009F06B3"/>
    <w:rsid w:val="009F0865"/>
    <w:rsid w:val="009F0E63"/>
    <w:rsid w:val="009F1195"/>
    <w:rsid w:val="009F2683"/>
    <w:rsid w:val="009F35B6"/>
    <w:rsid w:val="009F4739"/>
    <w:rsid w:val="009F50CF"/>
    <w:rsid w:val="009F5780"/>
    <w:rsid w:val="009F594D"/>
    <w:rsid w:val="009F5A99"/>
    <w:rsid w:val="009F5AE7"/>
    <w:rsid w:val="009F637B"/>
    <w:rsid w:val="009F72E0"/>
    <w:rsid w:val="009F78F3"/>
    <w:rsid w:val="00A00C70"/>
    <w:rsid w:val="00A016C0"/>
    <w:rsid w:val="00A01BF6"/>
    <w:rsid w:val="00A0263D"/>
    <w:rsid w:val="00A044E3"/>
    <w:rsid w:val="00A04620"/>
    <w:rsid w:val="00A048ED"/>
    <w:rsid w:val="00A05198"/>
    <w:rsid w:val="00A05CCA"/>
    <w:rsid w:val="00A0776C"/>
    <w:rsid w:val="00A07ACB"/>
    <w:rsid w:val="00A10211"/>
    <w:rsid w:val="00A10C62"/>
    <w:rsid w:val="00A11498"/>
    <w:rsid w:val="00A13E16"/>
    <w:rsid w:val="00A158CC"/>
    <w:rsid w:val="00A1590E"/>
    <w:rsid w:val="00A16071"/>
    <w:rsid w:val="00A161FF"/>
    <w:rsid w:val="00A1763A"/>
    <w:rsid w:val="00A17706"/>
    <w:rsid w:val="00A21FF3"/>
    <w:rsid w:val="00A22751"/>
    <w:rsid w:val="00A22977"/>
    <w:rsid w:val="00A246B2"/>
    <w:rsid w:val="00A24728"/>
    <w:rsid w:val="00A249D5"/>
    <w:rsid w:val="00A24DE8"/>
    <w:rsid w:val="00A25053"/>
    <w:rsid w:val="00A25250"/>
    <w:rsid w:val="00A258A9"/>
    <w:rsid w:val="00A25EC6"/>
    <w:rsid w:val="00A261D1"/>
    <w:rsid w:val="00A30519"/>
    <w:rsid w:val="00A3070F"/>
    <w:rsid w:val="00A30B31"/>
    <w:rsid w:val="00A31245"/>
    <w:rsid w:val="00A31F4E"/>
    <w:rsid w:val="00A32876"/>
    <w:rsid w:val="00A335E5"/>
    <w:rsid w:val="00A338AE"/>
    <w:rsid w:val="00A342ED"/>
    <w:rsid w:val="00A354B6"/>
    <w:rsid w:val="00A355BB"/>
    <w:rsid w:val="00A3638E"/>
    <w:rsid w:val="00A3692E"/>
    <w:rsid w:val="00A370A3"/>
    <w:rsid w:val="00A37D4F"/>
    <w:rsid w:val="00A404BF"/>
    <w:rsid w:val="00A410B0"/>
    <w:rsid w:val="00A41200"/>
    <w:rsid w:val="00A4189E"/>
    <w:rsid w:val="00A42463"/>
    <w:rsid w:val="00A42FA6"/>
    <w:rsid w:val="00A430C0"/>
    <w:rsid w:val="00A43196"/>
    <w:rsid w:val="00A43EF3"/>
    <w:rsid w:val="00A444E4"/>
    <w:rsid w:val="00A4458E"/>
    <w:rsid w:val="00A4465B"/>
    <w:rsid w:val="00A449BF"/>
    <w:rsid w:val="00A456B5"/>
    <w:rsid w:val="00A46417"/>
    <w:rsid w:val="00A4664E"/>
    <w:rsid w:val="00A46A34"/>
    <w:rsid w:val="00A47229"/>
    <w:rsid w:val="00A47E60"/>
    <w:rsid w:val="00A50454"/>
    <w:rsid w:val="00A526F7"/>
    <w:rsid w:val="00A5274A"/>
    <w:rsid w:val="00A52DA7"/>
    <w:rsid w:val="00A536F2"/>
    <w:rsid w:val="00A53B72"/>
    <w:rsid w:val="00A53C45"/>
    <w:rsid w:val="00A540F2"/>
    <w:rsid w:val="00A54233"/>
    <w:rsid w:val="00A545A9"/>
    <w:rsid w:val="00A554C4"/>
    <w:rsid w:val="00A55865"/>
    <w:rsid w:val="00A55E1B"/>
    <w:rsid w:val="00A57A5A"/>
    <w:rsid w:val="00A6009C"/>
    <w:rsid w:val="00A60B18"/>
    <w:rsid w:val="00A60F61"/>
    <w:rsid w:val="00A618CD"/>
    <w:rsid w:val="00A6191C"/>
    <w:rsid w:val="00A62F55"/>
    <w:rsid w:val="00A6345E"/>
    <w:rsid w:val="00A63BB5"/>
    <w:rsid w:val="00A63C2B"/>
    <w:rsid w:val="00A64147"/>
    <w:rsid w:val="00A649F7"/>
    <w:rsid w:val="00A64FF3"/>
    <w:rsid w:val="00A6587C"/>
    <w:rsid w:val="00A65F58"/>
    <w:rsid w:val="00A67006"/>
    <w:rsid w:val="00A67183"/>
    <w:rsid w:val="00A67BCF"/>
    <w:rsid w:val="00A67BF6"/>
    <w:rsid w:val="00A71613"/>
    <w:rsid w:val="00A7166B"/>
    <w:rsid w:val="00A7207C"/>
    <w:rsid w:val="00A73FE8"/>
    <w:rsid w:val="00A75C2A"/>
    <w:rsid w:val="00A76398"/>
    <w:rsid w:val="00A766F2"/>
    <w:rsid w:val="00A76F2C"/>
    <w:rsid w:val="00A775E6"/>
    <w:rsid w:val="00A77E64"/>
    <w:rsid w:val="00A80448"/>
    <w:rsid w:val="00A8070E"/>
    <w:rsid w:val="00A81496"/>
    <w:rsid w:val="00A81A64"/>
    <w:rsid w:val="00A81B09"/>
    <w:rsid w:val="00A81C84"/>
    <w:rsid w:val="00A81DEE"/>
    <w:rsid w:val="00A83695"/>
    <w:rsid w:val="00A83727"/>
    <w:rsid w:val="00A84139"/>
    <w:rsid w:val="00A84650"/>
    <w:rsid w:val="00A84CEA"/>
    <w:rsid w:val="00A84F6D"/>
    <w:rsid w:val="00A856A0"/>
    <w:rsid w:val="00A92605"/>
    <w:rsid w:val="00A92717"/>
    <w:rsid w:val="00A935A6"/>
    <w:rsid w:val="00A9362A"/>
    <w:rsid w:val="00A9367B"/>
    <w:rsid w:val="00A93C78"/>
    <w:rsid w:val="00A93E63"/>
    <w:rsid w:val="00A9554B"/>
    <w:rsid w:val="00A95C2A"/>
    <w:rsid w:val="00A968FC"/>
    <w:rsid w:val="00A96AB4"/>
    <w:rsid w:val="00A97911"/>
    <w:rsid w:val="00AA0770"/>
    <w:rsid w:val="00AA0A23"/>
    <w:rsid w:val="00AA0CB5"/>
    <w:rsid w:val="00AA0F66"/>
    <w:rsid w:val="00AA1A16"/>
    <w:rsid w:val="00AA1FAA"/>
    <w:rsid w:val="00AA27F1"/>
    <w:rsid w:val="00AA2B80"/>
    <w:rsid w:val="00AA2D8E"/>
    <w:rsid w:val="00AA32A9"/>
    <w:rsid w:val="00AA3E76"/>
    <w:rsid w:val="00AA4044"/>
    <w:rsid w:val="00AA42E9"/>
    <w:rsid w:val="00AA4620"/>
    <w:rsid w:val="00AA470D"/>
    <w:rsid w:val="00AA50EC"/>
    <w:rsid w:val="00AA604E"/>
    <w:rsid w:val="00AA687D"/>
    <w:rsid w:val="00AA7645"/>
    <w:rsid w:val="00AA7659"/>
    <w:rsid w:val="00AA7D91"/>
    <w:rsid w:val="00AB0CDC"/>
    <w:rsid w:val="00AB1528"/>
    <w:rsid w:val="00AB199B"/>
    <w:rsid w:val="00AB3638"/>
    <w:rsid w:val="00AB3C88"/>
    <w:rsid w:val="00AB45F9"/>
    <w:rsid w:val="00AB4B26"/>
    <w:rsid w:val="00AB54FE"/>
    <w:rsid w:val="00AB5E95"/>
    <w:rsid w:val="00AB646D"/>
    <w:rsid w:val="00AB720C"/>
    <w:rsid w:val="00AB76AB"/>
    <w:rsid w:val="00AB7E32"/>
    <w:rsid w:val="00AB7F79"/>
    <w:rsid w:val="00AC0435"/>
    <w:rsid w:val="00AC0D1A"/>
    <w:rsid w:val="00AC10AC"/>
    <w:rsid w:val="00AC22AC"/>
    <w:rsid w:val="00AC3CAA"/>
    <w:rsid w:val="00AC4B37"/>
    <w:rsid w:val="00AC5865"/>
    <w:rsid w:val="00AC6044"/>
    <w:rsid w:val="00AC684C"/>
    <w:rsid w:val="00AC72BF"/>
    <w:rsid w:val="00AC74E7"/>
    <w:rsid w:val="00AC74F8"/>
    <w:rsid w:val="00AC7C56"/>
    <w:rsid w:val="00AC7C72"/>
    <w:rsid w:val="00AD0293"/>
    <w:rsid w:val="00AD05BB"/>
    <w:rsid w:val="00AD15FD"/>
    <w:rsid w:val="00AD22AC"/>
    <w:rsid w:val="00AD2A86"/>
    <w:rsid w:val="00AD352D"/>
    <w:rsid w:val="00AD35AF"/>
    <w:rsid w:val="00AD3AF7"/>
    <w:rsid w:val="00AD49F3"/>
    <w:rsid w:val="00AD5159"/>
    <w:rsid w:val="00AD5BA9"/>
    <w:rsid w:val="00AD5DFE"/>
    <w:rsid w:val="00AD60FC"/>
    <w:rsid w:val="00AD6261"/>
    <w:rsid w:val="00AD6500"/>
    <w:rsid w:val="00AD6B11"/>
    <w:rsid w:val="00AD74F2"/>
    <w:rsid w:val="00AD7E2C"/>
    <w:rsid w:val="00AE0605"/>
    <w:rsid w:val="00AE0F22"/>
    <w:rsid w:val="00AE0F80"/>
    <w:rsid w:val="00AE12A8"/>
    <w:rsid w:val="00AE21BE"/>
    <w:rsid w:val="00AE2D7B"/>
    <w:rsid w:val="00AE3751"/>
    <w:rsid w:val="00AE43DF"/>
    <w:rsid w:val="00AE43EA"/>
    <w:rsid w:val="00AE4FB4"/>
    <w:rsid w:val="00AE5057"/>
    <w:rsid w:val="00AE51AD"/>
    <w:rsid w:val="00AE643D"/>
    <w:rsid w:val="00AE7C5E"/>
    <w:rsid w:val="00AF233D"/>
    <w:rsid w:val="00AF336B"/>
    <w:rsid w:val="00AF353C"/>
    <w:rsid w:val="00AF4767"/>
    <w:rsid w:val="00AF4A6F"/>
    <w:rsid w:val="00AF4E21"/>
    <w:rsid w:val="00AF51EC"/>
    <w:rsid w:val="00AF56CC"/>
    <w:rsid w:val="00AF5ECE"/>
    <w:rsid w:val="00AF5F5A"/>
    <w:rsid w:val="00AF62F1"/>
    <w:rsid w:val="00AF67BF"/>
    <w:rsid w:val="00AF6ECC"/>
    <w:rsid w:val="00AF73C4"/>
    <w:rsid w:val="00AF78C4"/>
    <w:rsid w:val="00AF7CD5"/>
    <w:rsid w:val="00AF7D78"/>
    <w:rsid w:val="00B0267F"/>
    <w:rsid w:val="00B03DE9"/>
    <w:rsid w:val="00B0421D"/>
    <w:rsid w:val="00B042DF"/>
    <w:rsid w:val="00B049D8"/>
    <w:rsid w:val="00B04D87"/>
    <w:rsid w:val="00B04DC8"/>
    <w:rsid w:val="00B05052"/>
    <w:rsid w:val="00B05A1D"/>
    <w:rsid w:val="00B05AB8"/>
    <w:rsid w:val="00B0608C"/>
    <w:rsid w:val="00B07612"/>
    <w:rsid w:val="00B07E7B"/>
    <w:rsid w:val="00B1036D"/>
    <w:rsid w:val="00B10C56"/>
    <w:rsid w:val="00B1108F"/>
    <w:rsid w:val="00B11AC7"/>
    <w:rsid w:val="00B12899"/>
    <w:rsid w:val="00B12FF9"/>
    <w:rsid w:val="00B132FB"/>
    <w:rsid w:val="00B13658"/>
    <w:rsid w:val="00B13C79"/>
    <w:rsid w:val="00B13CFE"/>
    <w:rsid w:val="00B14009"/>
    <w:rsid w:val="00B1421B"/>
    <w:rsid w:val="00B143ED"/>
    <w:rsid w:val="00B15327"/>
    <w:rsid w:val="00B15F88"/>
    <w:rsid w:val="00B16A07"/>
    <w:rsid w:val="00B17497"/>
    <w:rsid w:val="00B20A98"/>
    <w:rsid w:val="00B20DE5"/>
    <w:rsid w:val="00B20E1F"/>
    <w:rsid w:val="00B221D7"/>
    <w:rsid w:val="00B22B4C"/>
    <w:rsid w:val="00B22BD7"/>
    <w:rsid w:val="00B23C03"/>
    <w:rsid w:val="00B24810"/>
    <w:rsid w:val="00B24CE0"/>
    <w:rsid w:val="00B25636"/>
    <w:rsid w:val="00B26987"/>
    <w:rsid w:val="00B26EF9"/>
    <w:rsid w:val="00B27833"/>
    <w:rsid w:val="00B27A4F"/>
    <w:rsid w:val="00B30A63"/>
    <w:rsid w:val="00B30E75"/>
    <w:rsid w:val="00B30EAE"/>
    <w:rsid w:val="00B31367"/>
    <w:rsid w:val="00B32EE8"/>
    <w:rsid w:val="00B337E8"/>
    <w:rsid w:val="00B33A0D"/>
    <w:rsid w:val="00B33C01"/>
    <w:rsid w:val="00B34852"/>
    <w:rsid w:val="00B3501E"/>
    <w:rsid w:val="00B359EC"/>
    <w:rsid w:val="00B361DF"/>
    <w:rsid w:val="00B36668"/>
    <w:rsid w:val="00B36875"/>
    <w:rsid w:val="00B36966"/>
    <w:rsid w:val="00B40483"/>
    <w:rsid w:val="00B40D8E"/>
    <w:rsid w:val="00B40D9F"/>
    <w:rsid w:val="00B40E65"/>
    <w:rsid w:val="00B4101A"/>
    <w:rsid w:val="00B41CBE"/>
    <w:rsid w:val="00B4316E"/>
    <w:rsid w:val="00B439C7"/>
    <w:rsid w:val="00B44B29"/>
    <w:rsid w:val="00B456F6"/>
    <w:rsid w:val="00B45F22"/>
    <w:rsid w:val="00B462E2"/>
    <w:rsid w:val="00B46ECA"/>
    <w:rsid w:val="00B4750A"/>
    <w:rsid w:val="00B47534"/>
    <w:rsid w:val="00B502D7"/>
    <w:rsid w:val="00B5307C"/>
    <w:rsid w:val="00B5359A"/>
    <w:rsid w:val="00B537A4"/>
    <w:rsid w:val="00B53DAB"/>
    <w:rsid w:val="00B53E07"/>
    <w:rsid w:val="00B54045"/>
    <w:rsid w:val="00B55570"/>
    <w:rsid w:val="00B55F4A"/>
    <w:rsid w:val="00B57442"/>
    <w:rsid w:val="00B5791B"/>
    <w:rsid w:val="00B57AEE"/>
    <w:rsid w:val="00B60642"/>
    <w:rsid w:val="00B6078F"/>
    <w:rsid w:val="00B627D6"/>
    <w:rsid w:val="00B628ED"/>
    <w:rsid w:val="00B63104"/>
    <w:rsid w:val="00B6395B"/>
    <w:rsid w:val="00B63C1D"/>
    <w:rsid w:val="00B63FFB"/>
    <w:rsid w:val="00B646D3"/>
    <w:rsid w:val="00B64DC0"/>
    <w:rsid w:val="00B651D3"/>
    <w:rsid w:val="00B656CF"/>
    <w:rsid w:val="00B65B74"/>
    <w:rsid w:val="00B66535"/>
    <w:rsid w:val="00B679BA"/>
    <w:rsid w:val="00B70BED"/>
    <w:rsid w:val="00B70F28"/>
    <w:rsid w:val="00B7141B"/>
    <w:rsid w:val="00B71755"/>
    <w:rsid w:val="00B72132"/>
    <w:rsid w:val="00B72420"/>
    <w:rsid w:val="00B751B0"/>
    <w:rsid w:val="00B8088B"/>
    <w:rsid w:val="00B80994"/>
    <w:rsid w:val="00B82078"/>
    <w:rsid w:val="00B82185"/>
    <w:rsid w:val="00B82539"/>
    <w:rsid w:val="00B82E81"/>
    <w:rsid w:val="00B83399"/>
    <w:rsid w:val="00B84189"/>
    <w:rsid w:val="00B842B1"/>
    <w:rsid w:val="00B84431"/>
    <w:rsid w:val="00B8517E"/>
    <w:rsid w:val="00B8534A"/>
    <w:rsid w:val="00B85D75"/>
    <w:rsid w:val="00B86664"/>
    <w:rsid w:val="00B86DB3"/>
    <w:rsid w:val="00B870BE"/>
    <w:rsid w:val="00B900B5"/>
    <w:rsid w:val="00B90DA0"/>
    <w:rsid w:val="00B91C0D"/>
    <w:rsid w:val="00B91F84"/>
    <w:rsid w:val="00B92D5B"/>
    <w:rsid w:val="00B93171"/>
    <w:rsid w:val="00B93871"/>
    <w:rsid w:val="00B93D62"/>
    <w:rsid w:val="00B949D3"/>
    <w:rsid w:val="00B95572"/>
    <w:rsid w:val="00B955BC"/>
    <w:rsid w:val="00B96C8F"/>
    <w:rsid w:val="00B978C3"/>
    <w:rsid w:val="00BA022B"/>
    <w:rsid w:val="00BA0E53"/>
    <w:rsid w:val="00BA190F"/>
    <w:rsid w:val="00BA2171"/>
    <w:rsid w:val="00BA22D2"/>
    <w:rsid w:val="00BA249C"/>
    <w:rsid w:val="00BA2813"/>
    <w:rsid w:val="00BA28A2"/>
    <w:rsid w:val="00BA32D9"/>
    <w:rsid w:val="00BA3685"/>
    <w:rsid w:val="00BA3B22"/>
    <w:rsid w:val="00BA3F01"/>
    <w:rsid w:val="00BA573D"/>
    <w:rsid w:val="00BA625B"/>
    <w:rsid w:val="00BA6A67"/>
    <w:rsid w:val="00BA6A90"/>
    <w:rsid w:val="00BA6FF4"/>
    <w:rsid w:val="00BB05E7"/>
    <w:rsid w:val="00BB081B"/>
    <w:rsid w:val="00BB1E10"/>
    <w:rsid w:val="00BB2468"/>
    <w:rsid w:val="00BB257A"/>
    <w:rsid w:val="00BB32B9"/>
    <w:rsid w:val="00BB378E"/>
    <w:rsid w:val="00BB4220"/>
    <w:rsid w:val="00BB4FA0"/>
    <w:rsid w:val="00BB5BC0"/>
    <w:rsid w:val="00BB5F13"/>
    <w:rsid w:val="00BB7289"/>
    <w:rsid w:val="00BC2E43"/>
    <w:rsid w:val="00BC2E6F"/>
    <w:rsid w:val="00BC3B7F"/>
    <w:rsid w:val="00BC5214"/>
    <w:rsid w:val="00BC5A7D"/>
    <w:rsid w:val="00BC5C0F"/>
    <w:rsid w:val="00BC6EB5"/>
    <w:rsid w:val="00BC70D0"/>
    <w:rsid w:val="00BD0E21"/>
    <w:rsid w:val="00BD1B88"/>
    <w:rsid w:val="00BD3498"/>
    <w:rsid w:val="00BD3CA4"/>
    <w:rsid w:val="00BD58F5"/>
    <w:rsid w:val="00BD5FE4"/>
    <w:rsid w:val="00BD6691"/>
    <w:rsid w:val="00BD7040"/>
    <w:rsid w:val="00BD738C"/>
    <w:rsid w:val="00BE01E3"/>
    <w:rsid w:val="00BE06A1"/>
    <w:rsid w:val="00BE0886"/>
    <w:rsid w:val="00BE09E6"/>
    <w:rsid w:val="00BE1B8E"/>
    <w:rsid w:val="00BE1DF2"/>
    <w:rsid w:val="00BE302D"/>
    <w:rsid w:val="00BE3249"/>
    <w:rsid w:val="00BE3988"/>
    <w:rsid w:val="00BE3AF8"/>
    <w:rsid w:val="00BE3BEA"/>
    <w:rsid w:val="00BE54D6"/>
    <w:rsid w:val="00BE5647"/>
    <w:rsid w:val="00BE589D"/>
    <w:rsid w:val="00BE7337"/>
    <w:rsid w:val="00BF1421"/>
    <w:rsid w:val="00BF1EC8"/>
    <w:rsid w:val="00BF310C"/>
    <w:rsid w:val="00BF38CD"/>
    <w:rsid w:val="00BF3AD8"/>
    <w:rsid w:val="00BF3C3C"/>
    <w:rsid w:val="00BF3F2F"/>
    <w:rsid w:val="00BF5755"/>
    <w:rsid w:val="00BF655E"/>
    <w:rsid w:val="00BF6833"/>
    <w:rsid w:val="00BF6C1C"/>
    <w:rsid w:val="00BF7859"/>
    <w:rsid w:val="00C003CD"/>
    <w:rsid w:val="00C00C1D"/>
    <w:rsid w:val="00C00D59"/>
    <w:rsid w:val="00C02FCA"/>
    <w:rsid w:val="00C02FEF"/>
    <w:rsid w:val="00C0333A"/>
    <w:rsid w:val="00C0488F"/>
    <w:rsid w:val="00C04C7A"/>
    <w:rsid w:val="00C05CA8"/>
    <w:rsid w:val="00C05F58"/>
    <w:rsid w:val="00C06F00"/>
    <w:rsid w:val="00C076DE"/>
    <w:rsid w:val="00C123BC"/>
    <w:rsid w:val="00C1257D"/>
    <w:rsid w:val="00C134BA"/>
    <w:rsid w:val="00C136C5"/>
    <w:rsid w:val="00C136CE"/>
    <w:rsid w:val="00C14237"/>
    <w:rsid w:val="00C142A3"/>
    <w:rsid w:val="00C1475D"/>
    <w:rsid w:val="00C1494F"/>
    <w:rsid w:val="00C1585E"/>
    <w:rsid w:val="00C15CCF"/>
    <w:rsid w:val="00C160AD"/>
    <w:rsid w:val="00C16895"/>
    <w:rsid w:val="00C206B2"/>
    <w:rsid w:val="00C20993"/>
    <w:rsid w:val="00C209ED"/>
    <w:rsid w:val="00C21957"/>
    <w:rsid w:val="00C21C19"/>
    <w:rsid w:val="00C21D45"/>
    <w:rsid w:val="00C222BA"/>
    <w:rsid w:val="00C230CA"/>
    <w:rsid w:val="00C23A27"/>
    <w:rsid w:val="00C240BB"/>
    <w:rsid w:val="00C24AA5"/>
    <w:rsid w:val="00C257CC"/>
    <w:rsid w:val="00C25A7D"/>
    <w:rsid w:val="00C25AE7"/>
    <w:rsid w:val="00C26123"/>
    <w:rsid w:val="00C263B7"/>
    <w:rsid w:val="00C26BA6"/>
    <w:rsid w:val="00C270B5"/>
    <w:rsid w:val="00C27AB9"/>
    <w:rsid w:val="00C27DA8"/>
    <w:rsid w:val="00C30524"/>
    <w:rsid w:val="00C30DF5"/>
    <w:rsid w:val="00C312DA"/>
    <w:rsid w:val="00C316A4"/>
    <w:rsid w:val="00C32171"/>
    <w:rsid w:val="00C3275B"/>
    <w:rsid w:val="00C336EF"/>
    <w:rsid w:val="00C34D1C"/>
    <w:rsid w:val="00C37986"/>
    <w:rsid w:val="00C401AB"/>
    <w:rsid w:val="00C40322"/>
    <w:rsid w:val="00C43967"/>
    <w:rsid w:val="00C45021"/>
    <w:rsid w:val="00C45179"/>
    <w:rsid w:val="00C45909"/>
    <w:rsid w:val="00C461E3"/>
    <w:rsid w:val="00C464CD"/>
    <w:rsid w:val="00C46528"/>
    <w:rsid w:val="00C46614"/>
    <w:rsid w:val="00C46760"/>
    <w:rsid w:val="00C46EBA"/>
    <w:rsid w:val="00C472E1"/>
    <w:rsid w:val="00C507BF"/>
    <w:rsid w:val="00C5135F"/>
    <w:rsid w:val="00C522E6"/>
    <w:rsid w:val="00C525C2"/>
    <w:rsid w:val="00C52C7D"/>
    <w:rsid w:val="00C52CC9"/>
    <w:rsid w:val="00C52CD8"/>
    <w:rsid w:val="00C5313B"/>
    <w:rsid w:val="00C53E49"/>
    <w:rsid w:val="00C5482E"/>
    <w:rsid w:val="00C560A7"/>
    <w:rsid w:val="00C56D03"/>
    <w:rsid w:val="00C578A1"/>
    <w:rsid w:val="00C6051E"/>
    <w:rsid w:val="00C609CE"/>
    <w:rsid w:val="00C60DE1"/>
    <w:rsid w:val="00C60F68"/>
    <w:rsid w:val="00C61347"/>
    <w:rsid w:val="00C62FAD"/>
    <w:rsid w:val="00C63303"/>
    <w:rsid w:val="00C63E29"/>
    <w:rsid w:val="00C64F80"/>
    <w:rsid w:val="00C65260"/>
    <w:rsid w:val="00C65511"/>
    <w:rsid w:val="00C65694"/>
    <w:rsid w:val="00C65A00"/>
    <w:rsid w:val="00C66937"/>
    <w:rsid w:val="00C675DA"/>
    <w:rsid w:val="00C70479"/>
    <w:rsid w:val="00C7070A"/>
    <w:rsid w:val="00C70DC6"/>
    <w:rsid w:val="00C70EB5"/>
    <w:rsid w:val="00C717CE"/>
    <w:rsid w:val="00C7310B"/>
    <w:rsid w:val="00C74827"/>
    <w:rsid w:val="00C74852"/>
    <w:rsid w:val="00C74F4B"/>
    <w:rsid w:val="00C755B6"/>
    <w:rsid w:val="00C77725"/>
    <w:rsid w:val="00C804B5"/>
    <w:rsid w:val="00C81700"/>
    <w:rsid w:val="00C81862"/>
    <w:rsid w:val="00C8216C"/>
    <w:rsid w:val="00C828A2"/>
    <w:rsid w:val="00C82F48"/>
    <w:rsid w:val="00C849D4"/>
    <w:rsid w:val="00C86468"/>
    <w:rsid w:val="00C86612"/>
    <w:rsid w:val="00C90254"/>
    <w:rsid w:val="00C90638"/>
    <w:rsid w:val="00C91723"/>
    <w:rsid w:val="00C91A9E"/>
    <w:rsid w:val="00C91B8E"/>
    <w:rsid w:val="00C92407"/>
    <w:rsid w:val="00C925D1"/>
    <w:rsid w:val="00C93735"/>
    <w:rsid w:val="00C93962"/>
    <w:rsid w:val="00C9464F"/>
    <w:rsid w:val="00C95C97"/>
    <w:rsid w:val="00C96112"/>
    <w:rsid w:val="00C9629B"/>
    <w:rsid w:val="00C962E9"/>
    <w:rsid w:val="00C977CA"/>
    <w:rsid w:val="00C97A65"/>
    <w:rsid w:val="00CA04AE"/>
    <w:rsid w:val="00CA0962"/>
    <w:rsid w:val="00CA11C7"/>
    <w:rsid w:val="00CA132D"/>
    <w:rsid w:val="00CA1D84"/>
    <w:rsid w:val="00CA4DA5"/>
    <w:rsid w:val="00CA5B75"/>
    <w:rsid w:val="00CA5E66"/>
    <w:rsid w:val="00CA671F"/>
    <w:rsid w:val="00CA6A99"/>
    <w:rsid w:val="00CA78FE"/>
    <w:rsid w:val="00CA7E67"/>
    <w:rsid w:val="00CB0ED0"/>
    <w:rsid w:val="00CB18C0"/>
    <w:rsid w:val="00CB1A7C"/>
    <w:rsid w:val="00CB1C2C"/>
    <w:rsid w:val="00CB237A"/>
    <w:rsid w:val="00CB28DB"/>
    <w:rsid w:val="00CB2E28"/>
    <w:rsid w:val="00CB33EB"/>
    <w:rsid w:val="00CB46D9"/>
    <w:rsid w:val="00CB53DD"/>
    <w:rsid w:val="00CB5D5A"/>
    <w:rsid w:val="00CB6443"/>
    <w:rsid w:val="00CB70BE"/>
    <w:rsid w:val="00CB7404"/>
    <w:rsid w:val="00CC0126"/>
    <w:rsid w:val="00CC05FD"/>
    <w:rsid w:val="00CC11B8"/>
    <w:rsid w:val="00CC1CCF"/>
    <w:rsid w:val="00CC20A7"/>
    <w:rsid w:val="00CC2625"/>
    <w:rsid w:val="00CC3250"/>
    <w:rsid w:val="00CC3ECB"/>
    <w:rsid w:val="00CC4EE1"/>
    <w:rsid w:val="00CC5208"/>
    <w:rsid w:val="00CC5477"/>
    <w:rsid w:val="00CC5968"/>
    <w:rsid w:val="00CC5A99"/>
    <w:rsid w:val="00CC5AC4"/>
    <w:rsid w:val="00CC603C"/>
    <w:rsid w:val="00CC684D"/>
    <w:rsid w:val="00CC6CEF"/>
    <w:rsid w:val="00CC706D"/>
    <w:rsid w:val="00CC7D2F"/>
    <w:rsid w:val="00CD00CE"/>
    <w:rsid w:val="00CD0245"/>
    <w:rsid w:val="00CD03C4"/>
    <w:rsid w:val="00CD0F82"/>
    <w:rsid w:val="00CD2347"/>
    <w:rsid w:val="00CD24C0"/>
    <w:rsid w:val="00CD3307"/>
    <w:rsid w:val="00CD36E8"/>
    <w:rsid w:val="00CD4B16"/>
    <w:rsid w:val="00CD4E12"/>
    <w:rsid w:val="00CD4FDF"/>
    <w:rsid w:val="00CD51CC"/>
    <w:rsid w:val="00CD5D86"/>
    <w:rsid w:val="00CD6774"/>
    <w:rsid w:val="00CD6955"/>
    <w:rsid w:val="00CE0991"/>
    <w:rsid w:val="00CE1427"/>
    <w:rsid w:val="00CE171B"/>
    <w:rsid w:val="00CE1CE8"/>
    <w:rsid w:val="00CE1F3D"/>
    <w:rsid w:val="00CE2100"/>
    <w:rsid w:val="00CE2338"/>
    <w:rsid w:val="00CE2FC0"/>
    <w:rsid w:val="00CE35F6"/>
    <w:rsid w:val="00CE3B1B"/>
    <w:rsid w:val="00CE4F91"/>
    <w:rsid w:val="00CE594B"/>
    <w:rsid w:val="00CE68B1"/>
    <w:rsid w:val="00CF0479"/>
    <w:rsid w:val="00CF1050"/>
    <w:rsid w:val="00CF2067"/>
    <w:rsid w:val="00CF388B"/>
    <w:rsid w:val="00CF4ADD"/>
    <w:rsid w:val="00CF7DBA"/>
    <w:rsid w:val="00D00546"/>
    <w:rsid w:val="00D00A47"/>
    <w:rsid w:val="00D013B3"/>
    <w:rsid w:val="00D056F3"/>
    <w:rsid w:val="00D06463"/>
    <w:rsid w:val="00D0662A"/>
    <w:rsid w:val="00D10B7C"/>
    <w:rsid w:val="00D1168E"/>
    <w:rsid w:val="00D11A60"/>
    <w:rsid w:val="00D126BB"/>
    <w:rsid w:val="00D129DE"/>
    <w:rsid w:val="00D12FF9"/>
    <w:rsid w:val="00D14244"/>
    <w:rsid w:val="00D1570D"/>
    <w:rsid w:val="00D16FA8"/>
    <w:rsid w:val="00D17749"/>
    <w:rsid w:val="00D209A1"/>
    <w:rsid w:val="00D21CD3"/>
    <w:rsid w:val="00D22BEF"/>
    <w:rsid w:val="00D250AD"/>
    <w:rsid w:val="00D251F8"/>
    <w:rsid w:val="00D25398"/>
    <w:rsid w:val="00D26020"/>
    <w:rsid w:val="00D27409"/>
    <w:rsid w:val="00D276B0"/>
    <w:rsid w:val="00D27ABE"/>
    <w:rsid w:val="00D27DF4"/>
    <w:rsid w:val="00D313D3"/>
    <w:rsid w:val="00D316A5"/>
    <w:rsid w:val="00D31A0C"/>
    <w:rsid w:val="00D3214E"/>
    <w:rsid w:val="00D3370B"/>
    <w:rsid w:val="00D33FB8"/>
    <w:rsid w:val="00D3453A"/>
    <w:rsid w:val="00D3480F"/>
    <w:rsid w:val="00D3582E"/>
    <w:rsid w:val="00D35BC8"/>
    <w:rsid w:val="00D3676E"/>
    <w:rsid w:val="00D370F3"/>
    <w:rsid w:val="00D37D9D"/>
    <w:rsid w:val="00D41FE9"/>
    <w:rsid w:val="00D424FE"/>
    <w:rsid w:val="00D42954"/>
    <w:rsid w:val="00D42BD1"/>
    <w:rsid w:val="00D42CFF"/>
    <w:rsid w:val="00D43359"/>
    <w:rsid w:val="00D450DE"/>
    <w:rsid w:val="00D4517A"/>
    <w:rsid w:val="00D45433"/>
    <w:rsid w:val="00D456DE"/>
    <w:rsid w:val="00D458F5"/>
    <w:rsid w:val="00D466C3"/>
    <w:rsid w:val="00D4679E"/>
    <w:rsid w:val="00D467F9"/>
    <w:rsid w:val="00D468AD"/>
    <w:rsid w:val="00D47C97"/>
    <w:rsid w:val="00D514FF"/>
    <w:rsid w:val="00D516EC"/>
    <w:rsid w:val="00D51B23"/>
    <w:rsid w:val="00D521B2"/>
    <w:rsid w:val="00D53BDF"/>
    <w:rsid w:val="00D55395"/>
    <w:rsid w:val="00D5576F"/>
    <w:rsid w:val="00D55FF4"/>
    <w:rsid w:val="00D563BB"/>
    <w:rsid w:val="00D567CE"/>
    <w:rsid w:val="00D57597"/>
    <w:rsid w:val="00D6010D"/>
    <w:rsid w:val="00D603CD"/>
    <w:rsid w:val="00D60AB0"/>
    <w:rsid w:val="00D612F7"/>
    <w:rsid w:val="00D61C9E"/>
    <w:rsid w:val="00D622BD"/>
    <w:rsid w:val="00D622DA"/>
    <w:rsid w:val="00D630DE"/>
    <w:rsid w:val="00D63424"/>
    <w:rsid w:val="00D63BF9"/>
    <w:rsid w:val="00D6441C"/>
    <w:rsid w:val="00D64B3D"/>
    <w:rsid w:val="00D64C96"/>
    <w:rsid w:val="00D65DD5"/>
    <w:rsid w:val="00D66156"/>
    <w:rsid w:val="00D66371"/>
    <w:rsid w:val="00D663BF"/>
    <w:rsid w:val="00D67DE4"/>
    <w:rsid w:val="00D718ED"/>
    <w:rsid w:val="00D73381"/>
    <w:rsid w:val="00D73EC2"/>
    <w:rsid w:val="00D744C5"/>
    <w:rsid w:val="00D74F75"/>
    <w:rsid w:val="00D757F0"/>
    <w:rsid w:val="00D75961"/>
    <w:rsid w:val="00D76639"/>
    <w:rsid w:val="00D77103"/>
    <w:rsid w:val="00D77354"/>
    <w:rsid w:val="00D81777"/>
    <w:rsid w:val="00D81FAE"/>
    <w:rsid w:val="00D82307"/>
    <w:rsid w:val="00D82A79"/>
    <w:rsid w:val="00D840EB"/>
    <w:rsid w:val="00D8485F"/>
    <w:rsid w:val="00D84F71"/>
    <w:rsid w:val="00D86AD0"/>
    <w:rsid w:val="00D86B4A"/>
    <w:rsid w:val="00D87A34"/>
    <w:rsid w:val="00D90C0F"/>
    <w:rsid w:val="00D91108"/>
    <w:rsid w:val="00D91E2E"/>
    <w:rsid w:val="00D92C99"/>
    <w:rsid w:val="00D939BE"/>
    <w:rsid w:val="00D940A7"/>
    <w:rsid w:val="00D970B0"/>
    <w:rsid w:val="00D97BF1"/>
    <w:rsid w:val="00D97C32"/>
    <w:rsid w:val="00D97D06"/>
    <w:rsid w:val="00DA03E9"/>
    <w:rsid w:val="00DA129B"/>
    <w:rsid w:val="00DA12B2"/>
    <w:rsid w:val="00DA1C2A"/>
    <w:rsid w:val="00DA1E6D"/>
    <w:rsid w:val="00DA2C09"/>
    <w:rsid w:val="00DA321A"/>
    <w:rsid w:val="00DA33E4"/>
    <w:rsid w:val="00DA3C15"/>
    <w:rsid w:val="00DA470E"/>
    <w:rsid w:val="00DA5797"/>
    <w:rsid w:val="00DA6CFC"/>
    <w:rsid w:val="00DA7062"/>
    <w:rsid w:val="00DA7ABA"/>
    <w:rsid w:val="00DA7DAD"/>
    <w:rsid w:val="00DB1538"/>
    <w:rsid w:val="00DB164E"/>
    <w:rsid w:val="00DB1859"/>
    <w:rsid w:val="00DB1A99"/>
    <w:rsid w:val="00DB30FD"/>
    <w:rsid w:val="00DB3336"/>
    <w:rsid w:val="00DB3E0F"/>
    <w:rsid w:val="00DB3F65"/>
    <w:rsid w:val="00DB44AA"/>
    <w:rsid w:val="00DB4BB4"/>
    <w:rsid w:val="00DB50D3"/>
    <w:rsid w:val="00DB521D"/>
    <w:rsid w:val="00DB7D18"/>
    <w:rsid w:val="00DC0976"/>
    <w:rsid w:val="00DC0FE6"/>
    <w:rsid w:val="00DC158A"/>
    <w:rsid w:val="00DC1B8D"/>
    <w:rsid w:val="00DC265D"/>
    <w:rsid w:val="00DC2916"/>
    <w:rsid w:val="00DC2B73"/>
    <w:rsid w:val="00DC2ED5"/>
    <w:rsid w:val="00DC4F22"/>
    <w:rsid w:val="00DC59F6"/>
    <w:rsid w:val="00DC68FD"/>
    <w:rsid w:val="00DC6A80"/>
    <w:rsid w:val="00DC7C65"/>
    <w:rsid w:val="00DD0398"/>
    <w:rsid w:val="00DD0CA5"/>
    <w:rsid w:val="00DD0EB4"/>
    <w:rsid w:val="00DD19C2"/>
    <w:rsid w:val="00DD2402"/>
    <w:rsid w:val="00DD3250"/>
    <w:rsid w:val="00DD3D2D"/>
    <w:rsid w:val="00DD4ADA"/>
    <w:rsid w:val="00DD4D9C"/>
    <w:rsid w:val="00DD550F"/>
    <w:rsid w:val="00DD5C95"/>
    <w:rsid w:val="00DD62E9"/>
    <w:rsid w:val="00DD6720"/>
    <w:rsid w:val="00DD736F"/>
    <w:rsid w:val="00DD7F5A"/>
    <w:rsid w:val="00DE1E82"/>
    <w:rsid w:val="00DE1FD6"/>
    <w:rsid w:val="00DE276E"/>
    <w:rsid w:val="00DE3248"/>
    <w:rsid w:val="00DE35D3"/>
    <w:rsid w:val="00DE4033"/>
    <w:rsid w:val="00DE42D0"/>
    <w:rsid w:val="00DE44BC"/>
    <w:rsid w:val="00DE4520"/>
    <w:rsid w:val="00DE50F0"/>
    <w:rsid w:val="00DE5834"/>
    <w:rsid w:val="00DE586C"/>
    <w:rsid w:val="00DE5A65"/>
    <w:rsid w:val="00DE697C"/>
    <w:rsid w:val="00DE6E29"/>
    <w:rsid w:val="00DE742E"/>
    <w:rsid w:val="00DE7992"/>
    <w:rsid w:val="00DF170E"/>
    <w:rsid w:val="00DF1BA5"/>
    <w:rsid w:val="00DF25A3"/>
    <w:rsid w:val="00DF3200"/>
    <w:rsid w:val="00DF4DC7"/>
    <w:rsid w:val="00DF4EE8"/>
    <w:rsid w:val="00DF5649"/>
    <w:rsid w:val="00DF5B4B"/>
    <w:rsid w:val="00DF6B0B"/>
    <w:rsid w:val="00DF736A"/>
    <w:rsid w:val="00E00D21"/>
    <w:rsid w:val="00E013F3"/>
    <w:rsid w:val="00E014AC"/>
    <w:rsid w:val="00E01BDE"/>
    <w:rsid w:val="00E02606"/>
    <w:rsid w:val="00E02D14"/>
    <w:rsid w:val="00E030E2"/>
    <w:rsid w:val="00E0432E"/>
    <w:rsid w:val="00E0481A"/>
    <w:rsid w:val="00E04896"/>
    <w:rsid w:val="00E06073"/>
    <w:rsid w:val="00E0662D"/>
    <w:rsid w:val="00E0727C"/>
    <w:rsid w:val="00E10459"/>
    <w:rsid w:val="00E109C6"/>
    <w:rsid w:val="00E1169D"/>
    <w:rsid w:val="00E1177A"/>
    <w:rsid w:val="00E118D1"/>
    <w:rsid w:val="00E11AEC"/>
    <w:rsid w:val="00E11F57"/>
    <w:rsid w:val="00E126C8"/>
    <w:rsid w:val="00E127FB"/>
    <w:rsid w:val="00E12E12"/>
    <w:rsid w:val="00E14047"/>
    <w:rsid w:val="00E14353"/>
    <w:rsid w:val="00E1438E"/>
    <w:rsid w:val="00E153B0"/>
    <w:rsid w:val="00E16324"/>
    <w:rsid w:val="00E16FF4"/>
    <w:rsid w:val="00E173D5"/>
    <w:rsid w:val="00E2019C"/>
    <w:rsid w:val="00E21D53"/>
    <w:rsid w:val="00E21FC7"/>
    <w:rsid w:val="00E2236B"/>
    <w:rsid w:val="00E22F21"/>
    <w:rsid w:val="00E23291"/>
    <w:rsid w:val="00E238CC"/>
    <w:rsid w:val="00E23D6B"/>
    <w:rsid w:val="00E249B4"/>
    <w:rsid w:val="00E24E74"/>
    <w:rsid w:val="00E258B3"/>
    <w:rsid w:val="00E2606E"/>
    <w:rsid w:val="00E27D74"/>
    <w:rsid w:val="00E304D6"/>
    <w:rsid w:val="00E306A1"/>
    <w:rsid w:val="00E3081B"/>
    <w:rsid w:val="00E30824"/>
    <w:rsid w:val="00E30C60"/>
    <w:rsid w:val="00E30CA9"/>
    <w:rsid w:val="00E31626"/>
    <w:rsid w:val="00E31EBD"/>
    <w:rsid w:val="00E3200E"/>
    <w:rsid w:val="00E32019"/>
    <w:rsid w:val="00E326CB"/>
    <w:rsid w:val="00E32C5E"/>
    <w:rsid w:val="00E3387D"/>
    <w:rsid w:val="00E33AEB"/>
    <w:rsid w:val="00E33F21"/>
    <w:rsid w:val="00E34A39"/>
    <w:rsid w:val="00E35744"/>
    <w:rsid w:val="00E35E67"/>
    <w:rsid w:val="00E360F4"/>
    <w:rsid w:val="00E36B56"/>
    <w:rsid w:val="00E402AD"/>
    <w:rsid w:val="00E4035E"/>
    <w:rsid w:val="00E40B4B"/>
    <w:rsid w:val="00E42950"/>
    <w:rsid w:val="00E44093"/>
    <w:rsid w:val="00E440D0"/>
    <w:rsid w:val="00E449BD"/>
    <w:rsid w:val="00E45A71"/>
    <w:rsid w:val="00E45D9B"/>
    <w:rsid w:val="00E45E57"/>
    <w:rsid w:val="00E461EE"/>
    <w:rsid w:val="00E46716"/>
    <w:rsid w:val="00E46921"/>
    <w:rsid w:val="00E46ECE"/>
    <w:rsid w:val="00E503D8"/>
    <w:rsid w:val="00E5051C"/>
    <w:rsid w:val="00E512C7"/>
    <w:rsid w:val="00E5152B"/>
    <w:rsid w:val="00E524FB"/>
    <w:rsid w:val="00E52C80"/>
    <w:rsid w:val="00E5320C"/>
    <w:rsid w:val="00E5336F"/>
    <w:rsid w:val="00E53D75"/>
    <w:rsid w:val="00E54A6C"/>
    <w:rsid w:val="00E54F15"/>
    <w:rsid w:val="00E5524D"/>
    <w:rsid w:val="00E553E1"/>
    <w:rsid w:val="00E55A36"/>
    <w:rsid w:val="00E55F85"/>
    <w:rsid w:val="00E56290"/>
    <w:rsid w:val="00E56433"/>
    <w:rsid w:val="00E56D07"/>
    <w:rsid w:val="00E56E6D"/>
    <w:rsid w:val="00E576F0"/>
    <w:rsid w:val="00E6016C"/>
    <w:rsid w:val="00E601A8"/>
    <w:rsid w:val="00E602A4"/>
    <w:rsid w:val="00E6060F"/>
    <w:rsid w:val="00E60CD0"/>
    <w:rsid w:val="00E60E13"/>
    <w:rsid w:val="00E62E8A"/>
    <w:rsid w:val="00E62ED5"/>
    <w:rsid w:val="00E643F9"/>
    <w:rsid w:val="00E650BC"/>
    <w:rsid w:val="00E656E5"/>
    <w:rsid w:val="00E65B04"/>
    <w:rsid w:val="00E663ED"/>
    <w:rsid w:val="00E665E3"/>
    <w:rsid w:val="00E66EFA"/>
    <w:rsid w:val="00E6715F"/>
    <w:rsid w:val="00E673F4"/>
    <w:rsid w:val="00E67D19"/>
    <w:rsid w:val="00E706C4"/>
    <w:rsid w:val="00E718A1"/>
    <w:rsid w:val="00E71DE5"/>
    <w:rsid w:val="00E71F53"/>
    <w:rsid w:val="00E7209A"/>
    <w:rsid w:val="00E73DEB"/>
    <w:rsid w:val="00E73F45"/>
    <w:rsid w:val="00E7429D"/>
    <w:rsid w:val="00E75177"/>
    <w:rsid w:val="00E7584F"/>
    <w:rsid w:val="00E75DA5"/>
    <w:rsid w:val="00E76177"/>
    <w:rsid w:val="00E773B3"/>
    <w:rsid w:val="00E8015A"/>
    <w:rsid w:val="00E80901"/>
    <w:rsid w:val="00E81260"/>
    <w:rsid w:val="00E82580"/>
    <w:rsid w:val="00E83D1E"/>
    <w:rsid w:val="00E85556"/>
    <w:rsid w:val="00E8572B"/>
    <w:rsid w:val="00E85823"/>
    <w:rsid w:val="00E862A3"/>
    <w:rsid w:val="00E869FB"/>
    <w:rsid w:val="00E87AC5"/>
    <w:rsid w:val="00E901AA"/>
    <w:rsid w:val="00E90A0D"/>
    <w:rsid w:val="00E914D0"/>
    <w:rsid w:val="00E91711"/>
    <w:rsid w:val="00E918AC"/>
    <w:rsid w:val="00E91A41"/>
    <w:rsid w:val="00E91FAF"/>
    <w:rsid w:val="00E92649"/>
    <w:rsid w:val="00E92CBC"/>
    <w:rsid w:val="00E92E5F"/>
    <w:rsid w:val="00E9446D"/>
    <w:rsid w:val="00E95367"/>
    <w:rsid w:val="00E95837"/>
    <w:rsid w:val="00E96CA5"/>
    <w:rsid w:val="00E9711C"/>
    <w:rsid w:val="00E9742A"/>
    <w:rsid w:val="00E97BD2"/>
    <w:rsid w:val="00EA029B"/>
    <w:rsid w:val="00EA0B27"/>
    <w:rsid w:val="00EA0D51"/>
    <w:rsid w:val="00EA1344"/>
    <w:rsid w:val="00EA170D"/>
    <w:rsid w:val="00EA1A66"/>
    <w:rsid w:val="00EA1E09"/>
    <w:rsid w:val="00EA2202"/>
    <w:rsid w:val="00EA24E1"/>
    <w:rsid w:val="00EA2829"/>
    <w:rsid w:val="00EA2BC6"/>
    <w:rsid w:val="00EA32D3"/>
    <w:rsid w:val="00EA334E"/>
    <w:rsid w:val="00EA38BD"/>
    <w:rsid w:val="00EA3C7E"/>
    <w:rsid w:val="00EA452A"/>
    <w:rsid w:val="00EA4DED"/>
    <w:rsid w:val="00EA5150"/>
    <w:rsid w:val="00EA5E33"/>
    <w:rsid w:val="00EA6231"/>
    <w:rsid w:val="00EA6ABD"/>
    <w:rsid w:val="00EA6D4D"/>
    <w:rsid w:val="00EA70A2"/>
    <w:rsid w:val="00EA74BD"/>
    <w:rsid w:val="00EA76F6"/>
    <w:rsid w:val="00EA776E"/>
    <w:rsid w:val="00EA7BB6"/>
    <w:rsid w:val="00EB04C3"/>
    <w:rsid w:val="00EB08EC"/>
    <w:rsid w:val="00EB0E76"/>
    <w:rsid w:val="00EB1281"/>
    <w:rsid w:val="00EB1FDA"/>
    <w:rsid w:val="00EB26D7"/>
    <w:rsid w:val="00EB26E7"/>
    <w:rsid w:val="00EB4D16"/>
    <w:rsid w:val="00EB6553"/>
    <w:rsid w:val="00EB7755"/>
    <w:rsid w:val="00EC0602"/>
    <w:rsid w:val="00EC3045"/>
    <w:rsid w:val="00EC35F6"/>
    <w:rsid w:val="00EC36C4"/>
    <w:rsid w:val="00EC48AC"/>
    <w:rsid w:val="00EC4B10"/>
    <w:rsid w:val="00EC4E5C"/>
    <w:rsid w:val="00EC4F69"/>
    <w:rsid w:val="00EC4F8A"/>
    <w:rsid w:val="00EC55AD"/>
    <w:rsid w:val="00EC5945"/>
    <w:rsid w:val="00EC5E5C"/>
    <w:rsid w:val="00EC61C7"/>
    <w:rsid w:val="00EC752D"/>
    <w:rsid w:val="00EC77AA"/>
    <w:rsid w:val="00EC781B"/>
    <w:rsid w:val="00ED0B18"/>
    <w:rsid w:val="00ED0FC0"/>
    <w:rsid w:val="00ED20BF"/>
    <w:rsid w:val="00ED318B"/>
    <w:rsid w:val="00ED5F6A"/>
    <w:rsid w:val="00ED64F2"/>
    <w:rsid w:val="00ED795D"/>
    <w:rsid w:val="00EE082B"/>
    <w:rsid w:val="00EE184B"/>
    <w:rsid w:val="00EE1DC1"/>
    <w:rsid w:val="00EE1ED4"/>
    <w:rsid w:val="00EE215E"/>
    <w:rsid w:val="00EE24AB"/>
    <w:rsid w:val="00EE2942"/>
    <w:rsid w:val="00EE427C"/>
    <w:rsid w:val="00EE4EBE"/>
    <w:rsid w:val="00EE6EC8"/>
    <w:rsid w:val="00EF0815"/>
    <w:rsid w:val="00EF3291"/>
    <w:rsid w:val="00EF43DD"/>
    <w:rsid w:val="00EF47B7"/>
    <w:rsid w:val="00EF4DC6"/>
    <w:rsid w:val="00EF4DD2"/>
    <w:rsid w:val="00EF5344"/>
    <w:rsid w:val="00EF53F2"/>
    <w:rsid w:val="00EF57CC"/>
    <w:rsid w:val="00EF7D17"/>
    <w:rsid w:val="00EF7DE8"/>
    <w:rsid w:val="00F00939"/>
    <w:rsid w:val="00F00A7F"/>
    <w:rsid w:val="00F00BA1"/>
    <w:rsid w:val="00F00FBE"/>
    <w:rsid w:val="00F016AB"/>
    <w:rsid w:val="00F018B5"/>
    <w:rsid w:val="00F0212C"/>
    <w:rsid w:val="00F02566"/>
    <w:rsid w:val="00F02673"/>
    <w:rsid w:val="00F02A0D"/>
    <w:rsid w:val="00F02C28"/>
    <w:rsid w:val="00F02FCE"/>
    <w:rsid w:val="00F031B0"/>
    <w:rsid w:val="00F03BB2"/>
    <w:rsid w:val="00F047DB"/>
    <w:rsid w:val="00F05514"/>
    <w:rsid w:val="00F06046"/>
    <w:rsid w:val="00F06B96"/>
    <w:rsid w:val="00F06D98"/>
    <w:rsid w:val="00F07988"/>
    <w:rsid w:val="00F10F8F"/>
    <w:rsid w:val="00F119A7"/>
    <w:rsid w:val="00F126D4"/>
    <w:rsid w:val="00F135B0"/>
    <w:rsid w:val="00F13637"/>
    <w:rsid w:val="00F1505A"/>
    <w:rsid w:val="00F156B2"/>
    <w:rsid w:val="00F15A86"/>
    <w:rsid w:val="00F15D86"/>
    <w:rsid w:val="00F17042"/>
    <w:rsid w:val="00F17AAA"/>
    <w:rsid w:val="00F20843"/>
    <w:rsid w:val="00F20FEC"/>
    <w:rsid w:val="00F213F9"/>
    <w:rsid w:val="00F2146B"/>
    <w:rsid w:val="00F216E5"/>
    <w:rsid w:val="00F22E4F"/>
    <w:rsid w:val="00F25003"/>
    <w:rsid w:val="00F25514"/>
    <w:rsid w:val="00F25FFB"/>
    <w:rsid w:val="00F2660E"/>
    <w:rsid w:val="00F268EF"/>
    <w:rsid w:val="00F26CA4"/>
    <w:rsid w:val="00F27739"/>
    <w:rsid w:val="00F27B32"/>
    <w:rsid w:val="00F305F5"/>
    <w:rsid w:val="00F30AC3"/>
    <w:rsid w:val="00F313B7"/>
    <w:rsid w:val="00F31E1D"/>
    <w:rsid w:val="00F33156"/>
    <w:rsid w:val="00F33656"/>
    <w:rsid w:val="00F33A8B"/>
    <w:rsid w:val="00F34FD0"/>
    <w:rsid w:val="00F3507F"/>
    <w:rsid w:val="00F3576A"/>
    <w:rsid w:val="00F359E1"/>
    <w:rsid w:val="00F3637D"/>
    <w:rsid w:val="00F36948"/>
    <w:rsid w:val="00F36EBC"/>
    <w:rsid w:val="00F37721"/>
    <w:rsid w:val="00F37E28"/>
    <w:rsid w:val="00F402A0"/>
    <w:rsid w:val="00F411FD"/>
    <w:rsid w:val="00F4155B"/>
    <w:rsid w:val="00F41874"/>
    <w:rsid w:val="00F41968"/>
    <w:rsid w:val="00F43096"/>
    <w:rsid w:val="00F4349A"/>
    <w:rsid w:val="00F43BB8"/>
    <w:rsid w:val="00F445B4"/>
    <w:rsid w:val="00F44A66"/>
    <w:rsid w:val="00F44B13"/>
    <w:rsid w:val="00F45115"/>
    <w:rsid w:val="00F45C1B"/>
    <w:rsid w:val="00F46D2F"/>
    <w:rsid w:val="00F47EF8"/>
    <w:rsid w:val="00F5014A"/>
    <w:rsid w:val="00F504F8"/>
    <w:rsid w:val="00F50511"/>
    <w:rsid w:val="00F50A17"/>
    <w:rsid w:val="00F50F5F"/>
    <w:rsid w:val="00F518F6"/>
    <w:rsid w:val="00F524BC"/>
    <w:rsid w:val="00F53673"/>
    <w:rsid w:val="00F53702"/>
    <w:rsid w:val="00F53BCB"/>
    <w:rsid w:val="00F56122"/>
    <w:rsid w:val="00F57598"/>
    <w:rsid w:val="00F57D75"/>
    <w:rsid w:val="00F604A8"/>
    <w:rsid w:val="00F6050B"/>
    <w:rsid w:val="00F60D41"/>
    <w:rsid w:val="00F61307"/>
    <w:rsid w:val="00F61D83"/>
    <w:rsid w:val="00F61E61"/>
    <w:rsid w:val="00F63558"/>
    <w:rsid w:val="00F63B05"/>
    <w:rsid w:val="00F64298"/>
    <w:rsid w:val="00F642C4"/>
    <w:rsid w:val="00F65078"/>
    <w:rsid w:val="00F655EF"/>
    <w:rsid w:val="00F6592D"/>
    <w:rsid w:val="00F65A77"/>
    <w:rsid w:val="00F67B18"/>
    <w:rsid w:val="00F70755"/>
    <w:rsid w:val="00F71173"/>
    <w:rsid w:val="00F718C2"/>
    <w:rsid w:val="00F71A1D"/>
    <w:rsid w:val="00F71CBC"/>
    <w:rsid w:val="00F72845"/>
    <w:rsid w:val="00F73362"/>
    <w:rsid w:val="00F73A2F"/>
    <w:rsid w:val="00F73E87"/>
    <w:rsid w:val="00F74D20"/>
    <w:rsid w:val="00F75930"/>
    <w:rsid w:val="00F760DF"/>
    <w:rsid w:val="00F76134"/>
    <w:rsid w:val="00F7670A"/>
    <w:rsid w:val="00F76EE6"/>
    <w:rsid w:val="00F772DB"/>
    <w:rsid w:val="00F77411"/>
    <w:rsid w:val="00F77976"/>
    <w:rsid w:val="00F77D39"/>
    <w:rsid w:val="00F80770"/>
    <w:rsid w:val="00F8148C"/>
    <w:rsid w:val="00F81EAA"/>
    <w:rsid w:val="00F82420"/>
    <w:rsid w:val="00F8303E"/>
    <w:rsid w:val="00F8394E"/>
    <w:rsid w:val="00F841E6"/>
    <w:rsid w:val="00F84968"/>
    <w:rsid w:val="00F85033"/>
    <w:rsid w:val="00F85487"/>
    <w:rsid w:val="00F8554B"/>
    <w:rsid w:val="00F85FF9"/>
    <w:rsid w:val="00F8689A"/>
    <w:rsid w:val="00F86F7C"/>
    <w:rsid w:val="00F8730B"/>
    <w:rsid w:val="00F87718"/>
    <w:rsid w:val="00F87951"/>
    <w:rsid w:val="00F87F20"/>
    <w:rsid w:val="00F909C7"/>
    <w:rsid w:val="00F9254A"/>
    <w:rsid w:val="00F93D0B"/>
    <w:rsid w:val="00F93F74"/>
    <w:rsid w:val="00F947CB"/>
    <w:rsid w:val="00F9503B"/>
    <w:rsid w:val="00F95824"/>
    <w:rsid w:val="00F95B82"/>
    <w:rsid w:val="00F960F0"/>
    <w:rsid w:val="00F963BB"/>
    <w:rsid w:val="00F9672D"/>
    <w:rsid w:val="00F96A37"/>
    <w:rsid w:val="00F97801"/>
    <w:rsid w:val="00F979C2"/>
    <w:rsid w:val="00F97ED5"/>
    <w:rsid w:val="00FA1090"/>
    <w:rsid w:val="00FA134F"/>
    <w:rsid w:val="00FA1CAB"/>
    <w:rsid w:val="00FA2390"/>
    <w:rsid w:val="00FA54CD"/>
    <w:rsid w:val="00FA59FA"/>
    <w:rsid w:val="00FA7038"/>
    <w:rsid w:val="00FA74A9"/>
    <w:rsid w:val="00FB045C"/>
    <w:rsid w:val="00FB0CEB"/>
    <w:rsid w:val="00FB1090"/>
    <w:rsid w:val="00FB1829"/>
    <w:rsid w:val="00FB1DE1"/>
    <w:rsid w:val="00FB1E16"/>
    <w:rsid w:val="00FB1E2F"/>
    <w:rsid w:val="00FB2F9E"/>
    <w:rsid w:val="00FB347F"/>
    <w:rsid w:val="00FB37E1"/>
    <w:rsid w:val="00FB443C"/>
    <w:rsid w:val="00FB4761"/>
    <w:rsid w:val="00FB48FA"/>
    <w:rsid w:val="00FB49CD"/>
    <w:rsid w:val="00FB4F3D"/>
    <w:rsid w:val="00FB4FEA"/>
    <w:rsid w:val="00FB5C5E"/>
    <w:rsid w:val="00FB60E5"/>
    <w:rsid w:val="00FB64B6"/>
    <w:rsid w:val="00FB6521"/>
    <w:rsid w:val="00FB6B93"/>
    <w:rsid w:val="00FB7AA6"/>
    <w:rsid w:val="00FB7FC5"/>
    <w:rsid w:val="00FC0090"/>
    <w:rsid w:val="00FC01B3"/>
    <w:rsid w:val="00FC06A8"/>
    <w:rsid w:val="00FC0FB0"/>
    <w:rsid w:val="00FC128B"/>
    <w:rsid w:val="00FC20BA"/>
    <w:rsid w:val="00FC2149"/>
    <w:rsid w:val="00FC2BF8"/>
    <w:rsid w:val="00FC2DD0"/>
    <w:rsid w:val="00FC3049"/>
    <w:rsid w:val="00FC31B6"/>
    <w:rsid w:val="00FC5CFB"/>
    <w:rsid w:val="00FC5FC1"/>
    <w:rsid w:val="00FC5FFC"/>
    <w:rsid w:val="00FC6A22"/>
    <w:rsid w:val="00FC7433"/>
    <w:rsid w:val="00FC7948"/>
    <w:rsid w:val="00FC7F6D"/>
    <w:rsid w:val="00FD00CD"/>
    <w:rsid w:val="00FD01FA"/>
    <w:rsid w:val="00FD020D"/>
    <w:rsid w:val="00FD1544"/>
    <w:rsid w:val="00FD1735"/>
    <w:rsid w:val="00FD18E5"/>
    <w:rsid w:val="00FD1CFC"/>
    <w:rsid w:val="00FD2C2B"/>
    <w:rsid w:val="00FD39D3"/>
    <w:rsid w:val="00FD3FD4"/>
    <w:rsid w:val="00FD4372"/>
    <w:rsid w:val="00FD4CAA"/>
    <w:rsid w:val="00FD4CF1"/>
    <w:rsid w:val="00FD53C2"/>
    <w:rsid w:val="00FD6E43"/>
    <w:rsid w:val="00FD70F0"/>
    <w:rsid w:val="00FD7325"/>
    <w:rsid w:val="00FD7651"/>
    <w:rsid w:val="00FE0116"/>
    <w:rsid w:val="00FE1C0B"/>
    <w:rsid w:val="00FE21E5"/>
    <w:rsid w:val="00FE2740"/>
    <w:rsid w:val="00FE3508"/>
    <w:rsid w:val="00FE3818"/>
    <w:rsid w:val="00FE3D41"/>
    <w:rsid w:val="00FE40EB"/>
    <w:rsid w:val="00FE468D"/>
    <w:rsid w:val="00FE4724"/>
    <w:rsid w:val="00FE4A58"/>
    <w:rsid w:val="00FE4FB9"/>
    <w:rsid w:val="00FE5896"/>
    <w:rsid w:val="00FE6059"/>
    <w:rsid w:val="00FE6C84"/>
    <w:rsid w:val="00FE72C1"/>
    <w:rsid w:val="00FE7E28"/>
    <w:rsid w:val="00FF02DB"/>
    <w:rsid w:val="00FF03BF"/>
    <w:rsid w:val="00FF0F05"/>
    <w:rsid w:val="00FF2401"/>
    <w:rsid w:val="00FF2A5A"/>
    <w:rsid w:val="00FF3B80"/>
    <w:rsid w:val="00FF42D7"/>
    <w:rsid w:val="00FF4393"/>
    <w:rsid w:val="00FF4906"/>
    <w:rsid w:val="00FF4FEC"/>
    <w:rsid w:val="00FF5943"/>
    <w:rsid w:val="00FF6ABA"/>
    <w:rsid w:val="00FF6AD0"/>
    <w:rsid w:val="00FF7206"/>
    <w:rsid w:val="7D52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0F45AF6F"/>
  <w15:docId w15:val="{A26C2EBB-CA28-40B9-AB0A-43D5C57F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0" w:line="360" w:lineRule="auto"/>
    </w:pPr>
    <w:rPr>
      <w:rFonts w:ascii="Times New Roman" w:hAnsi="Times New Roman" w:cs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FA0"/>
    <w:pPr>
      <w:spacing w:before="120"/>
      <w:outlineLvl w:val="0"/>
    </w:pPr>
    <w:rPr>
      <w:rFonts w:eastAsiaTheme="majorEastAsia" w:cs="Arial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13F"/>
    <w:pPr>
      <w:keepNext/>
      <w:spacing w:before="160"/>
      <w:outlineLvl w:val="1"/>
    </w:pPr>
    <w:rPr>
      <w:rFonts w:cs="Arial"/>
      <w:b/>
      <w:i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AF4E21"/>
    <w:pPr>
      <w:outlineLvl w:val="2"/>
    </w:pPr>
    <w:rPr>
      <w:i w:val="0"/>
      <w:iCs w:val="0"/>
      <w:color w:val="auto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1E03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64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468"/>
  </w:style>
  <w:style w:type="paragraph" w:styleId="Footer">
    <w:name w:val="footer"/>
    <w:basedOn w:val="Normal"/>
    <w:link w:val="FooterChar"/>
    <w:uiPriority w:val="99"/>
    <w:unhideWhenUsed/>
    <w:rsid w:val="00C864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468"/>
  </w:style>
  <w:style w:type="character" w:styleId="CommentReference">
    <w:name w:val="annotation reference"/>
    <w:basedOn w:val="DefaultParagraphFont"/>
    <w:uiPriority w:val="99"/>
    <w:semiHidden/>
    <w:unhideWhenUsed/>
    <w:rsid w:val="004F6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59" w:lineRule="auto"/>
    </w:pPr>
    <w:rPr>
      <w:rFonts w:asciiTheme="minorHAnsi" w:eastAsiaTheme="minorEastAsia" w:hAnsiTheme="minorHAnsi" w:cstheme="minorBidi"/>
      <w:sz w:val="22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BEA"/>
    <w:rPr>
      <w:rFonts w:eastAsiaTheme="minorEastAsia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BEA"/>
    <w:rPr>
      <w:rFonts w:ascii="Calibri" w:eastAsiaTheme="minorEastAsia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B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BE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54B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54BA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028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C86612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142E9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222B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36E72"/>
    <w:pPr>
      <w:spacing w:after="0" w:line="240" w:lineRule="auto"/>
    </w:pPr>
    <w:rPr>
      <w:rFonts w:ascii="Calibri" w:hAnsi="Calibri" w:cs="Calibri"/>
    </w:rPr>
  </w:style>
  <w:style w:type="paragraph" w:customStyle="1" w:styleId="Default">
    <w:name w:val="Default"/>
    <w:qFormat/>
    <w:rsid w:val="006154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E213F"/>
    <w:rPr>
      <w:rFonts w:ascii="Times New Roman" w:hAnsi="Times New Roman" w:cs="Arial"/>
      <w:b/>
      <w:i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D7FA0"/>
    <w:rPr>
      <w:rFonts w:ascii="Times New Roman" w:eastAsiaTheme="majorEastAsia" w:hAnsi="Times New Roman" w:cs="Arial"/>
      <w:b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76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775E6"/>
    <w:rPr>
      <w:color w:val="605E5C"/>
      <w:shd w:val="clear" w:color="auto" w:fill="E1DFDD"/>
    </w:rPr>
  </w:style>
  <w:style w:type="paragraph" w:styleId="ListParagraph">
    <w:name w:val="List Paragraph"/>
    <w:aliases w:val="Bullet 1,Bullet1"/>
    <w:basedOn w:val="Normal"/>
    <w:link w:val="ListParagraphChar"/>
    <w:uiPriority w:val="34"/>
    <w:qFormat/>
    <w:rsid w:val="003F03D1"/>
    <w:pPr>
      <w:ind w:left="720"/>
      <w:contextualSpacing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C2E9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1B17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1B17"/>
    <w:rPr>
      <w:rFonts w:ascii="Arial" w:hAnsi="Arial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21B1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1B17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1B17"/>
    <w:rPr>
      <w:rFonts w:ascii="Arial" w:hAnsi="Arial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1B1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442BC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42463"/>
    <w:pPr>
      <w:spacing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42463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F4E21"/>
    <w:rPr>
      <w:rFonts w:ascii="Times New Roman" w:eastAsiaTheme="majorEastAsia" w:hAnsi="Times New Roman" w:cstheme="majorBidi"/>
      <w:sz w:val="24"/>
      <w:u w:val="single"/>
      <w:lang w:val="en-US"/>
    </w:rPr>
  </w:style>
  <w:style w:type="paragraph" w:customStyle="1" w:styleId="bodytext">
    <w:name w:val="bodytext"/>
    <w:basedOn w:val="Normal"/>
    <w:rsid w:val="00A77E6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NoSpacing">
    <w:name w:val="No Spacing"/>
    <w:uiPriority w:val="1"/>
    <w:qFormat/>
    <w:rsid w:val="00536C48"/>
    <w:pPr>
      <w:spacing w:after="0" w:line="240" w:lineRule="auto"/>
    </w:pPr>
    <w:rPr>
      <w:rFonts w:ascii="Arial" w:hAnsi="Arial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DB185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1859"/>
    <w:rPr>
      <w:rFonts w:ascii="Times New Roman" w:hAnsi="Times New Roman" w:cs="Times New Roman"/>
      <w:noProof/>
      <w:sz w:val="24"/>
      <w:lang w:val="en-US"/>
    </w:rPr>
  </w:style>
  <w:style w:type="paragraph" w:customStyle="1" w:styleId="Disclosures">
    <w:name w:val="Disclosures"/>
    <w:basedOn w:val="Normal"/>
    <w:link w:val="DisclosuresChar"/>
    <w:qFormat/>
    <w:rsid w:val="00C06F00"/>
    <w:rPr>
      <w:sz w:val="16"/>
      <w:szCs w:val="16"/>
    </w:rPr>
  </w:style>
  <w:style w:type="paragraph" w:customStyle="1" w:styleId="f-body">
    <w:name w:val="f-body"/>
    <w:basedOn w:val="Normal"/>
    <w:rsid w:val="003F560E"/>
    <w:pPr>
      <w:spacing w:before="100" w:beforeAutospacing="1" w:after="100" w:afterAutospacing="1" w:line="240" w:lineRule="auto"/>
    </w:pPr>
    <w:rPr>
      <w:rFonts w:ascii="Calibri" w:hAnsi="Calibri"/>
      <w:sz w:val="22"/>
      <w:lang w:eastAsia="en-GB"/>
    </w:rPr>
  </w:style>
  <w:style w:type="character" w:customStyle="1" w:styleId="DisclosuresChar">
    <w:name w:val="Disclosures Char"/>
    <w:basedOn w:val="DefaultParagraphFont"/>
    <w:link w:val="Disclosures"/>
    <w:rsid w:val="00C06F00"/>
    <w:rPr>
      <w:rFonts w:ascii="Arial" w:hAnsi="Arial" w:cs="Calibri"/>
      <w:sz w:val="16"/>
      <w:szCs w:val="16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4101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31E03"/>
    <w:rPr>
      <w:rFonts w:ascii="Arial" w:eastAsiaTheme="majorEastAsia" w:hAnsi="Arial" w:cstheme="majorBidi"/>
      <w:i/>
      <w:iCs/>
      <w:color w:val="2F5496" w:themeColor="accent1" w:themeShade="BF"/>
      <w:sz w:val="20"/>
    </w:rPr>
  </w:style>
  <w:style w:type="paragraph" w:styleId="Caption">
    <w:name w:val="caption"/>
    <w:basedOn w:val="Heading2"/>
    <w:next w:val="Normal"/>
    <w:uiPriority w:val="35"/>
    <w:unhideWhenUsed/>
    <w:qFormat/>
    <w:rsid w:val="00B90DA0"/>
    <w:pPr>
      <w:spacing w:after="200" w:line="240" w:lineRule="auto"/>
    </w:pPr>
    <w:rPr>
      <w:i w:val="0"/>
      <w:iCs/>
      <w:szCs w:val="18"/>
    </w:rPr>
  </w:style>
  <w:style w:type="paragraph" w:styleId="BodyText0">
    <w:name w:val="Body Text"/>
    <w:basedOn w:val="Normal"/>
    <w:link w:val="BodyTextChar"/>
    <w:uiPriority w:val="99"/>
    <w:unhideWhenUsed/>
    <w:qFormat/>
    <w:rsid w:val="007D7FA0"/>
    <w:pPr>
      <w:spacing w:line="240" w:lineRule="auto"/>
    </w:pPr>
    <w:rPr>
      <w:rFonts w:cs="Times New Roman"/>
      <w:color w:val="000000" w:themeColor="text1"/>
      <w:lang w:eastAsia="en-GB"/>
    </w:rPr>
  </w:style>
  <w:style w:type="character" w:customStyle="1" w:styleId="BodyTextChar">
    <w:name w:val="Body Text Char"/>
    <w:basedOn w:val="DefaultParagraphFont"/>
    <w:link w:val="BodyText0"/>
    <w:uiPriority w:val="99"/>
    <w:rsid w:val="007D7FA0"/>
    <w:rPr>
      <w:rFonts w:ascii="Times New Roman" w:hAnsi="Times New Roman" w:cs="Times New Roman"/>
      <w:color w:val="000000" w:themeColor="text1"/>
      <w:sz w:val="24"/>
      <w:lang w:eastAsia="en-GB"/>
    </w:rPr>
  </w:style>
  <w:style w:type="table" w:styleId="TableGridLight">
    <w:name w:val="Grid Table Light"/>
    <w:basedOn w:val="TableNormal"/>
    <w:uiPriority w:val="40"/>
    <w:rsid w:val="007D7FA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02AC2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aliases w:val="Bullet 1 Char,Bullet1 Char"/>
    <w:basedOn w:val="DefaultParagraphFont"/>
    <w:link w:val="ListParagraph"/>
    <w:uiPriority w:val="34"/>
    <w:rsid w:val="003F03D1"/>
    <w:rPr>
      <w:rFonts w:ascii="Times New Roman" w:hAnsi="Times New Roman" w:cs="Calibri"/>
      <w:sz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02AC2"/>
    <w:rPr>
      <w:rFonts w:ascii="Times New Roman" w:hAnsi="Times New Roman" w:cs="Times New Roman"/>
      <w:noProof/>
      <w:sz w:val="24"/>
      <w:lang w:val="en-US"/>
    </w:rPr>
  </w:style>
  <w:style w:type="character" w:customStyle="1" w:styleId="author">
    <w:name w:val="author"/>
    <w:basedOn w:val="DefaultParagraphFont"/>
    <w:rsid w:val="00143D46"/>
  </w:style>
  <w:style w:type="character" w:customStyle="1" w:styleId="articletitle">
    <w:name w:val="articletitle"/>
    <w:basedOn w:val="DefaultParagraphFont"/>
    <w:rsid w:val="00143D46"/>
  </w:style>
  <w:style w:type="character" w:customStyle="1" w:styleId="pubyear">
    <w:name w:val="pubyear"/>
    <w:basedOn w:val="DefaultParagraphFont"/>
    <w:rsid w:val="00143D46"/>
  </w:style>
  <w:style w:type="character" w:customStyle="1" w:styleId="vol">
    <w:name w:val="vol"/>
    <w:basedOn w:val="DefaultParagraphFont"/>
    <w:rsid w:val="00143D46"/>
  </w:style>
  <w:style w:type="character" w:customStyle="1" w:styleId="pagefirst">
    <w:name w:val="pagefirst"/>
    <w:basedOn w:val="DefaultParagraphFont"/>
    <w:rsid w:val="00143D46"/>
  </w:style>
  <w:style w:type="character" w:customStyle="1" w:styleId="pagelast">
    <w:name w:val="pagelast"/>
    <w:basedOn w:val="DefaultParagraphFont"/>
    <w:rsid w:val="00143D46"/>
  </w:style>
  <w:style w:type="character" w:customStyle="1" w:styleId="highwire-citation-authors">
    <w:name w:val="highwire-citation-authors"/>
    <w:basedOn w:val="DefaultParagraphFont"/>
    <w:rsid w:val="00603AC4"/>
  </w:style>
  <w:style w:type="character" w:customStyle="1" w:styleId="highwire-citation-author">
    <w:name w:val="highwire-citation-author"/>
    <w:basedOn w:val="DefaultParagraphFont"/>
    <w:rsid w:val="00603AC4"/>
  </w:style>
  <w:style w:type="character" w:customStyle="1" w:styleId="nlm-given-names">
    <w:name w:val="nlm-given-names"/>
    <w:basedOn w:val="DefaultParagraphFont"/>
    <w:rsid w:val="00603AC4"/>
  </w:style>
  <w:style w:type="character" w:customStyle="1" w:styleId="nlm-surname">
    <w:name w:val="nlm-surname"/>
    <w:basedOn w:val="DefaultParagraphFont"/>
    <w:rsid w:val="00603AC4"/>
  </w:style>
  <w:style w:type="character" w:customStyle="1" w:styleId="highwire-cite-metadata-journal">
    <w:name w:val="highwire-cite-metadata-journal"/>
    <w:basedOn w:val="DefaultParagraphFont"/>
    <w:rsid w:val="00603AC4"/>
  </w:style>
  <w:style w:type="character" w:customStyle="1" w:styleId="highwire-cite-metadata-date">
    <w:name w:val="highwire-cite-metadata-date"/>
    <w:basedOn w:val="DefaultParagraphFont"/>
    <w:rsid w:val="00603AC4"/>
  </w:style>
  <w:style w:type="character" w:customStyle="1" w:styleId="highwire-cite-metadata-volume">
    <w:name w:val="highwire-cite-metadata-volume"/>
    <w:basedOn w:val="DefaultParagraphFont"/>
    <w:rsid w:val="00603AC4"/>
  </w:style>
  <w:style w:type="character" w:customStyle="1" w:styleId="highwire-cite-metadata-issue">
    <w:name w:val="highwire-cite-metadata-issue"/>
    <w:basedOn w:val="DefaultParagraphFont"/>
    <w:rsid w:val="00603AC4"/>
  </w:style>
  <w:style w:type="character" w:customStyle="1" w:styleId="highwire-cite-metadata-pages">
    <w:name w:val="highwire-cite-metadata-pages"/>
    <w:basedOn w:val="DefaultParagraphFont"/>
    <w:rsid w:val="00603AC4"/>
  </w:style>
  <w:style w:type="character" w:customStyle="1" w:styleId="highwire-cite-metadata-doi">
    <w:name w:val="highwire-cite-metadata-doi"/>
    <w:basedOn w:val="DefaultParagraphFont"/>
    <w:rsid w:val="00603AC4"/>
  </w:style>
  <w:style w:type="character" w:customStyle="1" w:styleId="label">
    <w:name w:val="label"/>
    <w:basedOn w:val="DefaultParagraphFont"/>
    <w:rsid w:val="00603AC4"/>
  </w:style>
  <w:style w:type="character" w:styleId="PlaceholderText">
    <w:name w:val="Placeholder Text"/>
    <w:basedOn w:val="DefaultParagraphFont"/>
    <w:uiPriority w:val="99"/>
    <w:semiHidden/>
    <w:rsid w:val="00AE43DF"/>
    <w:rPr>
      <w:color w:val="808080"/>
    </w:rPr>
  </w:style>
  <w:style w:type="paragraph" w:customStyle="1" w:styleId="BulletL1">
    <w:name w:val="Bullet L1"/>
    <w:basedOn w:val="ListParagraph"/>
    <w:link w:val="BulletL1Char"/>
    <w:qFormat/>
    <w:rsid w:val="003F03D1"/>
    <w:pPr>
      <w:numPr>
        <w:numId w:val="4"/>
      </w:numPr>
      <w:spacing w:before="200" w:after="200"/>
      <w:ind w:left="357" w:hanging="357"/>
    </w:pPr>
  </w:style>
  <w:style w:type="paragraph" w:customStyle="1" w:styleId="BulletL2">
    <w:name w:val="Bullet L2"/>
    <w:basedOn w:val="BulletL1"/>
    <w:qFormat/>
    <w:rsid w:val="003F03D1"/>
    <w:pPr>
      <w:numPr>
        <w:numId w:val="5"/>
      </w:numPr>
      <w:ind w:left="1080"/>
    </w:pPr>
  </w:style>
  <w:style w:type="character" w:customStyle="1" w:styleId="BulletL1Char">
    <w:name w:val="Bullet L1 Char"/>
    <w:basedOn w:val="ListParagraphChar"/>
    <w:link w:val="BulletL1"/>
    <w:rsid w:val="003F03D1"/>
    <w:rPr>
      <w:rFonts w:ascii="Times New Roman" w:hAnsi="Times New Roman" w:cs="Calibri"/>
      <w:sz w:val="24"/>
      <w:lang w:val="en-US"/>
    </w:rPr>
  </w:style>
  <w:style w:type="paragraph" w:customStyle="1" w:styleId="BulletL3">
    <w:name w:val="Bullet L3"/>
    <w:basedOn w:val="BulletL2"/>
    <w:qFormat/>
    <w:rsid w:val="003F03D1"/>
    <w:pPr>
      <w:numPr>
        <w:numId w:val="6"/>
      </w:numPr>
      <w:ind w:left="1800"/>
    </w:pPr>
  </w:style>
  <w:style w:type="character" w:styleId="Strong">
    <w:name w:val="Strong"/>
    <w:basedOn w:val="DefaultParagraphFont"/>
    <w:uiPriority w:val="22"/>
    <w:qFormat/>
    <w:rsid w:val="00172CDF"/>
    <w:rPr>
      <w:b/>
      <w:b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C041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73362"/>
    <w:pPr>
      <w:spacing w:before="120" w:after="120" w:line="240" w:lineRule="auto"/>
      <w:contextualSpacing/>
    </w:pPr>
    <w:rPr>
      <w:rFonts w:eastAsiaTheme="majorEastAsia" w:cs="Times New Roman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F73362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6723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3944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36305">
          <w:marLeft w:val="123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059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384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37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70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759036">
          <w:marLeft w:val="43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09440">
          <w:marLeft w:val="43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7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037">
          <w:marLeft w:val="43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8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0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7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759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6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50709">
          <w:marLeft w:val="180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8889">
          <w:marLeft w:val="180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6283">
          <w:marLeft w:val="180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6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0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03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67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4455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4320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3430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3187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422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56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46366">
          <w:marLeft w:val="25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7943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370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543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750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1378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6476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4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1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1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1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7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7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47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40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2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583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5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4554">
          <w:marLeft w:val="21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1829">
          <w:marLeft w:val="21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05687">
          <w:marLeft w:val="21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59831">
          <w:marLeft w:val="21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5416">
          <w:marLeft w:val="86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0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341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43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4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64751">
          <w:marLeft w:val="123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9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9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8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9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3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32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2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8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5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3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06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6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72874">
          <w:marLeft w:val="432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5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38317">
          <w:marLeft w:val="43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412">
          <w:marLeft w:val="86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9302">
          <w:marLeft w:val="21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76320">
          <w:marLeft w:val="21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9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schrezenmeier@blutspende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7576/jsm-2019-4809-26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80/02664763.2010.50595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80/00401706.1970.1048869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9B41D-1971-4B7E-81DE-64B7AAC78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2427</Words>
  <Characters>1383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exion Pharmaceuticals</Company>
  <LinksUpToDate>false</LinksUpToDate>
  <CharactersWithSpaces>1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 (VL)</cp:lastModifiedBy>
  <cp:revision>8</cp:revision>
  <cp:lastPrinted>2019-01-03T15:33:00Z</cp:lastPrinted>
  <dcterms:created xsi:type="dcterms:W3CDTF">2022-11-23T14:26:00Z</dcterms:created>
  <dcterms:modified xsi:type="dcterms:W3CDTF">2023-03-16T14:12:00Z</dcterms:modified>
</cp:coreProperties>
</file>